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entury Gothic" w:ascii="Arial" w:hAnsi="Arial"/>
          <w:b/>
          <w:bCs/>
          <w:sz w:val="28"/>
          <w:szCs w:val="28"/>
          <w:lang w:val="en-GB"/>
        </w:rPr>
        <w:t>PRIVATE DOMESTIC FARMER QUESTIONNAIRE</w:t>
      </w:r>
    </w:p>
    <w:p>
      <w:pPr>
        <w:pStyle w:val="Normal"/>
        <w:rPr>
          <w:rFonts w:ascii="Arial" w:hAnsi="Arial" w:cs="Century Gothic"/>
          <w:b/>
          <w:b/>
          <w:bCs/>
          <w:sz w:val="20"/>
          <w:szCs w:val="20"/>
          <w:lang w:val="en-GB"/>
        </w:rPr>
      </w:pPr>
      <w:r>
        <w:rPr>
          <w:rFonts w:cs="Century Gothic" w:ascii="Arial" w:hAnsi="Arial"/>
          <w:b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Century Gothic"/>
          <w:b/>
          <w:b/>
          <w:bCs/>
          <w:sz w:val="20"/>
          <w:szCs w:val="20"/>
          <w:lang w:val="en-GB"/>
        </w:rPr>
      </w:pPr>
      <w:r>
        <w:rPr>
          <w:rFonts w:cs="Century Gothic" w:ascii="Arial" w:hAnsi="Arial"/>
          <w:b/>
          <w:bCs/>
          <w:sz w:val="20"/>
          <w:szCs w:val="20"/>
          <w:lang w:val="en-GB"/>
        </w:rPr>
      </w:r>
    </w:p>
    <w:tbl>
      <w:tblPr>
        <w:tblW w:w="6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8"/>
      </w:tblGrid>
      <w:tr>
        <w:trPr>
          <w:trHeight w:val="270" w:hRule="atLeast"/>
        </w:trPr>
        <w:tc>
          <w:tcPr>
            <w:tcW w:w="13608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b/>
          <w:color w:val="008000"/>
        </w:rPr>
        <w:t>You are at the start of Farmer Survey. Swipe the screen as shown below to go backward and forward.</w:t>
      </w:r>
    </w:p>
    <w:p>
      <w:pPr>
        <w:pStyle w:val="Normal"/>
        <w:rPr>
          <w:rFonts w:ascii="Arial" w:hAnsi="Arial" w:eastAsia="Times New Roman" w:cs="Arial"/>
          <w:b/>
          <w:b/>
          <w:color w:val="008000"/>
        </w:rPr>
      </w:pPr>
      <w:r>
        <w:rPr>
          <w:rFonts w:eastAsia="Times New Roman" w:cs="Arial" w:ascii="Arial" w:hAnsi="Arial"/>
          <w:b/>
          <w:color w:val="00800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Times New Roman" w:cs="Arial"/>
          <w:b/>
          <w:b/>
          <w:color w:val="008000"/>
        </w:rPr>
      </w:pPr>
      <w:r>
        <w:rPr>
          <w:rFonts w:eastAsia="Times New Roman" w:cs="Arial" w:ascii="Arial" w:hAnsi="Arial"/>
          <w:b/>
          <w:color w:val="008000"/>
        </w:rPr>
        <w:t>To be filled out by survey administrator:</w:t>
      </w:r>
    </w:p>
    <w:p>
      <w:pPr>
        <w:pStyle w:val="Normal"/>
        <w:rPr>
          <w:rFonts w:ascii="Times" w:hAnsi="Times" w:eastAsia="Times New Roman" w:cs="Times"/>
          <w:b/>
          <w:b/>
          <w:color w:val="008000"/>
          <w:sz w:val="20"/>
          <w:szCs w:val="20"/>
        </w:rPr>
      </w:pPr>
      <w:r>
        <w:rPr>
          <w:rFonts w:eastAsia="Times New Roman" w:cs="Times" w:ascii="Times" w:hAnsi="Times"/>
          <w:b/>
          <w:color w:val="008000"/>
          <w:sz w:val="20"/>
          <w:szCs w:val="20"/>
        </w:rPr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>Admin 1.</w:t>
      </w:r>
      <w:r>
        <w:rPr>
          <w:rFonts w:eastAsia="Times New Roman" w:cs="Arial" w:ascii="Arial" w:hAnsi="Arial"/>
          <w:sz w:val="20"/>
          <w:szCs w:val="20"/>
        </w:rPr>
        <w:t xml:space="preserve"> Farm Identifier: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b/>
          <w:sz w:val="20"/>
          <w:szCs w:val="20"/>
        </w:rPr>
        <w:t>Admin 2.</w:t>
      </w:r>
      <w:r>
        <w:rPr>
          <w:rFonts w:eastAsia="Times New Roman" w:cs="Arial" w:ascii="Arial" w:hAnsi="Arial"/>
          <w:sz w:val="20"/>
          <w:szCs w:val="20"/>
        </w:rPr>
        <w:t xml:space="preserve"> Farm Name: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b/>
          <w:sz w:val="20"/>
          <w:szCs w:val="20"/>
        </w:rPr>
        <w:t>Admin 3.</w:t>
      </w:r>
      <w:r>
        <w:rPr>
          <w:rFonts w:eastAsia="Times New Roman" w:cs="Arial" w:ascii="Arial" w:hAnsi="Arial"/>
          <w:sz w:val="20"/>
          <w:szCs w:val="20"/>
        </w:rPr>
        <w:t xml:space="preserve"> Date of interview: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Times New Roman" w:cs="Arial" w:ascii="Arial" w:hAnsi="Arial"/>
          <w:b/>
          <w:sz w:val="20"/>
          <w:szCs w:val="20"/>
        </w:rPr>
        <w:t>Admin 4.</w:t>
      </w:r>
      <w:r>
        <w:rPr>
          <w:rFonts w:eastAsia="Times New Roman" w:cs="Arial" w:ascii="Arial" w:hAnsi="Arial"/>
          <w:sz w:val="20"/>
          <w:szCs w:val="20"/>
        </w:rPr>
        <w:t xml:space="preserve"> Collect the current GPS coordinates.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b/>
          <w:sz w:val="20"/>
          <w:szCs w:val="20"/>
        </w:rPr>
        <w:t>Admin 4a.</w:t>
      </w:r>
      <w:r>
        <w:rPr>
          <w:rFonts w:eastAsia="Times New Roman" w:cs="Arial" w:ascii="Arial" w:hAnsi="Arial"/>
          <w:sz w:val="20"/>
          <w:szCs w:val="20"/>
        </w:rPr>
        <w:t xml:space="preserve"> Enter the latitude and longitude manually using the GPS.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808080"/>
          <w:sz w:val="20"/>
          <w:szCs w:val="20"/>
        </w:rPr>
        <w:t xml:space="preserve">If automatic GPS coordinate does not work then: 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tbl>
      <w:tblPr>
        <w:tblW w:w="2937" w:type="dxa"/>
        <w:jc w:val="left"/>
        <w:tblInd w:w="-45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2937"/>
      </w:tblGrid>
      <w:tr>
        <w:trPr>
          <w:trHeight w:val="315" w:hRule="atLeast"/>
        </w:trPr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titude (Degrees)  ________</w:t>
            </w:r>
          </w:p>
        </w:tc>
      </w:tr>
      <w:tr>
        <w:trPr>
          <w:trHeight w:val="315" w:hRule="atLeast"/>
        </w:trPr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titude (Minutes)  ________</w:t>
            </w:r>
          </w:p>
        </w:tc>
      </w:tr>
      <w:tr>
        <w:trPr>
          <w:trHeight w:val="315" w:hRule="atLeast"/>
        </w:trPr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titude (Seconds)  ________</w:t>
            </w:r>
          </w:p>
        </w:tc>
      </w:tr>
      <w:tr>
        <w:trPr>
          <w:trHeight w:val="315" w:hRule="atLeast"/>
        </w:trPr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ngitude (Degrees)  ________</w:t>
            </w:r>
          </w:p>
        </w:tc>
      </w:tr>
      <w:tr>
        <w:trPr>
          <w:trHeight w:val="315" w:hRule="atLeast"/>
        </w:trPr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ngitude (Minutes)  ________</w:t>
            </w:r>
          </w:p>
        </w:tc>
      </w:tr>
      <w:tr>
        <w:trPr>
          <w:trHeight w:val="315" w:hRule="atLeast"/>
        </w:trPr>
        <w:tc>
          <w:tcPr>
            <w:tcW w:w="293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ngitude (Seconds)  ________</w:t>
            </w:r>
          </w:p>
        </w:tc>
      </w:tr>
    </w:tbl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>Admin 5.</w:t>
      </w:r>
      <w:r>
        <w:rPr>
          <w:rFonts w:eastAsia="Times New Roman" w:cs="Arial" w:ascii="Arial" w:hAnsi="Arial"/>
          <w:sz w:val="20"/>
          <w:szCs w:val="20"/>
        </w:rPr>
        <w:t xml:space="preserve"> Filled in by: _________ </w:t>
      </w:r>
      <w:r>
        <w:rPr>
          <w:rFonts w:eastAsia="Arial" w:cs="Arial" w:ascii="Arial" w:hAnsi="Arial"/>
          <w:i/>
          <w:sz w:val="20"/>
          <w:szCs w:val="20"/>
        </w:rPr>
        <w:t>Leave this blank if you are not a survey coordinator.</w:t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Times New Roman" w:cs="Arial"/>
          <w:b/>
          <w:b/>
          <w:color w:val="008000"/>
        </w:rPr>
      </w:pPr>
      <w:r>
        <w:rPr>
          <w:rFonts w:eastAsia="Times New Roman" w:cs="Arial" w:ascii="Arial" w:hAnsi="Arial"/>
          <w:b/>
          <w:color w:val="008000"/>
        </w:rPr>
        <w:t>The remainder of the survey should be filled out by the participant.</w:t>
      </w:r>
    </w:p>
    <w:p>
      <w:pPr>
        <w:pStyle w:val="Normal"/>
        <w:ind w:firstLine="720"/>
        <w:rPr>
          <w:rFonts w:ascii="Arial" w:hAnsi="Arial" w:eastAsia="Times New Roman" w:cs="Arial"/>
          <w:b/>
          <w:b/>
          <w:bCs/>
          <w:color w:val="008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8000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Century Gothic" w:ascii="Arial" w:hAnsi="Arial"/>
          <w:bCs/>
          <w:sz w:val="20"/>
          <w:szCs w:val="20"/>
          <w:lang w:val="en-GB"/>
        </w:rPr>
        <w:t>Q1</w:t>
        <w:tab/>
        <w:t xml:space="preserve">Do you primarily farm domestic or wild animals? </w:t>
        <w:tab/>
        <w:tab/>
        <w:t xml:space="preserve">                                         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0" w:name="__Fieldmark__0_867494537"/>
      <w:bookmarkStart w:id="1" w:name="__Fieldmark__0_867494537"/>
      <w:bookmarkEnd w:id="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Domestic  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" w:name="__Fieldmark__1_867494537"/>
      <w:bookmarkStart w:id="3" w:name="__Fieldmark__1_867494537"/>
      <w:bookmarkEnd w:id="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Wildlife</w:t>
      </w:r>
    </w:p>
    <w:p>
      <w:pPr>
        <w:pStyle w:val="Normal"/>
        <w:spacing w:lineRule="auto" w:line="360"/>
        <w:rPr/>
      </w:pPr>
      <w:r>
        <w:rPr>
          <w:rFonts w:cs="Century Gothic" w:ascii="Arial" w:hAnsi="Arial"/>
          <w:bCs/>
          <w:sz w:val="20"/>
          <w:szCs w:val="20"/>
          <w:lang w:val="en-GB"/>
        </w:rPr>
        <w:t>Q2</w:t>
        <w:tab/>
        <w:t>Is the land your animals are grazed on:</w:t>
        <w:tab/>
        <w:tab/>
        <w:t xml:space="preserve">        </w:t>
        <w:tab/>
        <w:t xml:space="preserve">                                         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" w:name="__Fieldmark__2_867494537"/>
      <w:bookmarkStart w:id="5" w:name="__Fieldmark__2_867494537"/>
      <w:bookmarkEnd w:id="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Communal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" w:name="__Fieldmark__3_867494537"/>
      <w:bookmarkStart w:id="7" w:name="__Fieldmark__3_867494537"/>
      <w:bookmarkEnd w:id="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Private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3</w:t>
        <w:tab/>
      </w:r>
      <w:r>
        <w:rPr>
          <w:rFonts w:cs="Arial" w:ascii="Arial" w:hAnsi="Arial"/>
          <w:bCs/>
          <w:sz w:val="20"/>
          <w:szCs w:val="20"/>
        </w:rPr>
        <w:t xml:space="preserve">What animal species are/were kept on the farm in the past month (CURRENTLY)? </w:t>
      </w:r>
      <w:r>
        <w:rPr>
          <w:rFonts w:cs="Arial" w:ascii="Arial" w:hAnsi="Arial"/>
          <w:bCs/>
          <w:i/>
          <w:sz w:val="20"/>
          <w:szCs w:val="20"/>
        </w:rPr>
        <w:t xml:space="preserve">Select all that apply. 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eastAsia="Arial" w:cs="Arial" w:ascii="Arial" w:hAnsi="Arial"/>
          <w:bCs/>
          <w:i/>
          <w:sz w:val="20"/>
          <w:szCs w:val="20"/>
        </w:rPr>
        <w:t xml:space="preserve">             </w:t>
      </w:r>
      <w:r>
        <w:rPr>
          <w:rFonts w:cs="Arial" w:ascii="Arial" w:hAnsi="Arial"/>
          <w:bCs/>
          <w:i/>
          <w:sz w:val="20"/>
          <w:szCs w:val="20"/>
        </w:rPr>
        <w:t>Do not include animals that are not owned by the farm. Variants should be listed under the same species.</w:t>
      </w:r>
    </w:p>
    <w:p>
      <w:pPr>
        <w:pStyle w:val="Normal"/>
        <w:rPr/>
      </w:pPr>
      <w:r>
        <w:rPr>
          <w:rFonts w:cs="Arial" w:ascii="Arial" w:hAnsi="Arial"/>
          <w:bCs/>
          <w:i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" w:name="__Fieldmark__4_867494537"/>
      <w:bookmarkStart w:id="9" w:name="__Fieldmark__4_867494537"/>
      <w:bookmarkEnd w:id="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0" w:name="__Fieldmark__5_867494537"/>
      <w:bookmarkStart w:id="11" w:name="__Fieldmark__5_867494537"/>
      <w:bookmarkEnd w:id="1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2" w:name="__Fieldmark__6_867494537"/>
      <w:bookmarkStart w:id="13" w:name="__Fieldmark__6_867494537"/>
      <w:bookmarkEnd w:id="1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4" w:name="__Fieldmark__7_867494537"/>
      <w:bookmarkStart w:id="15" w:name="__Fieldmark__7_867494537"/>
      <w:bookmarkEnd w:id="1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6" w:name="__Fieldmark__8_867494537"/>
      <w:bookmarkStart w:id="17" w:name="__Fieldmark__8_867494537"/>
      <w:bookmarkEnd w:id="1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8" w:name="__Fieldmark__9_867494537"/>
      <w:bookmarkStart w:id="19" w:name="__Fieldmark__9_867494537"/>
      <w:bookmarkEnd w:id="1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0" w:name="__Fieldmark__10_867494537"/>
      <w:bookmarkStart w:id="21" w:name="__Fieldmark__10_867494537"/>
      <w:bookmarkEnd w:id="2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2" w:name="__Fieldmark__11_867494537"/>
      <w:bookmarkStart w:id="23" w:name="__Fieldmark__11_867494537"/>
      <w:bookmarkEnd w:id="2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4" w:name="__Fieldmark__12_867494537"/>
      <w:bookmarkStart w:id="25" w:name="__Fieldmark__12_867494537"/>
      <w:bookmarkEnd w:id="2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3a</w:t>
        <w:tab/>
      </w:r>
      <w:r>
        <w:rPr>
          <w:rFonts w:cs="Arial" w:ascii="Arial" w:hAnsi="Arial"/>
          <w:bCs/>
          <w:sz w:val="20"/>
          <w:szCs w:val="20"/>
        </w:rPr>
        <w:t xml:space="preserve">What animal species are/were kept on the farm in the PAST 12 MONTHS?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ind w:firstLine="72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  <w:t>Do not include animals that are not owned by the farm. Variants should be listed under the same species.</w:t>
      </w:r>
    </w:p>
    <w:p>
      <w:pPr>
        <w:pStyle w:val="Normal"/>
        <w:rPr/>
      </w:pPr>
      <w:r>
        <w:rPr>
          <w:rFonts w:cs="Arial" w:ascii="Arial" w:hAnsi="Arial"/>
          <w:bCs/>
          <w:i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6" w:name="__Fieldmark__13_867494537"/>
      <w:bookmarkStart w:id="27" w:name="__Fieldmark__13_867494537"/>
      <w:bookmarkEnd w:id="2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8" w:name="__Fieldmark__14_867494537"/>
      <w:bookmarkStart w:id="29" w:name="__Fieldmark__14_867494537"/>
      <w:bookmarkEnd w:id="2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0" w:name="__Fieldmark__15_867494537"/>
      <w:bookmarkStart w:id="31" w:name="__Fieldmark__15_867494537"/>
      <w:bookmarkEnd w:id="3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2" w:name="__Fieldmark__16_867494537"/>
      <w:bookmarkStart w:id="33" w:name="__Fieldmark__16_867494537"/>
      <w:bookmarkEnd w:id="3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4" w:name="__Fieldmark__17_867494537"/>
      <w:bookmarkStart w:id="35" w:name="__Fieldmark__17_867494537"/>
      <w:bookmarkEnd w:id="3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6" w:name="__Fieldmark__18_867494537"/>
      <w:bookmarkStart w:id="37" w:name="__Fieldmark__18_867494537"/>
      <w:bookmarkEnd w:id="3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8" w:name="__Fieldmark__19_867494537"/>
      <w:bookmarkStart w:id="39" w:name="__Fieldmark__19_867494537"/>
      <w:bookmarkEnd w:id="3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0" w:name="__Fieldmark__20_867494537"/>
      <w:bookmarkStart w:id="41" w:name="__Fieldmark__20_867494537"/>
      <w:bookmarkEnd w:id="4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2" w:name="__Fieldmark__21_867494537"/>
      <w:bookmarkStart w:id="43" w:name="__Fieldmark__21_867494537"/>
      <w:bookmarkEnd w:id="4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3b</w:t>
        <w:tab/>
      </w:r>
      <w:r>
        <w:rPr>
          <w:rFonts w:cs="Arial" w:ascii="Arial" w:hAnsi="Arial"/>
          <w:bCs/>
          <w:color w:val="7F7F7F"/>
          <w:sz w:val="20"/>
          <w:szCs w:val="20"/>
          <w:lang w:val="en-GB"/>
        </w:rPr>
        <w:t>Only display relevant questions pertaining to answers in 3 and 3a</w:t>
      </w:r>
    </w:p>
    <w:p>
      <w:pPr>
        <w:pStyle w:val="Normal"/>
        <w:ind w:firstLine="720"/>
        <w:rPr>
          <w:rFonts w:ascii="Arial" w:hAnsi="Arial" w:cs="Arial"/>
          <w:bCs/>
          <w:color w:val="7F7F7F"/>
          <w:sz w:val="20"/>
          <w:szCs w:val="20"/>
          <w:lang w:val="en-GB"/>
        </w:rPr>
      </w:pPr>
      <w:r>
        <w:rPr>
          <w:rFonts w:cs="Arial" w:ascii="Arial" w:hAnsi="Arial"/>
          <w:bCs/>
          <w:color w:val="7F7F7F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  <w:t xml:space="preserve">Cattle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hat is the ACTUAL number of cattle NOW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</w:rPr>
        <w:tab/>
        <w:t>How many of your cattle are &lt; 2 years of age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</w:rPr>
        <w:tab/>
        <w:t>How many of your cattle are between 2-4 years of age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</w:rPr>
        <w:tab/>
        <w:t>How many or your cattle are &gt;4 years of age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</w:rPr>
        <w:t>What is the AVERAGE number of cattle kept on the farm during one month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  <w:t xml:space="preserve">Sheep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hat is the ACTUAL number of sheep now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</w:rPr>
        <w:tab/>
        <w:t>How many of your sheep are &lt; 2 years of age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</w:rPr>
        <w:tab/>
        <w:t>How many of your sheep are between 2-4 years of age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</w:rPr>
        <w:tab/>
        <w:t>How many or your sheep are &gt;4 years of age?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</w:rPr>
        <w:t>What is the AVERAGE number of sheep kept on the farm during one month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</w:r>
      <w:r>
        <w:rPr>
          <w:rFonts w:cs="Arial" w:ascii="Arial" w:hAnsi="Arial"/>
          <w:bCs/>
          <w:sz w:val="20"/>
          <w:szCs w:val="20"/>
        </w:rPr>
        <w:t>Goat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 If none, enter zer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hat is the ACTUAL number of goats now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</w:rPr>
        <w:t>How many of your goats are &lt; 2 years of age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</w:rPr>
        <w:tab/>
        <w:t>How many of your goats are between 2-4 years of age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  <w:t>How many or your goats are &gt;4 years of age?</w:t>
      </w:r>
    </w:p>
    <w:p>
      <w:pPr>
        <w:pStyle w:val="Normal"/>
        <w:ind w:firstLine="720"/>
        <w:rPr/>
      </w:pPr>
      <w:r>
        <w:rPr>
          <w:rFonts w:cs="Arial" w:ascii="Arial" w:hAnsi="Arial"/>
          <w:bCs/>
          <w:sz w:val="20"/>
          <w:szCs w:val="20"/>
        </w:rPr>
        <w:t>What is the AVERAGE number of goats kept on the farm during one month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  <w:t>Pigs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 If none, enter zer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hat is the ACTUAL number of pigs now?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</w:rPr>
        <w:t>What is the AVERAGE number of pigs kept on the farm during one month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  <w:t>Buffalo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 If none, enter zer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hat is the ACTUAL number of buffalo now?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</w:rPr>
        <w:t>What is the AVERAGE number of buffalo kept on the farm during one month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  <w:t>Springbok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 If none, enter zer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hat is the ACTUAL number of springbok now?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</w:rPr>
        <w:t>What is the AVERAGE number of springbok kept on the farm during one month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  <w:t>Blesbok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 If none, enter zer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hat is the ACTUAL number of blesbok now?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</w:rPr>
        <w:t>What is the AVERAGE number of blesbok kept on the farm during one month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  <w:t>Kudu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 If none, enter zer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hat is the ACTUAL number of kudu now?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</w:rPr>
        <w:t>What is the AVERAGE number of kudu kept on the farm during one month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</w:r>
      <w:r>
        <w:rPr>
          <w:rFonts w:cs="Arial" w:ascii="Arial" w:hAnsi="Arial"/>
          <w:bCs/>
          <w:sz w:val="20"/>
          <w:szCs w:val="20"/>
        </w:rPr>
        <w:t xml:space="preserve">Others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p>
      <w:pPr>
        <w:pStyle w:val="Normal"/>
        <w:ind w:left="720" w:hanging="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List all other species that are/were kept on the farm in the past month (CURRENTLY). Indicate how many of each</w:t>
        <w:br/>
        <w:t xml:space="preserve">species are/were kept on the farm in the past month.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>Example: 2 horses, 3 camels.</w:t>
      </w:r>
    </w:p>
    <w:p>
      <w:pPr>
        <w:pStyle w:val="Normal"/>
        <w:ind w:firstLine="72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bCs/>
          <w:sz w:val="20"/>
          <w:szCs w:val="20"/>
          <w:lang w:val="en-GB"/>
        </w:rPr>
        <w:t xml:space="preserve">Q3b </w:t>
        <w:tab/>
      </w:r>
      <w:r>
        <w:rPr>
          <w:rFonts w:cs="Arial" w:ascii="Arial" w:hAnsi="Arial"/>
          <w:bCs/>
          <w:sz w:val="20"/>
          <w:szCs w:val="20"/>
        </w:rPr>
        <w:t xml:space="preserve">List all other species that were kept on the farm in the PAST 12 MONTHS. Indicate the average number of species kept on the farm during one month.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</w:r>
    </w:p>
    <w:p>
      <w:pPr>
        <w:pStyle w:val="Normal"/>
        <w:ind w:firstLine="72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  <w:t>Example: 2 horses, 3 camels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4</w:t>
        <w:tab/>
        <w:t>Are any of the farms' animals housed, grazed or allowed to spend time with other species on the farm?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4" w:name="__Fieldmark__22_867494537"/>
      <w:bookmarkStart w:id="45" w:name="__Fieldmark__22_867494537"/>
      <w:bookmarkEnd w:id="4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6" w:name="__Fieldmark__23_867494537"/>
      <w:bookmarkStart w:id="47" w:name="__Fieldmark__23_867494537"/>
      <w:bookmarkEnd w:id="4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</w:rPr>
        <w:t>If yes,</w:t>
      </w:r>
      <w:r>
        <w:rPr>
          <w:rFonts w:cs="Arial" w:ascii="Arial" w:hAnsi="Arial"/>
          <w:bCs/>
          <w:sz w:val="20"/>
          <w:szCs w:val="20"/>
        </w:rPr>
        <w:t xml:space="preserve"> Which animals are grazed or allowed to spend time with other species on the farm?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i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  <w:lang w:val="en-GB"/>
        </w:rPr>
        <w:t>Only display relevant choices selected in 3 and 3a</w:t>
      </w:r>
    </w:p>
    <w:p>
      <w:pPr>
        <w:pStyle w:val="Normal"/>
        <w:rPr/>
      </w:pPr>
      <w:r>
        <w:rPr>
          <w:rFonts w:cs="Arial" w:ascii="Arial" w:hAnsi="Arial"/>
          <w:bCs/>
          <w:i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8" w:name="__Fieldmark__24_867494537"/>
      <w:bookmarkStart w:id="49" w:name="__Fieldmark__24_867494537"/>
      <w:bookmarkEnd w:id="4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0" w:name="__Fieldmark__25_867494537"/>
      <w:bookmarkStart w:id="51" w:name="__Fieldmark__25_867494537"/>
      <w:bookmarkEnd w:id="5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2" w:name="__Fieldmark__26_867494537"/>
      <w:bookmarkStart w:id="53" w:name="__Fieldmark__26_867494537"/>
      <w:bookmarkEnd w:id="5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4" w:name="__Fieldmark__27_867494537"/>
      <w:bookmarkStart w:id="55" w:name="__Fieldmark__27_867494537"/>
      <w:bookmarkEnd w:id="5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6" w:name="__Fieldmark__28_867494537"/>
      <w:bookmarkStart w:id="57" w:name="__Fieldmark__28_867494537"/>
      <w:bookmarkEnd w:id="5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8" w:name="__Fieldmark__29_867494537"/>
      <w:bookmarkStart w:id="59" w:name="__Fieldmark__29_867494537"/>
      <w:bookmarkEnd w:id="5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0" w:name="__Fieldmark__30_867494537"/>
      <w:bookmarkStart w:id="61" w:name="__Fieldmark__30_867494537"/>
      <w:bookmarkEnd w:id="6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2" w:name="__Fieldmark__31_867494537"/>
      <w:bookmarkStart w:id="63" w:name="__Fieldmark__31_867494537"/>
      <w:bookmarkEnd w:id="6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4" w:name="__Fieldmark__32_867494537"/>
      <w:bookmarkStart w:id="65" w:name="__Fieldmark__32_867494537"/>
      <w:bookmarkEnd w:id="6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/>
      </w:pPr>
      <w:r>
        <w:rPr>
          <w:rFonts w:eastAsia="Arial" w:cs="Arial" w:ascii="Arial" w:hAnsi="Arial"/>
          <w:color w:val="7F7F7F"/>
          <w:sz w:val="20"/>
          <w:szCs w:val="20"/>
        </w:rPr>
        <w:t>If other</w:t>
      </w:r>
      <w:r>
        <w:rPr>
          <w:rFonts w:eastAsia="Arial" w:cs="Arial" w:ascii="Arial" w:hAnsi="Arial"/>
          <w:sz w:val="20"/>
          <w:szCs w:val="20"/>
        </w:rPr>
        <w:t xml:space="preserve"> Please list other animals that are grazed or allowed to spend time with other species. </w:t>
      </w:r>
      <w:r>
        <w:rPr>
          <w:rFonts w:eastAsia="Arial" w:cs="Arial" w:ascii="Arial" w:hAnsi="Arial"/>
          <w:i/>
          <w:sz w:val="20"/>
          <w:szCs w:val="20"/>
        </w:rPr>
        <w:t>Please separate answers with commas. Examples: horses, camels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4a</w:t>
        <w:tab/>
      </w:r>
      <w:r>
        <w:rPr>
          <w:rFonts w:cs="Arial" w:ascii="Arial" w:hAnsi="Arial"/>
          <w:bCs/>
          <w:color w:val="7F7F7F"/>
          <w:sz w:val="20"/>
          <w:szCs w:val="20"/>
          <w:lang w:val="en-GB"/>
        </w:rPr>
        <w:t>Only display relevant questions pertaining to answers in 4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  <w:t xml:space="preserve">Select all animal species on the farm that the cattle mix with.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6" w:name="__Fieldmark__33_867494537"/>
      <w:bookmarkStart w:id="67" w:name="__Fieldmark__33_867494537"/>
      <w:bookmarkEnd w:id="6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8" w:name="__Fieldmark__34_867494537"/>
      <w:bookmarkStart w:id="69" w:name="__Fieldmark__34_867494537"/>
      <w:bookmarkEnd w:id="6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0" w:name="__Fieldmark__35_867494537"/>
      <w:bookmarkStart w:id="71" w:name="__Fieldmark__35_867494537"/>
      <w:bookmarkEnd w:id="7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2" w:name="__Fieldmark__36_867494537"/>
      <w:bookmarkStart w:id="73" w:name="__Fieldmark__36_867494537"/>
      <w:bookmarkEnd w:id="7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4" w:name="__Fieldmark__37_867494537"/>
      <w:bookmarkStart w:id="75" w:name="__Fieldmark__37_867494537"/>
      <w:bookmarkEnd w:id="7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6" w:name="__Fieldmark__38_867494537"/>
      <w:bookmarkStart w:id="77" w:name="__Fieldmark__38_867494537"/>
      <w:bookmarkEnd w:id="7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8" w:name="__Fieldmark__39_867494537"/>
      <w:bookmarkStart w:id="79" w:name="__Fieldmark__39_867494537"/>
      <w:bookmarkEnd w:id="7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0" w:name="__Fieldmark__40_867494537"/>
      <w:bookmarkStart w:id="81" w:name="__Fieldmark__40_867494537"/>
      <w:bookmarkEnd w:id="8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What other species do the cattle mix with?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ab/>
        <w:t>Examples: horses, camels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4a</w:t>
        <w:tab/>
        <w:t xml:space="preserve">Select all animal species on the farm that the sheep mix with.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2" w:name="__Fieldmark__41_867494537"/>
      <w:bookmarkStart w:id="83" w:name="__Fieldmark__41_867494537"/>
      <w:bookmarkEnd w:id="8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4" w:name="__Fieldmark__42_867494537"/>
      <w:bookmarkStart w:id="85" w:name="__Fieldmark__42_867494537"/>
      <w:bookmarkEnd w:id="8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6" w:name="__Fieldmark__43_867494537"/>
      <w:bookmarkStart w:id="87" w:name="__Fieldmark__43_867494537"/>
      <w:bookmarkEnd w:id="8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8" w:name="__Fieldmark__44_867494537"/>
      <w:bookmarkStart w:id="89" w:name="__Fieldmark__44_867494537"/>
      <w:bookmarkEnd w:id="8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90" w:name="__Fieldmark__45_867494537"/>
      <w:bookmarkStart w:id="91" w:name="__Fieldmark__45_867494537"/>
      <w:bookmarkEnd w:id="9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92" w:name="__Fieldmark__46_867494537"/>
      <w:bookmarkStart w:id="93" w:name="__Fieldmark__46_867494537"/>
      <w:bookmarkEnd w:id="9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94" w:name="__Fieldmark__47_867494537"/>
      <w:bookmarkStart w:id="95" w:name="__Fieldmark__47_867494537"/>
      <w:bookmarkEnd w:id="9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96" w:name="__Fieldmark__48_867494537"/>
      <w:bookmarkStart w:id="97" w:name="__Fieldmark__48_867494537"/>
      <w:bookmarkEnd w:id="9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What other species do the sheep mix with?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ab/>
        <w:t>Examples: horses, camels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4a</w:t>
        <w:tab/>
        <w:t xml:space="preserve">Select all animal species on the farm that the goats mix with.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98" w:name="__Fieldmark__49_867494537"/>
      <w:bookmarkStart w:id="99" w:name="__Fieldmark__49_867494537"/>
      <w:bookmarkEnd w:id="9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00" w:name="__Fieldmark__50_867494537"/>
      <w:bookmarkStart w:id="101" w:name="__Fieldmark__50_867494537"/>
      <w:bookmarkEnd w:id="10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02" w:name="__Fieldmark__51_867494537"/>
      <w:bookmarkStart w:id="103" w:name="__Fieldmark__51_867494537"/>
      <w:bookmarkEnd w:id="10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04" w:name="__Fieldmark__52_867494537"/>
      <w:bookmarkStart w:id="105" w:name="__Fieldmark__52_867494537"/>
      <w:bookmarkEnd w:id="10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06" w:name="__Fieldmark__53_867494537"/>
      <w:bookmarkStart w:id="107" w:name="__Fieldmark__53_867494537"/>
      <w:bookmarkEnd w:id="10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08" w:name="__Fieldmark__54_867494537"/>
      <w:bookmarkStart w:id="109" w:name="__Fieldmark__54_867494537"/>
      <w:bookmarkEnd w:id="10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10" w:name="__Fieldmark__55_867494537"/>
      <w:bookmarkStart w:id="111" w:name="__Fieldmark__55_867494537"/>
      <w:bookmarkEnd w:id="11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12" w:name="__Fieldmark__56_867494537"/>
      <w:bookmarkStart w:id="113" w:name="__Fieldmark__56_867494537"/>
      <w:bookmarkEnd w:id="11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What other species do the goats mix with?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ab/>
        <w:t>Examples: horses, camels</w:t>
      </w:r>
    </w:p>
    <w:p>
      <w:pPr>
        <w:pStyle w:val="Normal"/>
        <w:ind w:firstLine="72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4a</w:t>
        <w:tab/>
        <w:t xml:space="preserve">Select all animal species on the farm that the pigs mix with.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14" w:name="__Fieldmark__57_867494537"/>
      <w:bookmarkStart w:id="115" w:name="__Fieldmark__57_867494537"/>
      <w:bookmarkEnd w:id="11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16" w:name="__Fieldmark__58_867494537"/>
      <w:bookmarkStart w:id="117" w:name="__Fieldmark__58_867494537"/>
      <w:bookmarkEnd w:id="11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18" w:name="__Fieldmark__59_867494537"/>
      <w:bookmarkStart w:id="119" w:name="__Fieldmark__59_867494537"/>
      <w:bookmarkEnd w:id="11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20" w:name="__Fieldmark__60_867494537"/>
      <w:bookmarkStart w:id="121" w:name="__Fieldmark__60_867494537"/>
      <w:bookmarkEnd w:id="12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22" w:name="__Fieldmark__61_867494537"/>
      <w:bookmarkStart w:id="123" w:name="__Fieldmark__61_867494537"/>
      <w:bookmarkEnd w:id="12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24" w:name="__Fieldmark__62_867494537"/>
      <w:bookmarkStart w:id="125" w:name="__Fieldmark__62_867494537"/>
      <w:bookmarkEnd w:id="12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26" w:name="__Fieldmark__63_867494537"/>
      <w:bookmarkStart w:id="127" w:name="__Fieldmark__63_867494537"/>
      <w:bookmarkEnd w:id="12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28" w:name="__Fieldmark__64_867494537"/>
      <w:bookmarkStart w:id="129" w:name="__Fieldmark__64_867494537"/>
      <w:bookmarkEnd w:id="12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What other species do the pigs mix with?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ab/>
        <w:t>Examples: horses, camels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4a</w:t>
        <w:tab/>
        <w:t xml:space="preserve">Select all animal species on the farm that the buffalo mix with.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30" w:name="__Fieldmark__65_867494537"/>
      <w:bookmarkStart w:id="131" w:name="__Fieldmark__65_867494537"/>
      <w:bookmarkEnd w:id="13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32" w:name="__Fieldmark__66_867494537"/>
      <w:bookmarkStart w:id="133" w:name="__Fieldmark__66_867494537"/>
      <w:bookmarkEnd w:id="13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34" w:name="__Fieldmark__67_867494537"/>
      <w:bookmarkStart w:id="135" w:name="__Fieldmark__67_867494537"/>
      <w:bookmarkEnd w:id="13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36" w:name="__Fieldmark__68_867494537"/>
      <w:bookmarkStart w:id="137" w:name="__Fieldmark__68_867494537"/>
      <w:bookmarkEnd w:id="13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38" w:name="__Fieldmark__69_867494537"/>
      <w:bookmarkStart w:id="139" w:name="__Fieldmark__69_867494537"/>
      <w:bookmarkEnd w:id="13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40" w:name="__Fieldmark__70_867494537"/>
      <w:bookmarkStart w:id="141" w:name="__Fieldmark__70_867494537"/>
      <w:bookmarkEnd w:id="14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42" w:name="__Fieldmark__71_867494537"/>
      <w:bookmarkStart w:id="143" w:name="__Fieldmark__71_867494537"/>
      <w:bookmarkEnd w:id="14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44" w:name="__Fieldmark__72_867494537"/>
      <w:bookmarkStart w:id="145" w:name="__Fieldmark__72_867494537"/>
      <w:bookmarkEnd w:id="14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What other species do the buffalo mix with?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ab/>
        <w:t>Examples: horses, camels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4a</w:t>
        <w:tab/>
        <w:t xml:space="preserve">Select all animal species on the farm that the springbok mix with.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46" w:name="__Fieldmark__73_867494537"/>
      <w:bookmarkStart w:id="147" w:name="__Fieldmark__73_867494537"/>
      <w:bookmarkEnd w:id="14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48" w:name="__Fieldmark__74_867494537"/>
      <w:bookmarkStart w:id="149" w:name="__Fieldmark__74_867494537"/>
      <w:bookmarkEnd w:id="14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50" w:name="__Fieldmark__75_867494537"/>
      <w:bookmarkStart w:id="151" w:name="__Fieldmark__75_867494537"/>
      <w:bookmarkEnd w:id="15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52" w:name="__Fieldmark__76_867494537"/>
      <w:bookmarkStart w:id="153" w:name="__Fieldmark__76_867494537"/>
      <w:bookmarkEnd w:id="15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54" w:name="__Fieldmark__77_867494537"/>
      <w:bookmarkStart w:id="155" w:name="__Fieldmark__77_867494537"/>
      <w:bookmarkEnd w:id="15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56" w:name="__Fieldmark__78_867494537"/>
      <w:bookmarkStart w:id="157" w:name="__Fieldmark__78_867494537"/>
      <w:bookmarkEnd w:id="15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58" w:name="__Fieldmark__79_867494537"/>
      <w:bookmarkStart w:id="159" w:name="__Fieldmark__79_867494537"/>
      <w:bookmarkEnd w:id="15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60" w:name="__Fieldmark__80_867494537"/>
      <w:bookmarkStart w:id="161" w:name="__Fieldmark__80_867494537"/>
      <w:bookmarkEnd w:id="16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What other species do the springbok mix with?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ab/>
        <w:t>Examples: horses, camels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4a</w:t>
        <w:tab/>
        <w:t xml:space="preserve">Select all animal species on the farm that the blesbok mix with.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62" w:name="__Fieldmark__81_867494537"/>
      <w:bookmarkStart w:id="163" w:name="__Fieldmark__81_867494537"/>
      <w:bookmarkEnd w:id="16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64" w:name="__Fieldmark__82_867494537"/>
      <w:bookmarkStart w:id="165" w:name="__Fieldmark__82_867494537"/>
      <w:bookmarkEnd w:id="16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66" w:name="__Fieldmark__83_867494537"/>
      <w:bookmarkStart w:id="167" w:name="__Fieldmark__83_867494537"/>
      <w:bookmarkEnd w:id="16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68" w:name="__Fieldmark__84_867494537"/>
      <w:bookmarkStart w:id="169" w:name="__Fieldmark__84_867494537"/>
      <w:bookmarkEnd w:id="16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70" w:name="__Fieldmark__85_867494537"/>
      <w:bookmarkStart w:id="171" w:name="__Fieldmark__85_867494537"/>
      <w:bookmarkEnd w:id="17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72" w:name="__Fieldmark__86_867494537"/>
      <w:bookmarkStart w:id="173" w:name="__Fieldmark__86_867494537"/>
      <w:bookmarkEnd w:id="17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74" w:name="__Fieldmark__87_867494537"/>
      <w:bookmarkStart w:id="175" w:name="__Fieldmark__87_867494537"/>
      <w:bookmarkEnd w:id="17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76" w:name="__Fieldmark__88_867494537"/>
      <w:bookmarkStart w:id="177" w:name="__Fieldmark__88_867494537"/>
      <w:bookmarkEnd w:id="17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animal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What other species do the blesbok mix with?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ab/>
        <w:t>Examples: horses, camels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4a</w:t>
        <w:tab/>
        <w:t xml:space="preserve">Select all animal species on the farm that the kudu mix with.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78" w:name="__Fieldmark__89_867494537"/>
      <w:bookmarkStart w:id="179" w:name="__Fieldmark__89_867494537"/>
      <w:bookmarkEnd w:id="17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80" w:name="__Fieldmark__90_867494537"/>
      <w:bookmarkStart w:id="181" w:name="__Fieldmark__90_867494537"/>
      <w:bookmarkEnd w:id="18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82" w:name="__Fieldmark__91_867494537"/>
      <w:bookmarkStart w:id="183" w:name="__Fieldmark__91_867494537"/>
      <w:bookmarkEnd w:id="18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84" w:name="__Fieldmark__92_867494537"/>
      <w:bookmarkStart w:id="185" w:name="__Fieldmark__92_867494537"/>
      <w:bookmarkEnd w:id="18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86" w:name="__Fieldmark__93_867494537"/>
      <w:bookmarkStart w:id="187" w:name="__Fieldmark__93_867494537"/>
      <w:bookmarkEnd w:id="18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88" w:name="__Fieldmark__94_867494537"/>
      <w:bookmarkStart w:id="189" w:name="__Fieldmark__94_867494537"/>
      <w:bookmarkEnd w:id="18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90" w:name="__Fieldmark__95_867494537"/>
      <w:bookmarkStart w:id="191" w:name="__Fieldmark__95_867494537"/>
      <w:bookmarkEnd w:id="19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92" w:name="__Fieldmark__96_867494537"/>
      <w:bookmarkStart w:id="193" w:name="__Fieldmark__96_867494537"/>
      <w:bookmarkEnd w:id="19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7F7F7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What other species do the kudu mix with?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ab/>
        <w:t>Examples: horses, camels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  <w:t xml:space="preserve">Please list any additional farm animals interactions not already indicated.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  <w:br/>
        <w:tab/>
        <w:t>Example: horses mix with camels, ducks mix with chickens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  <w:tab/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5</w:t>
        <w:tab/>
        <w:t xml:space="preserve">Are the farm’s animals grazed or allowed to </w:t>
      </w:r>
      <w:r>
        <w:rPr>
          <w:rFonts w:cs="Arial" w:ascii="Arial" w:hAnsi="Arial"/>
          <w:bCs/>
          <w:sz w:val="20"/>
          <w:szCs w:val="20"/>
        </w:rPr>
        <w:t xml:space="preserve">spend time with wild roaming antelope/hooved animals? 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94" w:name="__Fieldmark__97_867494537"/>
      <w:bookmarkStart w:id="195" w:name="__Fieldmark__97_867494537"/>
      <w:bookmarkEnd w:id="19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96" w:name="__Fieldmark__98_867494537"/>
      <w:bookmarkStart w:id="197" w:name="__Fieldmark__98_867494537"/>
      <w:bookmarkEnd w:id="19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bCs/>
          <w:sz w:val="20"/>
          <w:szCs w:val="20"/>
          <w:lang w:val="en-GB"/>
        </w:rPr>
        <w:t>Q5</w:t>
        <w:tab/>
      </w:r>
      <w:r>
        <w:rPr>
          <w:rFonts w:cs="Arial" w:ascii="Arial" w:hAnsi="Arial"/>
          <w:bCs/>
          <w:color w:val="BFBFBF"/>
          <w:sz w:val="20"/>
          <w:szCs w:val="20"/>
          <w:lang w:val="en-GB"/>
        </w:rPr>
        <w:t>If yes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cs="Arial" w:ascii="Arial" w:hAnsi="Arial"/>
          <w:bCs/>
          <w:sz w:val="20"/>
          <w:szCs w:val="20"/>
        </w:rPr>
        <w:t xml:space="preserve">Which of the farms' animals are grazed or allowed to spend time with wild roaming antelope/hooved animals? </w:t>
      </w:r>
      <w:r>
        <w:rPr>
          <w:rFonts w:cs="Arial" w:ascii="Arial" w:hAnsi="Arial"/>
          <w:bCs/>
          <w:i/>
          <w:sz w:val="20"/>
          <w:szCs w:val="20"/>
        </w:rPr>
        <w:t xml:space="preserve">Select all that apply.  </w:t>
      </w:r>
      <w:r>
        <w:rPr>
          <w:rFonts w:cs="Arial" w:ascii="Arial" w:hAnsi="Arial"/>
          <w:bCs/>
          <w:color w:val="7F7F7F"/>
          <w:sz w:val="20"/>
          <w:szCs w:val="20"/>
          <w:lang w:val="en-GB"/>
        </w:rPr>
        <w:t>Only display relevant choices pertaining to answers in 3 and 3a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198" w:name="__Fieldmark__99_867494537"/>
      <w:bookmarkStart w:id="199" w:name="__Fieldmark__99_867494537"/>
      <w:bookmarkEnd w:id="19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00" w:name="__Fieldmark__100_867494537"/>
      <w:bookmarkStart w:id="201" w:name="__Fieldmark__100_867494537"/>
      <w:bookmarkEnd w:id="20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02" w:name="__Fieldmark__101_867494537"/>
      <w:bookmarkStart w:id="203" w:name="__Fieldmark__101_867494537"/>
      <w:bookmarkEnd w:id="20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04" w:name="__Fieldmark__102_867494537"/>
      <w:bookmarkStart w:id="205" w:name="__Fieldmark__102_867494537"/>
      <w:bookmarkEnd w:id="20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06" w:name="__Fieldmark__103_867494537"/>
      <w:bookmarkStart w:id="207" w:name="__Fieldmark__103_867494537"/>
      <w:bookmarkEnd w:id="20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08" w:name="__Fieldmark__104_867494537"/>
      <w:bookmarkStart w:id="209" w:name="__Fieldmark__104_867494537"/>
      <w:bookmarkEnd w:id="20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10" w:name="__Fieldmark__105_867494537"/>
      <w:bookmarkStart w:id="211" w:name="__Fieldmark__105_867494537"/>
      <w:bookmarkEnd w:id="21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12" w:name="__Fieldmark__106_867494537"/>
      <w:bookmarkStart w:id="213" w:name="__Fieldmark__106_867494537"/>
      <w:bookmarkEnd w:id="21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14" w:name="__Fieldmark__107_867494537"/>
      <w:bookmarkStart w:id="215" w:name="__Fieldmark__107_867494537"/>
      <w:bookmarkEnd w:id="21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bCs/>
          <w:color w:val="BFBFB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Please list any additional farm animals that mix with wild animals that are not already indicated. </w:t>
      </w:r>
      <w:r>
        <w:rPr>
          <w:rFonts w:cs="Arial" w:ascii="Arial" w:hAnsi="Arial"/>
          <w:bCs/>
          <w:i/>
          <w:sz w:val="20"/>
          <w:szCs w:val="20"/>
        </w:rPr>
        <w:t>Please separate answers with commas. Example: camels mix with steinbuck.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5a</w:t>
        <w:tab/>
        <w:t xml:space="preserve">Which wild animals (not farmed) graze or spend time with the animals on the farm? </w:t>
      </w:r>
      <w:r>
        <w:rPr>
          <w:rFonts w:cs="Arial" w:ascii="Arial" w:hAnsi="Arial"/>
          <w:bCs/>
          <w:i/>
          <w:sz w:val="20"/>
          <w:szCs w:val="20"/>
        </w:rPr>
        <w:t xml:space="preserve">Select all that apply. 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16" w:name="__Fieldmark__108_867494537"/>
      <w:bookmarkStart w:id="217" w:name="__Fieldmark__108_867494537"/>
      <w:bookmarkEnd w:id="21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18" w:name="__Fieldmark__109_867494537"/>
      <w:bookmarkStart w:id="219" w:name="__Fieldmark__109_867494537"/>
      <w:bookmarkEnd w:id="21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20" w:name="__Fieldmark__110_867494537"/>
      <w:bookmarkStart w:id="221" w:name="__Fieldmark__110_867494537"/>
      <w:bookmarkEnd w:id="22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22" w:name="__Fieldmark__111_867494537"/>
      <w:bookmarkStart w:id="223" w:name="__Fieldmark__111_867494537"/>
      <w:bookmarkEnd w:id="22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24" w:name="__Fieldmark__112_867494537"/>
      <w:bookmarkStart w:id="225" w:name="__Fieldmark__112_867494537"/>
      <w:bookmarkEnd w:id="22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able antelope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26" w:name="__Fieldmark__113_867494537"/>
      <w:bookmarkStart w:id="227" w:name="__Fieldmark__113_867494537"/>
      <w:bookmarkEnd w:id="22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Roan antelope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28" w:name="__Fieldmark__114_867494537"/>
      <w:bookmarkStart w:id="229" w:name="__Fieldmark__114_867494537"/>
      <w:bookmarkEnd w:id="22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Impala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30" w:name="__Fieldmark__115_867494537"/>
      <w:bookmarkStart w:id="231" w:name="__Fieldmark__115_867494537"/>
      <w:bookmarkEnd w:id="23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Waterbuck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32" w:name="__Fieldmark__116_867494537"/>
      <w:bookmarkStart w:id="233" w:name="__Fieldmark__116_867494537"/>
      <w:bookmarkEnd w:id="23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Reedbuck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34" w:name="__Fieldmark__117_867494537"/>
      <w:bookmarkStart w:id="235" w:name="__Fieldmark__117_867494537"/>
      <w:bookmarkEnd w:id="23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ontebok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36" w:name="__Fieldmark__118_867494537"/>
      <w:bookmarkStart w:id="237" w:name="__Fieldmark__118_867494537"/>
      <w:bookmarkEnd w:id="23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Hartebeest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38" w:name="__Fieldmark__119_867494537"/>
      <w:bookmarkStart w:id="239" w:name="__Fieldmark__119_867494537"/>
      <w:bookmarkEnd w:id="23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ue wildebeest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40" w:name="__Fieldmark__120_867494537"/>
      <w:bookmarkStart w:id="241" w:name="__Fieldmark__120_867494537"/>
      <w:bookmarkEnd w:id="24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ack wildebeest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42" w:name="__Fieldmark__121_867494537"/>
      <w:bookmarkStart w:id="243" w:name="__Fieldmark__121_867494537"/>
      <w:bookmarkEnd w:id="24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Eland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44" w:name="__Fieldmark__122_867494537"/>
      <w:bookmarkStart w:id="245" w:name="__Fieldmark__122_867494537"/>
      <w:bookmarkEnd w:id="24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iraffe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46" w:name="__Fieldmark__123_867494537"/>
      <w:bookmarkStart w:id="247" w:name="__Fieldmark__123_867494537"/>
      <w:bookmarkEnd w:id="24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Zebra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48" w:name="__Fieldmark__124_867494537"/>
      <w:bookmarkStart w:id="249" w:name="__Fieldmark__124_867494537"/>
      <w:bookmarkEnd w:id="24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Tsessebe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50" w:name="__Fieldmark__125_867494537"/>
      <w:bookmarkStart w:id="251" w:name="__Fieldmark__125_867494537"/>
      <w:bookmarkEnd w:id="25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emsbok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52" w:name="__Fieldmark__126_867494537"/>
      <w:bookmarkStart w:id="253" w:name="__Fieldmark__126_867494537"/>
      <w:bookmarkEnd w:id="25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yala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54" w:name="__Fieldmark__127_867494537"/>
      <w:bookmarkStart w:id="255" w:name="__Fieldmark__127_867494537"/>
      <w:bookmarkEnd w:id="25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ind w:left="720" w:hanging="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color w:val="BFBFB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Please list any other wild antelope/hooved animals that spend time with the farm animals. </w:t>
      </w:r>
      <w:r>
        <w:rPr>
          <w:rFonts w:cs="Arial" w:ascii="Arial" w:hAnsi="Arial"/>
          <w:bCs/>
          <w:i/>
          <w:sz w:val="20"/>
          <w:szCs w:val="20"/>
        </w:rPr>
        <w:t>Please separate answers with commas. Example: farmed steinbuck mix with wild springbok, farmed camels mix with wild springbok.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6</w:t>
        <w:tab/>
        <w:t xml:space="preserve">Where is each of your animal species kept during the night?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>
          <w:rFonts w:ascii="Arial" w:hAnsi="Arial" w:cs="Arial"/>
          <w:bCs/>
          <w:color w:val="A6A6A6"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Only display relevant choices pertaining to answers in 3 and 3a or 3-1 and 3-1a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Cattle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56" w:name="__Fieldmark__128_867494537"/>
      <w:bookmarkStart w:id="257" w:name="__Fieldmark__128_867494537"/>
      <w:bookmarkEnd w:id="25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pen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58" w:name="__Fieldmark__129_867494537"/>
      <w:bookmarkStart w:id="259" w:name="__Fieldmark__129_867494537"/>
      <w:bookmarkEnd w:id="25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raal with roo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60" w:name="__Fieldmark__130_867494537"/>
      <w:bookmarkStart w:id="261" w:name="__Fieldmark__130_867494537"/>
      <w:bookmarkEnd w:id="26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unal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62" w:name="__Fieldmark__131_867494537"/>
      <w:bookmarkStart w:id="263" w:name="__Fieldmark__131_867494537"/>
      <w:bookmarkEnd w:id="26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el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64" w:name="__Fieldmark__132_867494537"/>
      <w:bookmarkStart w:id="265" w:name="__Fieldmark__132_867494537"/>
      <w:bookmarkEnd w:id="26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6</w:t>
        <w:tab/>
      </w:r>
      <w:r>
        <w:rPr>
          <w:rFonts w:cs="Arial" w:ascii="Arial" w:hAnsi="Arial"/>
          <w:bCs/>
          <w:sz w:val="20"/>
          <w:szCs w:val="20"/>
          <w:lang w:val="en-GB"/>
        </w:rPr>
        <w:t>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66" w:name="__Fieldmark__133_867494537"/>
      <w:bookmarkStart w:id="267" w:name="__Fieldmark__133_867494537"/>
      <w:bookmarkEnd w:id="26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pen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68" w:name="__Fieldmark__134_867494537"/>
      <w:bookmarkStart w:id="269" w:name="__Fieldmark__134_867494537"/>
      <w:bookmarkEnd w:id="26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raal with roo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70" w:name="__Fieldmark__135_867494537"/>
      <w:bookmarkStart w:id="271" w:name="__Fieldmark__135_867494537"/>
      <w:bookmarkEnd w:id="27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unal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72" w:name="__Fieldmark__136_867494537"/>
      <w:bookmarkStart w:id="273" w:name="__Fieldmark__136_867494537"/>
      <w:bookmarkEnd w:id="27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el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74" w:name="__Fieldmark__137_867494537"/>
      <w:bookmarkStart w:id="275" w:name="__Fieldmark__137_867494537"/>
      <w:bookmarkEnd w:id="27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6</w:t>
        <w:tab/>
      </w:r>
      <w:r>
        <w:rPr>
          <w:rFonts w:cs="Arial" w:ascii="Arial" w:hAnsi="Arial"/>
          <w:bCs/>
          <w:sz w:val="20"/>
          <w:szCs w:val="20"/>
          <w:lang w:val="en-GB"/>
        </w:rPr>
        <w:t>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76" w:name="__Fieldmark__138_867494537"/>
      <w:bookmarkStart w:id="277" w:name="__Fieldmark__138_867494537"/>
      <w:bookmarkEnd w:id="27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pen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78" w:name="__Fieldmark__139_867494537"/>
      <w:bookmarkStart w:id="279" w:name="__Fieldmark__139_867494537"/>
      <w:bookmarkEnd w:id="27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raal with roo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80" w:name="__Fieldmark__140_867494537"/>
      <w:bookmarkStart w:id="281" w:name="__Fieldmark__140_867494537"/>
      <w:bookmarkEnd w:id="28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unal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82" w:name="__Fieldmark__141_867494537"/>
      <w:bookmarkStart w:id="283" w:name="__Fieldmark__141_867494537"/>
      <w:bookmarkEnd w:id="28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el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84" w:name="__Fieldmark__142_867494537"/>
      <w:bookmarkStart w:id="285" w:name="__Fieldmark__142_867494537"/>
      <w:bookmarkEnd w:id="28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6</w:t>
        <w:tab/>
      </w:r>
      <w:r>
        <w:rPr>
          <w:rFonts w:cs="Arial" w:ascii="Arial" w:hAnsi="Arial"/>
          <w:bCs/>
          <w:sz w:val="20"/>
          <w:szCs w:val="20"/>
          <w:lang w:val="en-GB"/>
        </w:rPr>
        <w:t>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86" w:name="__Fieldmark__143_867494537"/>
      <w:bookmarkStart w:id="287" w:name="__Fieldmark__143_867494537"/>
      <w:bookmarkEnd w:id="28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pen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88" w:name="__Fieldmark__144_867494537"/>
      <w:bookmarkStart w:id="289" w:name="__Fieldmark__144_867494537"/>
      <w:bookmarkEnd w:id="28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raal with roo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90" w:name="__Fieldmark__145_867494537"/>
      <w:bookmarkStart w:id="291" w:name="__Fieldmark__145_867494537"/>
      <w:bookmarkEnd w:id="29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unal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92" w:name="__Fieldmark__146_867494537"/>
      <w:bookmarkStart w:id="293" w:name="__Fieldmark__146_867494537"/>
      <w:bookmarkEnd w:id="29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el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94" w:name="__Fieldmark__147_867494537"/>
      <w:bookmarkStart w:id="295" w:name="__Fieldmark__147_867494537"/>
      <w:bookmarkEnd w:id="29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6</w:t>
        <w:tab/>
      </w:r>
      <w:r>
        <w:rPr>
          <w:rFonts w:cs="Arial" w:ascii="Arial" w:hAnsi="Arial"/>
          <w:bCs/>
          <w:sz w:val="20"/>
          <w:szCs w:val="20"/>
          <w:lang w:val="en-GB"/>
        </w:rPr>
        <w:t>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96" w:name="__Fieldmark__148_867494537"/>
      <w:bookmarkStart w:id="297" w:name="__Fieldmark__148_867494537"/>
      <w:bookmarkEnd w:id="29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pen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298" w:name="__Fieldmark__149_867494537"/>
      <w:bookmarkStart w:id="299" w:name="__Fieldmark__149_867494537"/>
      <w:bookmarkEnd w:id="29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raal with roo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00" w:name="__Fieldmark__150_867494537"/>
      <w:bookmarkStart w:id="301" w:name="__Fieldmark__150_867494537"/>
      <w:bookmarkEnd w:id="30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unal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02" w:name="__Fieldmark__151_867494537"/>
      <w:bookmarkStart w:id="303" w:name="__Fieldmark__151_867494537"/>
      <w:bookmarkEnd w:id="30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el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04" w:name="__Fieldmark__152_867494537"/>
      <w:bookmarkStart w:id="305" w:name="__Fieldmark__152_867494537"/>
      <w:bookmarkEnd w:id="30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6</w:t>
        <w:tab/>
      </w:r>
      <w:r>
        <w:rPr>
          <w:rFonts w:cs="Arial" w:ascii="Arial" w:hAnsi="Arial"/>
          <w:bCs/>
          <w:sz w:val="20"/>
          <w:szCs w:val="20"/>
          <w:lang w:val="en-GB"/>
        </w:rPr>
        <w:t>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06" w:name="__Fieldmark__153_867494537"/>
      <w:bookmarkStart w:id="307" w:name="__Fieldmark__153_867494537"/>
      <w:bookmarkEnd w:id="30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pen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08" w:name="__Fieldmark__154_867494537"/>
      <w:bookmarkStart w:id="309" w:name="__Fieldmark__154_867494537"/>
      <w:bookmarkEnd w:id="30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raal with roo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10" w:name="__Fieldmark__155_867494537"/>
      <w:bookmarkStart w:id="311" w:name="__Fieldmark__155_867494537"/>
      <w:bookmarkEnd w:id="31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unal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12" w:name="__Fieldmark__156_867494537"/>
      <w:bookmarkStart w:id="313" w:name="__Fieldmark__156_867494537"/>
      <w:bookmarkEnd w:id="31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el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14" w:name="__Fieldmark__157_867494537"/>
      <w:bookmarkStart w:id="315" w:name="__Fieldmark__157_867494537"/>
      <w:bookmarkEnd w:id="31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6</w:t>
        <w:tab/>
      </w:r>
      <w:r>
        <w:rPr>
          <w:rFonts w:cs="Arial" w:ascii="Arial" w:hAnsi="Arial"/>
          <w:bCs/>
          <w:sz w:val="20"/>
          <w:szCs w:val="20"/>
          <w:lang w:val="en-GB"/>
        </w:rPr>
        <w:t>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16" w:name="__Fieldmark__158_867494537"/>
      <w:bookmarkStart w:id="317" w:name="__Fieldmark__158_867494537"/>
      <w:bookmarkEnd w:id="31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pen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18" w:name="__Fieldmark__159_867494537"/>
      <w:bookmarkStart w:id="319" w:name="__Fieldmark__159_867494537"/>
      <w:bookmarkEnd w:id="31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raal with roo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20" w:name="__Fieldmark__160_867494537"/>
      <w:bookmarkStart w:id="321" w:name="__Fieldmark__160_867494537"/>
      <w:bookmarkEnd w:id="32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unal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22" w:name="__Fieldmark__161_867494537"/>
      <w:bookmarkStart w:id="323" w:name="__Fieldmark__161_867494537"/>
      <w:bookmarkEnd w:id="32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el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24" w:name="__Fieldmark__162_867494537"/>
      <w:bookmarkStart w:id="325" w:name="__Fieldmark__162_867494537"/>
      <w:bookmarkEnd w:id="32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6</w:t>
        <w:tab/>
      </w:r>
      <w:r>
        <w:rPr>
          <w:rFonts w:cs="Arial" w:ascii="Arial" w:hAnsi="Arial"/>
          <w:bCs/>
          <w:sz w:val="20"/>
          <w:szCs w:val="20"/>
          <w:lang w:val="en-GB"/>
        </w:rPr>
        <w:t>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26" w:name="__Fieldmark__163_867494537"/>
      <w:bookmarkStart w:id="327" w:name="__Fieldmark__163_867494537"/>
      <w:bookmarkEnd w:id="32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pen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28" w:name="__Fieldmark__164_867494537"/>
      <w:bookmarkStart w:id="329" w:name="__Fieldmark__164_867494537"/>
      <w:bookmarkEnd w:id="32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raal with roo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30" w:name="__Fieldmark__165_867494537"/>
      <w:bookmarkStart w:id="331" w:name="__Fieldmark__165_867494537"/>
      <w:bookmarkEnd w:id="33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unal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32" w:name="__Fieldmark__166_867494537"/>
      <w:bookmarkStart w:id="333" w:name="__Fieldmark__166_867494537"/>
      <w:bookmarkEnd w:id="33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el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34" w:name="__Fieldmark__167_867494537"/>
      <w:bookmarkStart w:id="335" w:name="__Fieldmark__167_867494537"/>
      <w:bookmarkEnd w:id="33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6</w:t>
        <w:tab/>
      </w:r>
      <w:r>
        <w:rPr>
          <w:rFonts w:cs="Arial" w:ascii="Arial" w:hAnsi="Arial"/>
          <w:bCs/>
          <w:sz w:val="20"/>
          <w:szCs w:val="20"/>
          <w:lang w:val="en-GB"/>
        </w:rPr>
        <w:t>Other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36" w:name="__Fieldmark__168_867494537"/>
      <w:bookmarkStart w:id="337" w:name="__Fieldmark__168_867494537"/>
      <w:bookmarkEnd w:id="33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pen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38" w:name="__Fieldmark__169_867494537"/>
      <w:bookmarkStart w:id="339" w:name="__Fieldmark__169_867494537"/>
      <w:bookmarkEnd w:id="33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raal with roo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40" w:name="__Fieldmark__170_867494537"/>
      <w:bookmarkStart w:id="341" w:name="__Fieldmark__170_867494537"/>
      <w:bookmarkEnd w:id="34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unal kraa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42" w:name="__Fieldmark__171_867494537"/>
      <w:bookmarkStart w:id="343" w:name="__Fieldmark__171_867494537"/>
      <w:bookmarkEnd w:id="34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el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44" w:name="__Fieldmark__172_867494537"/>
      <w:bookmarkStart w:id="345" w:name="__Fieldmark__172_867494537"/>
      <w:bookmarkEnd w:id="34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color w:val="BFBFBF"/>
          <w:sz w:val="20"/>
          <w:szCs w:val="20"/>
        </w:rPr>
        <w:t>If other, only options selected in 3 (3-1) and 3a (3a-1) will show up</w:t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BFBFBF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 Please list any other location(s) where your cattle are kept during the night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BFBFBF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 Please list any other location(s) where your sheep are kept during the night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BFBFBF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 Please list any other location(s) where your goats are kept during the night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ab/>
      </w:r>
      <w:r>
        <w:rPr>
          <w:rFonts w:eastAsia="Times New Roman" w:cs="Arial" w:ascii="Arial" w:hAnsi="Arial"/>
          <w:color w:val="BFBFBF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 Please list any other location(s) where your pigs are kept during the night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BFBFBF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 Please list any other location(s) where your buffalo are kept during the night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BFBFBF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 Please list any other location(s) where your springbok are kept during the night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BFBFBF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 Please list any other location(s) where your blesbok are kept during the night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BFBFBF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 Please list any other location(s) where your kudu are kept during the night.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7F7F7F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 Please list any other location(s) where your other animals are kept during the night.</w:t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bCs/>
          <w:i/>
          <w:i/>
          <w:sz w:val="20"/>
          <w:szCs w:val="20"/>
        </w:rPr>
      </w:pPr>
      <w:r>
        <w:rPr>
          <w:rFonts w:eastAsia="Times New Roman" w:cs="Arial" w:ascii="Arial" w:hAnsi="Arial"/>
          <w:bCs/>
          <w:i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bCs/>
          <w:sz w:val="20"/>
          <w:szCs w:val="20"/>
          <w:lang w:val="en-GB"/>
        </w:rPr>
        <w:t>Q7</w:t>
        <w:tab/>
      </w:r>
      <w:r>
        <w:rPr>
          <w:rFonts w:cs="Arial" w:ascii="Arial" w:hAnsi="Arial"/>
          <w:bCs/>
          <w:sz w:val="20"/>
          <w:szCs w:val="20"/>
        </w:rPr>
        <w:t xml:space="preserve">Do any animals spend time in the house or compounds occupied by people on the farm? </w:t>
      </w:r>
      <w:r>
        <w:rPr>
          <w:rFonts w:cs="Arial" w:ascii="Arial" w:hAnsi="Arial"/>
          <w:bCs/>
          <w:i/>
          <w:sz w:val="20"/>
          <w:szCs w:val="20"/>
        </w:rPr>
        <w:t>Refers only to animals</w:t>
      </w:r>
    </w:p>
    <w:p>
      <w:pPr>
        <w:pStyle w:val="Normal"/>
        <w:ind w:left="720" w:hanging="720"/>
        <w:rPr/>
      </w:pPr>
      <w:r>
        <w:rPr>
          <w:rFonts w:cs="Arial" w:ascii="Arial" w:hAnsi="Arial"/>
          <w:bCs/>
          <w:i/>
          <w:sz w:val="20"/>
          <w:szCs w:val="20"/>
        </w:rPr>
        <w:tab/>
        <w:t>you own.</w:t>
      </w: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46" w:name="__Fieldmark__173_867494537"/>
      <w:bookmarkStart w:id="347" w:name="__Fieldmark__173_867494537"/>
      <w:bookmarkEnd w:id="34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48" w:name="__Fieldmark__174_867494537"/>
      <w:bookmarkStart w:id="349" w:name="__Fieldmark__174_867494537"/>
      <w:bookmarkEnd w:id="34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ind w:left="720" w:hanging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bCs/>
          <w:color w:val="A6A6A6"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If yes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Which animal species?</w:t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 xml:space="preserve"> </w:t>
      </w:r>
      <w:r>
        <w:rPr>
          <w:rFonts w:cs="Arial" w:ascii="Arial" w:hAnsi="Arial"/>
          <w:bCs/>
          <w:i/>
          <w:color w:val="A6A6A6"/>
          <w:sz w:val="20"/>
          <w:szCs w:val="20"/>
          <w:lang w:val="en-GB"/>
        </w:rPr>
        <w:t xml:space="preserve">Select all that apply. </w:t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Only display relevant choices pertaining to answers in 3 and 3a or 3-1 and 3-1a</w:t>
      </w:r>
    </w:p>
    <w:p>
      <w:pPr>
        <w:pStyle w:val="Normal"/>
        <w:ind w:left="720" w:hanging="720"/>
        <w:rPr/>
      </w:pPr>
      <w:r>
        <w:rPr>
          <w:rFonts w:cs="Arial" w:ascii="Arial" w:hAnsi="Arial"/>
          <w:bCs/>
          <w:i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50" w:name="__Fieldmark__175_867494537"/>
      <w:bookmarkStart w:id="351" w:name="__Fieldmark__175_867494537"/>
      <w:bookmarkEnd w:id="35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52" w:name="__Fieldmark__176_867494537"/>
      <w:bookmarkStart w:id="353" w:name="__Fieldmark__176_867494537"/>
      <w:bookmarkEnd w:id="35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54" w:name="__Fieldmark__177_867494537"/>
      <w:bookmarkStart w:id="355" w:name="__Fieldmark__177_867494537"/>
      <w:bookmarkEnd w:id="35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56" w:name="__Fieldmark__178_867494537"/>
      <w:bookmarkStart w:id="357" w:name="__Fieldmark__178_867494537"/>
      <w:bookmarkEnd w:id="35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58" w:name="__Fieldmark__179_867494537"/>
      <w:bookmarkStart w:id="359" w:name="__Fieldmark__179_867494537"/>
      <w:bookmarkEnd w:id="35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60" w:name="__Fieldmark__180_867494537"/>
      <w:bookmarkStart w:id="361" w:name="__Fieldmark__180_867494537"/>
      <w:bookmarkEnd w:id="36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62" w:name="__Fieldmark__181_867494537"/>
      <w:bookmarkStart w:id="363" w:name="__Fieldmark__181_867494537"/>
      <w:bookmarkEnd w:id="36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64" w:name="__Fieldmark__182_867494537"/>
      <w:bookmarkStart w:id="365" w:name="__Fieldmark__182_867494537"/>
      <w:bookmarkEnd w:id="36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66" w:name="__Fieldmark__183_867494537"/>
      <w:bookmarkStart w:id="367" w:name="__Fieldmark__183_867494537"/>
      <w:bookmarkEnd w:id="36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color w:val="7F7F7F"/>
          <w:sz w:val="20"/>
          <w:szCs w:val="20"/>
        </w:rPr>
        <w:t>If other</w:t>
      </w:r>
      <w:r>
        <w:rPr>
          <w:rFonts w:cs="Arial" w:ascii="Arial" w:hAnsi="Arial"/>
          <w:bCs/>
          <w:sz w:val="20"/>
          <w:szCs w:val="20"/>
        </w:rPr>
        <w:t xml:space="preserve"> Please list any other animals that spend time in the house or compounds occupied by people.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  <w:bCs/>
          <w:i/>
          <w:sz w:val="20"/>
          <w:szCs w:val="20"/>
        </w:rPr>
        <w:t>Please separate answers with commas. Examples: dogs, cats.</w:t>
      </w:r>
    </w:p>
    <w:p>
      <w:pPr>
        <w:pStyle w:val="Normal"/>
        <w:ind w:firstLine="72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8</w:t>
        <w:tab/>
        <w:t>Do the farm animals have contact with animals from other farms or owned by different farmer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68" w:name="__Fieldmark__184_867494537"/>
      <w:bookmarkStart w:id="369" w:name="__Fieldmark__184_867494537"/>
      <w:bookmarkEnd w:id="36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70" w:name="__Fieldmark__185_867494537"/>
      <w:bookmarkStart w:id="371" w:name="__Fieldmark__185_867494537"/>
      <w:bookmarkEnd w:id="37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8a</w:t>
        <w:tab/>
      </w:r>
      <w:r>
        <w:rPr>
          <w:rFonts w:cs="Arial" w:ascii="Arial" w:hAnsi="Arial"/>
          <w:bCs/>
          <w:color w:val="A6A6A6"/>
          <w:sz w:val="20"/>
          <w:szCs w:val="20"/>
        </w:rPr>
        <w:t>if yes:</w:t>
      </w:r>
      <w:r>
        <w:rPr>
          <w:rFonts w:cs="Arial" w:ascii="Arial" w:hAnsi="Arial"/>
          <w:bCs/>
          <w:sz w:val="20"/>
          <w:szCs w:val="20"/>
        </w:rPr>
        <w:t xml:space="preserve"> How often do they have contact in a typical week? </w:t>
      </w:r>
      <w:r>
        <w:rPr>
          <w:rFonts w:cs="Arial" w:ascii="Arial" w:hAnsi="Arial"/>
          <w:bCs/>
          <w:i/>
          <w:sz w:val="20"/>
          <w:szCs w:val="20"/>
        </w:rPr>
        <w:t>Answer in times per week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8b</w:t>
        <w:tab/>
      </w:r>
      <w:r>
        <w:rPr>
          <w:rFonts w:cs="Arial" w:ascii="Arial" w:hAnsi="Arial"/>
          <w:bCs/>
          <w:color w:val="A6A6A6"/>
          <w:sz w:val="20"/>
          <w:szCs w:val="20"/>
        </w:rPr>
        <w:t>if yes:</w:t>
      </w:r>
      <w:r>
        <w:rPr>
          <w:rFonts w:cs="Arial" w:ascii="Arial" w:hAnsi="Arial"/>
          <w:bCs/>
          <w:sz w:val="20"/>
          <w:szCs w:val="20"/>
        </w:rPr>
        <w:t xml:space="preserve"> Under which context do they meet? When…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72" w:name="__Fieldmark__186_867494537"/>
      <w:bookmarkStart w:id="373" w:name="__Fieldmark__186_867494537"/>
      <w:bookmarkEnd w:id="37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razin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74" w:name="__Fieldmark__187_867494537"/>
      <w:bookmarkStart w:id="375" w:name="__Fieldmark__187_867494537"/>
      <w:bookmarkEnd w:id="37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Housin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76" w:name="__Fieldmark__188_867494537"/>
      <w:bookmarkStart w:id="377" w:name="__Fieldmark__188_867494537"/>
      <w:bookmarkEnd w:id="37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Feedin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78" w:name="__Fieldmark__189_867494537"/>
      <w:bookmarkStart w:id="379" w:name="__Fieldmark__189_867494537"/>
      <w:bookmarkEnd w:id="37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ntact through fenc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80" w:name="__Fieldmark__190_867494537"/>
      <w:bookmarkStart w:id="381" w:name="__Fieldmark__190_867494537"/>
      <w:bookmarkEnd w:id="38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bCs/>
          <w:color w:val="A6A6A6"/>
          <w:sz w:val="20"/>
          <w:szCs w:val="20"/>
        </w:rPr>
        <w:t>If other:</w:t>
      </w:r>
      <w:r>
        <w:rPr>
          <w:rFonts w:cs="Arial" w:ascii="Arial" w:hAnsi="Arial"/>
          <w:bCs/>
          <w:sz w:val="20"/>
          <w:szCs w:val="20"/>
        </w:rPr>
        <w:t xml:space="preserve"> Please list other contexts in which the farm animals have contact with animals from other farms.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  <w:lang w:val="en-GB"/>
        </w:rPr>
      </w:pPr>
      <w:r>
        <w:rPr>
          <w:rFonts w:cs="Arial" w:ascii="Arial" w:hAnsi="Arial"/>
          <w:bCs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9</w:t>
        <w:tab/>
        <w:t xml:space="preserve">Approximately how many of each does the farm have within access of the animals? </w:t>
      </w:r>
      <w:r>
        <w:rPr>
          <w:rFonts w:cs="Arial" w:ascii="Arial" w:hAnsi="Arial"/>
          <w:bCs/>
          <w:i/>
          <w:sz w:val="20"/>
          <w:szCs w:val="20"/>
        </w:rPr>
        <w:t>If none, enter zero.</w:t>
      </w:r>
    </w:p>
    <w:p>
      <w:pPr>
        <w:pStyle w:val="Normal"/>
        <w:ind w:firstLine="720"/>
        <w:rPr>
          <w:rFonts w:ascii="Arial" w:hAnsi="Arial" w:eastAsia="Times New Roman" w:cs="Arial"/>
          <w:bCs/>
          <w:sz w:val="20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Water spring(s) / Lake(s) / Natural dam(s) - permanent sourc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River, stream – constantly flowing source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Pan(s)- seasonal sourc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sz w:val="20"/>
          <w:szCs w:val="20"/>
        </w:rPr>
        <w:t>Dam(s) - human made sourc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</w:t>
      </w:r>
      <w:r>
        <w:rPr>
          <w:rFonts w:eastAsia="Times New Roman" w:cs="Arial" w:ascii="Arial" w:hAnsi="Arial"/>
          <w:sz w:val="20"/>
          <w:szCs w:val="20"/>
        </w:rPr>
        <w:t>ater troughs provide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sz w:val="20"/>
          <w:szCs w:val="20"/>
        </w:rPr>
        <w:t>Other outdoor water source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Please describe the other water source(s).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Q9a</w:t>
        <w:tab/>
        <w:t>Water Sources</w:t>
      </w:r>
    </w:p>
    <w:p>
      <w:pPr>
        <w:pStyle w:val="Normal"/>
        <w:ind w:left="720" w:hanging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color w:val="A6A6A6"/>
          <w:sz w:val="20"/>
          <w:szCs w:val="20"/>
        </w:rPr>
        <w:t>If Water springs/ lakes/natural dams:</w:t>
      </w:r>
      <w:r>
        <w:rPr>
          <w:rFonts w:cs="Arial" w:ascii="Arial" w:hAnsi="Arial"/>
          <w:bCs/>
          <w:sz w:val="20"/>
          <w:szCs w:val="20"/>
        </w:rPr>
        <w:t xml:space="preserve"> On average what percentage of animals on the farm have access to the water spring(s) / Lake(s) / Natural dam(s) (permanent source) at any given time? </w:t>
      </w:r>
    </w:p>
    <w:p>
      <w:pPr>
        <w:pStyle w:val="Normal"/>
        <w:ind w:left="72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bCs/>
          <w:sz w:val="20"/>
          <w:szCs w:val="20"/>
        </w:rPr>
        <w:t>Q9a</w:t>
      </w:r>
      <w:r>
        <w:rPr>
          <w:rFonts w:cs="Arial" w:ascii="Arial" w:hAnsi="Arial"/>
          <w:bCs/>
          <w:color w:val="A6A6A6"/>
          <w:sz w:val="20"/>
          <w:szCs w:val="20"/>
        </w:rPr>
        <w:tab/>
        <w:t xml:space="preserve">If River, stream - constantly flowing source: </w:t>
      </w:r>
      <w:r>
        <w:rPr>
          <w:rFonts w:eastAsia="Times New Roman" w:cs="Arial" w:ascii="Arial" w:hAnsi="Arial"/>
          <w:sz w:val="20"/>
          <w:szCs w:val="20"/>
        </w:rPr>
        <w:t xml:space="preserve">On average what percentage of animals on the farm have access to the river, stream - constantly flowing source </w:t>
      </w:r>
      <w:r>
        <w:rPr>
          <w:rFonts w:cs="Arial" w:ascii="Arial" w:hAnsi="Arial"/>
          <w:bCs/>
          <w:sz w:val="20"/>
          <w:szCs w:val="20"/>
        </w:rPr>
        <w:t>at any given time?</w:t>
      </w:r>
    </w:p>
    <w:p>
      <w:pPr>
        <w:pStyle w:val="Normal"/>
        <w:ind w:left="720" w:hanging="720"/>
        <w:rPr>
          <w:rFonts w:ascii="Arial" w:hAnsi="Arial" w:eastAsia="Times New Roman" w:cs="Arial"/>
          <w:bCs/>
          <w:sz w:val="20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9a</w:t>
        <w:tab/>
      </w:r>
      <w:r>
        <w:rPr>
          <w:rFonts w:cs="Arial" w:ascii="Arial" w:hAnsi="Arial"/>
          <w:bCs/>
          <w:color w:val="A6A6A6"/>
          <w:sz w:val="20"/>
          <w:szCs w:val="20"/>
        </w:rPr>
        <w:t>If  Pan(s) – seasonal source:</w:t>
      </w:r>
      <w:r>
        <w:rPr>
          <w:rFonts w:cs="Arial" w:ascii="Arial" w:hAnsi="Arial"/>
          <w:bCs/>
          <w:sz w:val="20"/>
          <w:szCs w:val="20"/>
        </w:rPr>
        <w:t xml:space="preserve"> On average what percentage of animals on the farm have access to the pan(s)- seasonal source at any given time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bCs/>
          <w:color w:val="A6A6A6"/>
          <w:sz w:val="20"/>
          <w:szCs w:val="20"/>
        </w:rPr>
      </w:pPr>
      <w:r>
        <w:rPr>
          <w:rFonts w:cs="Arial" w:ascii="Arial" w:hAnsi="Arial"/>
          <w:bCs/>
          <w:color w:val="A6A6A6"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9a</w:t>
        <w:tab/>
      </w:r>
      <w:r>
        <w:rPr>
          <w:rFonts w:cs="Arial" w:ascii="Arial" w:hAnsi="Arial"/>
          <w:bCs/>
          <w:color w:val="A6A6A6"/>
          <w:sz w:val="20"/>
          <w:szCs w:val="20"/>
        </w:rPr>
        <w:t>If Dam(s) - human made source:</w:t>
      </w:r>
      <w:r>
        <w:rPr>
          <w:rFonts w:cs="Arial" w:ascii="Arial" w:hAnsi="Arial"/>
          <w:bCs/>
          <w:sz w:val="20"/>
          <w:szCs w:val="20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 xml:space="preserve">On average what percentage of animals on the farm have access to </w:t>
      </w:r>
      <w:r>
        <w:rPr>
          <w:rFonts w:cs="Arial" w:ascii="Arial" w:hAnsi="Arial"/>
          <w:bCs/>
          <w:sz w:val="20"/>
          <w:szCs w:val="20"/>
        </w:rPr>
        <w:t>the dam(s) - human made source at any given time?</w:t>
      </w:r>
    </w:p>
    <w:p>
      <w:pPr>
        <w:pStyle w:val="Normal"/>
        <w:ind w:left="72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9a</w:t>
        <w:tab/>
      </w:r>
      <w:r>
        <w:rPr>
          <w:rFonts w:cs="Arial" w:ascii="Arial" w:hAnsi="Arial"/>
          <w:bCs/>
          <w:color w:val="A6A6A6"/>
          <w:sz w:val="20"/>
          <w:szCs w:val="20"/>
        </w:rPr>
        <w:t>If water troughs:</w:t>
      </w:r>
      <w:r>
        <w:rPr>
          <w:rFonts w:cs="Arial" w:ascii="Arial" w:hAnsi="Arial"/>
          <w:bCs/>
          <w:sz w:val="20"/>
          <w:szCs w:val="20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 xml:space="preserve">On average what percentage of animals on the farm have access to </w:t>
      </w:r>
      <w:r>
        <w:rPr>
          <w:rFonts w:cs="Arial" w:ascii="Arial" w:hAnsi="Arial"/>
          <w:bCs/>
          <w:sz w:val="20"/>
          <w:szCs w:val="20"/>
        </w:rPr>
        <w:t>the water troughs at any given time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9b</w:t>
        <w:tab/>
        <w:t xml:space="preserve">How many of each of the following water sources have had water available on the farm during the past year? </w:t>
      </w:r>
      <w:r>
        <w:rPr>
          <w:rFonts w:cs="Arial" w:ascii="Arial" w:hAnsi="Arial"/>
          <w:bCs/>
          <w:i/>
          <w:sz w:val="20"/>
          <w:szCs w:val="20"/>
        </w:rPr>
        <w:t xml:space="preserve">For example, 10 pans have had water.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.</w:t>
      </w:r>
    </w:p>
    <w:p>
      <w:pPr>
        <w:pStyle w:val="Normal"/>
        <w:ind w:firstLine="720"/>
        <w:rPr>
          <w:rFonts w:ascii="Arial" w:hAnsi="Arial" w:eastAsia="Times New Roman" w:cs="Arial"/>
          <w:bCs/>
          <w:i/>
          <w:i/>
          <w:sz w:val="20"/>
          <w:szCs w:val="20"/>
        </w:rPr>
      </w:pPr>
      <w:r>
        <w:rPr>
          <w:rFonts w:eastAsia="Times New Roman" w:cs="Arial" w:ascii="Arial" w:hAnsi="Arial"/>
          <w:bCs/>
          <w:i/>
          <w:sz w:val="20"/>
          <w:szCs w:val="20"/>
        </w:rPr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Water spring(s) / Lake(s) / Natural dam(s) - permanent source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River, stream – constantly flowing source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Pan(s)- seasonal sourc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sz w:val="20"/>
          <w:szCs w:val="20"/>
        </w:rPr>
        <w:t>Dam(s) - human made sourc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W</w:t>
      </w:r>
      <w:r>
        <w:rPr>
          <w:rFonts w:eastAsia="Times New Roman" w:cs="Arial" w:ascii="Arial" w:hAnsi="Arial"/>
          <w:sz w:val="20"/>
          <w:szCs w:val="20"/>
        </w:rPr>
        <w:t>ater troughs provide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sz w:val="20"/>
          <w:szCs w:val="20"/>
        </w:rPr>
        <w:t>Other outdoor water source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Please describe the other water source(s).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bCs/>
          <w:sz w:val="20"/>
          <w:szCs w:val="20"/>
        </w:rPr>
        <w:t>Q9c</w:t>
        <w:tab/>
        <w:t xml:space="preserve">What is the longest period of time during which the following water sources have had water during the past year? </w:t>
      </w:r>
      <w:r>
        <w:rPr>
          <w:rFonts w:cs="Arial" w:ascii="Arial" w:hAnsi="Arial"/>
          <w:bCs/>
          <w:i/>
          <w:sz w:val="20"/>
          <w:szCs w:val="20"/>
        </w:rPr>
        <w:t>For example, Pans on the farm have been flooded for 5 months.</w:t>
      </w:r>
      <w:r>
        <w:rPr>
          <w:rFonts w:cs="Arial" w:ascii="Arial" w:hAnsi="Arial"/>
          <w:bCs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A6A6A6"/>
          <w:sz w:val="20"/>
          <w:szCs w:val="20"/>
        </w:rPr>
        <w:t>Allow decimals</w:t>
      </w:r>
    </w:p>
    <w:p>
      <w:pPr>
        <w:pStyle w:val="Normal"/>
        <w:rPr>
          <w:rFonts w:ascii="Arial" w:hAnsi="Arial" w:eastAsia="Times New Roman" w:cs="Arial"/>
          <w:color w:val="A6A6A6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</w:r>
    </w:p>
    <w:p>
      <w:pPr>
        <w:pStyle w:val="Normal"/>
        <w:ind w:firstLine="720"/>
        <w:rPr>
          <w:rFonts w:ascii="Arial" w:hAnsi="Arial" w:eastAsia="Times New Roman" w:cs="Arial"/>
          <w:color w:val="A6A6A6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Water has been available from spring(s) / Lake(s) / Natural dam(s) for:_____ months. 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sz w:val="20"/>
          <w:szCs w:val="20"/>
        </w:rPr>
        <w:t xml:space="preserve">Water has been available from </w:t>
      </w:r>
      <w:r>
        <w:rPr>
          <w:rFonts w:cs="Arial" w:ascii="Arial" w:hAnsi="Arial"/>
          <w:bCs/>
          <w:sz w:val="20"/>
          <w:szCs w:val="20"/>
          <w:lang w:val="en-GB"/>
        </w:rPr>
        <w:t>river(s), stream(s) (a constantly flowing source)</w:t>
      </w:r>
      <w:r>
        <w:rPr>
          <w:rFonts w:eastAsia="Times New Roman" w:cs="Arial" w:ascii="Arial" w:hAnsi="Arial"/>
          <w:sz w:val="20"/>
          <w:szCs w:val="20"/>
        </w:rPr>
        <w:t xml:space="preserve"> for: _____ months.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Water has been available from pan(s) (a seasonal source) for:_____ months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sz w:val="20"/>
          <w:szCs w:val="20"/>
        </w:rPr>
        <w:t>Water has been available from dam(s) or a human made source for:_____ months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sz w:val="20"/>
          <w:szCs w:val="20"/>
        </w:rPr>
        <w:t xml:space="preserve">Water has been available from </w:t>
      </w:r>
      <w:r>
        <w:rPr>
          <w:rFonts w:cs="Arial" w:ascii="Arial" w:hAnsi="Arial"/>
          <w:bCs/>
          <w:sz w:val="20"/>
          <w:szCs w:val="20"/>
          <w:lang w:val="en-GB"/>
        </w:rPr>
        <w:t>w</w:t>
      </w:r>
      <w:r>
        <w:rPr>
          <w:rFonts w:eastAsia="Times New Roman" w:cs="Arial" w:ascii="Arial" w:hAnsi="Arial"/>
          <w:sz w:val="20"/>
          <w:szCs w:val="20"/>
        </w:rPr>
        <w:t>ater troughs provided for:_____ months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sz w:val="20"/>
          <w:szCs w:val="20"/>
        </w:rPr>
        <w:t>Water has been available from other outdoor water source(s) for:_____ months.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Please describe the other water source(s). </w:t>
      </w:r>
      <w:r>
        <w:rPr>
          <w:rFonts w:cs="Arial" w:ascii="Arial" w:hAnsi="Arial"/>
          <w:bCs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10</w:t>
        <w:tab/>
      </w:r>
      <w:r>
        <w:rPr>
          <w:rFonts w:cs="Arial" w:ascii="Arial" w:hAnsi="Arial"/>
          <w:bCs/>
          <w:sz w:val="20"/>
          <w:szCs w:val="20"/>
          <w:lang w:val="en-GB"/>
        </w:rPr>
        <w:t xml:space="preserve">Approximately how far do your animals walk each day to get to the grazing area? </w:t>
      </w:r>
      <w:r>
        <w:rPr>
          <w:rFonts w:eastAsia="Arial" w:cs="Arial" w:ascii="Arial" w:hAnsi="Arial"/>
          <w:i/>
          <w:sz w:val="20"/>
          <w:szCs w:val="20"/>
        </w:rPr>
        <w:t xml:space="preserve">Tap below to answer in km or minutes walking. </w:t>
      </w:r>
      <w:r>
        <w:rPr>
          <w:rFonts w:cs="Arial" w:ascii="Arial" w:hAnsi="Arial"/>
          <w:bCs/>
          <w:i/>
          <w:sz w:val="20"/>
          <w:szCs w:val="20"/>
          <w:lang w:val="en-GB"/>
        </w:rPr>
        <w:t>If kept on the veld put 0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10a</w:t>
        <w:tab/>
        <w:t>Do you rotate grazing areas for the herds?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82" w:name="__Fieldmark__191_867494537"/>
      <w:bookmarkStart w:id="383" w:name="__Fieldmark__191_867494537"/>
      <w:bookmarkEnd w:id="38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84" w:name="__Fieldmark__192_867494537"/>
      <w:bookmarkStart w:id="385" w:name="__Fieldmark__192_867494537"/>
      <w:bookmarkEnd w:id="38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  <w:r>
        <w:rPr>
          <w:rFonts w:cs="Arial" w:ascii="Arial" w:hAnsi="Arial"/>
          <w:bCs/>
          <w:sz w:val="20"/>
          <w:szCs w:val="20"/>
        </w:rPr>
        <w:br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11</w:t>
        <w:tab/>
        <w:t>Have you purchased/gained (from gift or birth) animals in the past 12 months?</w:t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86" w:name="__Fieldmark__193_867494537"/>
      <w:bookmarkStart w:id="387" w:name="__Fieldmark__193_867494537"/>
      <w:bookmarkEnd w:id="38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88" w:name="__Fieldmark__194_867494537"/>
      <w:bookmarkStart w:id="389" w:name="__Fieldmark__194_867494537"/>
      <w:bookmarkEnd w:id="38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bCs/>
          <w:color w:val="A6A6A6"/>
          <w:sz w:val="20"/>
          <w:szCs w:val="20"/>
        </w:rPr>
        <w:t>If yes:</w:t>
      </w:r>
      <w:r>
        <w:rPr>
          <w:rFonts w:cs="Arial" w:ascii="Arial" w:hAnsi="Arial"/>
          <w:bCs/>
          <w:sz w:val="20"/>
          <w:szCs w:val="20"/>
        </w:rPr>
        <w:t xml:space="preserve"> Which of the following animals have you purchased/gained (from gift or birth) in the past 12 months?</w:t>
        <w:br/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90" w:name="__Fieldmark__195_867494537"/>
      <w:bookmarkStart w:id="391" w:name="__Fieldmark__195_867494537"/>
      <w:bookmarkEnd w:id="39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ws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92" w:name="__Fieldmark__196_867494537"/>
      <w:bookmarkStart w:id="393" w:name="__Fieldmark__196_867494537"/>
      <w:bookmarkEnd w:id="39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Heifer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94" w:name="__Fieldmark__197_867494537"/>
      <w:bookmarkStart w:id="395" w:name="__Fieldmark__197_867494537"/>
      <w:bookmarkEnd w:id="39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l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96" w:name="__Fieldmark__198_867494537"/>
      <w:bookmarkStart w:id="397" w:name="__Fieldmark__198_867494537"/>
      <w:bookmarkEnd w:id="39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teer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398" w:name="__Fieldmark__199_867494537"/>
      <w:bookmarkStart w:id="399" w:name="__Fieldmark__199_867494537"/>
      <w:bookmarkEnd w:id="39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l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00" w:name="__Fieldmark__200_867494537"/>
      <w:bookmarkStart w:id="401" w:name="__Fieldmark__200_867494537"/>
      <w:bookmarkEnd w:id="40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Doe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02" w:name="__Fieldmark__201_867494537"/>
      <w:bookmarkStart w:id="403" w:name="__Fieldmark__201_867494537"/>
      <w:bookmarkEnd w:id="40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illy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04" w:name="__Fieldmark__202_867494537"/>
      <w:bookmarkStart w:id="405" w:name="__Fieldmark__202_867494537"/>
      <w:bookmarkEnd w:id="40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 ki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06" w:name="__Fieldmark__203_867494537"/>
      <w:bookmarkStart w:id="407" w:name="__Fieldmark__203_867494537"/>
      <w:bookmarkEnd w:id="40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Ew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08" w:name="__Fieldmark__204_867494537"/>
      <w:bookmarkStart w:id="409" w:name="__Fieldmark__204_867494537"/>
      <w:bookmarkEnd w:id="40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Ram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10" w:name="__Fieldmark__205_867494537"/>
      <w:bookmarkStart w:id="411" w:name="__Fieldmark__205_867494537"/>
      <w:bookmarkEnd w:id="41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Lamb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12" w:name="__Fieldmark__206_867494537"/>
      <w:bookmarkStart w:id="413" w:name="__Fieldmark__206_867494537"/>
      <w:bookmarkEnd w:id="41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ow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14" w:name="__Fieldmark__207_867494537"/>
      <w:bookmarkStart w:id="415" w:name="__Fieldmark__207_867494537"/>
      <w:bookmarkEnd w:id="41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oar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16" w:name="__Fieldmark__208_867494537"/>
      <w:bookmarkStart w:id="417" w:name="__Fieldmark__208_867494537"/>
      <w:bookmarkEnd w:id="41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let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18" w:name="__Fieldmark__209_867494537"/>
      <w:bookmarkStart w:id="419" w:name="__Fieldmark__209_867494537"/>
      <w:bookmarkEnd w:id="41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20" w:name="__Fieldmark__210_867494537"/>
      <w:bookmarkStart w:id="421" w:name="__Fieldmark__210_867494537"/>
      <w:bookmarkEnd w:id="42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22" w:name="__Fieldmark__211_867494537"/>
      <w:bookmarkStart w:id="423" w:name="__Fieldmark__211_867494537"/>
      <w:bookmarkEnd w:id="42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24" w:name="__Fieldmark__212_867494537"/>
      <w:bookmarkStart w:id="425" w:name="__Fieldmark__212_867494537"/>
      <w:bookmarkEnd w:id="42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left="720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Asked only for the species indicated as purchased/gained in Q11:</w:t>
      </w:r>
    </w:p>
    <w:p>
      <w:pPr>
        <w:pStyle w:val="Normal"/>
        <w:ind w:firstLine="720"/>
        <w:rPr>
          <w:rFonts w:ascii="Arial" w:hAnsi="Arial" w:cs="Arial"/>
          <w:bCs/>
          <w:i/>
          <w:i/>
          <w:sz w:val="20"/>
          <w:szCs w:val="20"/>
          <w:lang w:val="en-GB"/>
        </w:rPr>
      </w:pPr>
      <w:r>
        <w:rPr>
          <w:rFonts w:cs="Arial" w:ascii="Arial" w:hAnsi="Arial"/>
          <w:bCs/>
          <w:i/>
          <w:sz w:val="20"/>
          <w:szCs w:val="20"/>
          <w:lang w:val="en-GB"/>
        </w:rPr>
        <w:t>Approximately how many cows were… 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cow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heifer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heifer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bull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bull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steer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steer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calve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rn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calves gained in the past 12 months?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doe goat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doe goat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billy goat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billy goat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goat kid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rn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goat kids gained in the past 12 months?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ewe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ewe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ram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ram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lamb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rn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lambs gained in the past 12 months?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sow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sow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boar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boar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piglet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rn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piglets gained in the past 12 months?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springbok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rn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springbok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blesbok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rn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blesbok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kudu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rn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kudu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List all other species of animals that were gained in the past 12 months. </w:t>
      </w:r>
      <w:r>
        <w:rPr>
          <w:rFonts w:cs="Arial" w:ascii="Arial" w:hAnsi="Arial"/>
          <w:bCs/>
          <w:i/>
          <w:sz w:val="20"/>
          <w:szCs w:val="20"/>
        </w:rPr>
        <w:t>Please separate with commas.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a</w:t>
        <w:tab/>
        <w:t xml:space="preserve">Approximately how many other animal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urchas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ven to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rn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other animals gained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11b</w:t>
        <w:tab/>
      </w:r>
      <w:r>
        <w:rPr>
          <w:rFonts w:cs="Arial" w:ascii="Arial" w:hAnsi="Arial"/>
          <w:bCs/>
          <w:color w:val="A6A6A6"/>
          <w:sz w:val="20"/>
          <w:szCs w:val="20"/>
        </w:rPr>
        <w:t>If they indicated that they had purchased any animals in Q11:</w:t>
      </w:r>
      <w:r>
        <w:rPr>
          <w:rFonts w:cs="Arial" w:ascii="Arial" w:hAnsi="Arial"/>
          <w:bCs/>
          <w:sz w:val="20"/>
          <w:szCs w:val="20"/>
        </w:rPr>
        <w:t xml:space="preserve"> </w:t>
      </w:r>
    </w:p>
    <w:p>
      <w:pPr>
        <w:pStyle w:val="Normal"/>
        <w:ind w:left="720" w:hanging="0"/>
        <w:rPr>
          <w:rFonts w:ascii="Arial" w:hAnsi="Arial" w:eastAsia="Arial" w:cs="Arial"/>
          <w:i/>
          <w:i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On average, how many times do you purchase animals during one year? </w:t>
      </w:r>
      <w:r>
        <w:rPr>
          <w:rFonts w:eastAsia="Arial" w:cs="Arial" w:ascii="Arial" w:hAnsi="Arial"/>
          <w:i/>
          <w:sz w:val="20"/>
          <w:szCs w:val="20"/>
        </w:rPr>
        <w:t xml:space="preserve">If none, enter zero. </w:t>
      </w:r>
      <w:r>
        <w:rPr>
          <w:rFonts w:cs="Arial" w:ascii="Arial" w:hAnsi="Arial"/>
          <w:i/>
          <w:sz w:val="20"/>
          <w:szCs w:val="20"/>
        </w:rPr>
        <w:t>Scroll down to view all.</w:t>
      </w:r>
    </w:p>
    <w:p>
      <w:pPr>
        <w:pStyle w:val="Normal"/>
        <w:ind w:left="720" w:hanging="0"/>
        <w:rPr>
          <w:rFonts w:ascii="Arial" w:hAnsi="Arial" w:eastAsia="Arial" w:cs="Arial"/>
          <w:bCs/>
          <w:i/>
          <w:i/>
          <w:sz w:val="20"/>
          <w:szCs w:val="20"/>
        </w:rPr>
      </w:pPr>
      <w:r>
        <w:rPr>
          <w:rFonts w:eastAsia="Arial" w:cs="Arial" w:ascii="Arial" w:hAnsi="Arial"/>
          <w:bCs/>
          <w:i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Q11b</w:t>
        <w:tab/>
        <w:t xml:space="preserve">On average, how many… 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If none, enter zero. </w:t>
      </w:r>
      <w:r>
        <w:rPr>
          <w:rFonts w:cs="Arial" w:ascii="Arial" w:hAnsi="Arial"/>
          <w:i/>
          <w:sz w:val="20"/>
          <w:szCs w:val="20"/>
        </w:rPr>
        <w:t>Scroll down to view all.</w:t>
      </w:r>
    </w:p>
    <w:tbl>
      <w:tblPr>
        <w:tblW w:w="5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Cow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Heifer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Bull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teer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Calve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Doe goat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Billy goat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Goat kid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we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Ram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mb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ow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Boar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ind w:firstLine="63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iglets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pringbok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Blesbok do you purchase at one time?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Kudu do you purchase at one time?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Other animals do you purchase at one time?</w:t>
            </w:r>
          </w:p>
        </w:tc>
      </w:tr>
    </w:tbl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Q11c.   Have you sold/lost/slaughtered (ceremonial or for food consumption) animals in the PAST 12 MONTHS?</w:t>
      </w:r>
    </w:p>
    <w:p>
      <w:pPr>
        <w:pStyle w:val="Normal"/>
        <w:ind w:firstLine="720"/>
        <w:rPr/>
      </w:pPr>
      <w:r>
        <w:rPr>
          <w:rFonts w:cs="MS Mincho;Yu Gothic UI" w:ascii="MS Mincho;Yu Gothic UI" w:hAnsi="MS Mincho;Yu Gothic UI"/>
          <w:sz w:val="20"/>
          <w:szCs w:val="20"/>
        </w:rPr>
        <w:t>☐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 xml:space="preserve">Yes      </w:t>
      </w:r>
      <w:r>
        <w:rPr>
          <w:rFonts w:cs="MS Mincho;Yu Gothic UI" w:ascii="MS Mincho;Yu Gothic UI" w:hAnsi="MS Mincho;Yu Gothic UI"/>
          <w:sz w:val="20"/>
          <w:szCs w:val="20"/>
        </w:rPr>
        <w:t>☐</w:t>
      </w:r>
      <w:r>
        <w:rPr>
          <w:rFonts w:eastAsia="Arial" w:cs="Arial" w:ascii="Arial" w:hAnsi="Arial"/>
          <w:sz w:val="20"/>
          <w:szCs w:val="20"/>
        </w:rPr>
        <w:t xml:space="preserve"> No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11c</w:t>
        <w:tab/>
        <w:t xml:space="preserve">Which of the following animals have you sold/lost/slaughtered (ceremonial or for food consumption)? </w:t>
      </w:r>
    </w:p>
    <w:p>
      <w:pPr>
        <w:pStyle w:val="Normal"/>
        <w:ind w:firstLine="720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26" w:name="__Fieldmark__213_867494537"/>
      <w:bookmarkStart w:id="427" w:name="__Fieldmark__213_867494537"/>
      <w:bookmarkEnd w:id="42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ws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28" w:name="__Fieldmark__214_867494537"/>
      <w:bookmarkStart w:id="429" w:name="__Fieldmark__214_867494537"/>
      <w:bookmarkEnd w:id="42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Heifer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30" w:name="__Fieldmark__215_867494537"/>
      <w:bookmarkStart w:id="431" w:name="__Fieldmark__215_867494537"/>
      <w:bookmarkEnd w:id="43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ll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32" w:name="__Fieldmark__216_867494537"/>
      <w:bookmarkStart w:id="433" w:name="__Fieldmark__216_867494537"/>
      <w:bookmarkEnd w:id="43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teer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34" w:name="__Fieldmark__217_867494537"/>
      <w:bookmarkStart w:id="435" w:name="__Fieldmark__217_867494537"/>
      <w:bookmarkEnd w:id="43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lf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36" w:name="__Fieldmark__218_867494537"/>
      <w:bookmarkStart w:id="437" w:name="__Fieldmark__218_867494537"/>
      <w:bookmarkEnd w:id="43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Doe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38" w:name="__Fieldmark__219_867494537"/>
      <w:bookmarkStart w:id="439" w:name="__Fieldmark__219_867494537"/>
      <w:bookmarkEnd w:id="43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illy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40" w:name="__Fieldmark__220_867494537"/>
      <w:bookmarkStart w:id="441" w:name="__Fieldmark__220_867494537"/>
      <w:bookmarkEnd w:id="44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 kid 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42" w:name="__Fieldmark__221_867494537"/>
      <w:bookmarkStart w:id="443" w:name="__Fieldmark__221_867494537"/>
      <w:bookmarkEnd w:id="44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Ew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44" w:name="__Fieldmark__222_867494537"/>
      <w:bookmarkStart w:id="445" w:name="__Fieldmark__222_867494537"/>
      <w:bookmarkEnd w:id="44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Ram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46" w:name="__Fieldmark__223_867494537"/>
      <w:bookmarkStart w:id="447" w:name="__Fieldmark__223_867494537"/>
      <w:bookmarkEnd w:id="44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Lamb 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48" w:name="__Fieldmark__224_867494537"/>
      <w:bookmarkStart w:id="449" w:name="__Fieldmark__224_867494537"/>
      <w:bookmarkEnd w:id="44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ow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50" w:name="__Fieldmark__225_867494537"/>
      <w:bookmarkStart w:id="451" w:name="__Fieldmark__225_867494537"/>
      <w:bookmarkEnd w:id="45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oar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52" w:name="__Fieldmark__226_867494537"/>
      <w:bookmarkStart w:id="453" w:name="__Fieldmark__226_867494537"/>
      <w:bookmarkEnd w:id="45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let 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54" w:name="__Fieldmark__227_867494537"/>
      <w:bookmarkStart w:id="455" w:name="__Fieldmark__227_867494537"/>
      <w:bookmarkEnd w:id="45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56" w:name="__Fieldmark__228_867494537"/>
      <w:bookmarkStart w:id="457" w:name="__Fieldmark__228_867494537"/>
      <w:bookmarkEnd w:id="45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58" w:name="__Fieldmark__229_867494537"/>
      <w:bookmarkStart w:id="459" w:name="__Fieldmark__229_867494537"/>
      <w:bookmarkEnd w:id="45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ind w:left="720" w:hanging="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60" w:name="__Fieldmark__230_867494537"/>
      <w:bookmarkStart w:id="461" w:name="__Fieldmark__230_867494537"/>
      <w:bookmarkEnd w:id="46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 xml:space="preserve">Asked only for the species indicated in Q11: </w:t>
      </w:r>
    </w:p>
    <w:p>
      <w:pPr>
        <w:pStyle w:val="Normal"/>
        <w:ind w:firstLine="720"/>
        <w:rPr>
          <w:rFonts w:ascii="Arial" w:hAnsi="Arial" w:cs="Arial"/>
          <w:bCs/>
          <w:color w:val="A6A6A6"/>
          <w:sz w:val="20"/>
          <w:szCs w:val="20"/>
          <w:lang w:val="en-GB"/>
        </w:rPr>
      </w:pPr>
      <w:r>
        <w:rPr>
          <w:rFonts w:cs="Arial" w:ascii="Arial" w:hAnsi="Arial"/>
          <w:bCs/>
          <w:color w:val="A6A6A6"/>
          <w:sz w:val="20"/>
          <w:szCs w:val="20"/>
          <w:lang w:val="en-GB"/>
        </w:rPr>
        <w:t xml:space="preserve">Approximately how many cows were… </w:t>
      </w:r>
      <w:r>
        <w:rPr>
          <w:rFonts w:cs="Arial" w:ascii="Arial" w:hAnsi="Arial"/>
          <w:bCs/>
          <w:i/>
          <w:color w:val="A6A6A6"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cows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heifer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heifers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bull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gained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bulls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steer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steers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calve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calves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doe goat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doe goats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billy goat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billy goats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goat kid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24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rFonts w:cs="Arial" w:ascii="Arial" w:hAnsi="Arial"/>
          <w:bCs/>
          <w:sz w:val="20"/>
          <w:szCs w:val="20"/>
        </w:rPr>
        <w:t xml:space="preserve">In what other ways were </w:t>
      </w:r>
      <w:r>
        <w:rPr>
          <w:rFonts w:cs="Arial" w:ascii="Arial" w:hAnsi="Arial"/>
          <w:bCs/>
          <w:sz w:val="20"/>
          <w:szCs w:val="20"/>
          <w:lang w:val="en-GB"/>
        </w:rPr>
        <w:t xml:space="preserve">goat kids </w:t>
      </w:r>
      <w:r>
        <w:rPr>
          <w:rFonts w:cs="Arial" w:ascii="Arial" w:hAnsi="Arial"/>
          <w:bCs/>
          <w:sz w:val="20"/>
          <w:szCs w:val="20"/>
        </w:rPr>
        <w:t>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ewe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ewes lost in the past 12 months?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ram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rams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lamb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lambs lost in the past 12 months?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sow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sows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boar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boars lost in the past 12 months?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piglet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rFonts w:cs="Arial" w:ascii="Arial" w:hAnsi="Arial"/>
          <w:bCs/>
          <w:sz w:val="20"/>
          <w:szCs w:val="20"/>
        </w:rPr>
        <w:t xml:space="preserve">In what other ways were </w:t>
      </w:r>
      <w:r>
        <w:rPr>
          <w:rFonts w:cs="Arial" w:ascii="Arial" w:hAnsi="Arial"/>
          <w:bCs/>
          <w:sz w:val="20"/>
          <w:szCs w:val="20"/>
          <w:lang w:val="en-GB"/>
        </w:rPr>
        <w:t xml:space="preserve">piglets </w:t>
      </w:r>
      <w:r>
        <w:rPr>
          <w:rFonts w:cs="Arial" w:ascii="Arial" w:hAnsi="Arial"/>
          <w:bCs/>
          <w:sz w:val="20"/>
          <w:szCs w:val="20"/>
        </w:rPr>
        <w:t>lost in the past 12 months?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springbok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springbok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blesbok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blesbok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  <w:t xml:space="preserve">Approximately how many kudu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n what other ways were kudu lost in the past 12 months?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11d</w:t>
        <w:tab/>
      </w:r>
      <w:r>
        <w:rPr>
          <w:rFonts w:cs="Arial" w:ascii="Arial" w:hAnsi="Arial"/>
          <w:bCs/>
          <w:sz w:val="20"/>
          <w:szCs w:val="20"/>
        </w:rPr>
        <w:t xml:space="preserve">List all other species of animals that were lost in the past 12 months. </w:t>
      </w:r>
      <w:r>
        <w:rPr>
          <w:rFonts w:cs="Arial" w:ascii="Arial" w:hAnsi="Arial"/>
          <w:bCs/>
          <w:i/>
          <w:sz w:val="20"/>
          <w:szCs w:val="20"/>
        </w:rPr>
        <w:t>Please separate with commas.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 xml:space="preserve">Approximately how many other animals were… </w:t>
      </w:r>
      <w:r>
        <w:rPr>
          <w:rFonts w:cs="Arial" w:ascii="Arial" w:hAnsi="Arial"/>
          <w:bCs/>
          <w:i/>
          <w:sz w:val="20"/>
          <w:szCs w:val="20"/>
          <w:lang w:val="en-GB"/>
        </w:rPr>
        <w:t>If none, enter zero.</w:t>
      </w:r>
      <w:r>
        <w:rPr>
          <w:rFonts w:eastAsia="Arial" w:cs="Arial" w:ascii="Arial" w:hAnsi="Arial"/>
          <w:bCs/>
          <w:i/>
          <w:sz w:val="20"/>
          <w:szCs w:val="20"/>
          <w:lang w:val="en-GB"/>
        </w:rPr>
        <w:t xml:space="preserve"> Example: 3 steinbuck, 2 camels.</w:t>
      </w:r>
    </w:p>
    <w:tbl>
      <w:tblPr>
        <w:tblW w:w="5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</w:tblGrid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l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olen from you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dated in the past 12 month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i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Were slaughtered in the past 12 month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therwise lost in the past 12 months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bCs/>
          <w:color w:val="A6A6A6"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11e</w:t>
        <w:tab/>
      </w:r>
      <w:r>
        <w:rPr>
          <w:rFonts w:cs="Arial" w:ascii="Arial" w:hAnsi="Arial"/>
          <w:bCs/>
          <w:color w:val="A6A6A6"/>
          <w:sz w:val="20"/>
          <w:szCs w:val="20"/>
        </w:rPr>
        <w:t xml:space="preserve">Asked if they indicated any species had been sold/lost/slaughtered in Q11 </w:t>
      </w:r>
    </w:p>
    <w:p>
      <w:pPr>
        <w:pStyle w:val="Normal"/>
        <w:ind w:left="720" w:hanging="0"/>
        <w:rPr/>
      </w:pPr>
      <w:r>
        <w:rPr>
          <w:rFonts w:cs="Arial" w:ascii="Arial" w:hAnsi="Arial"/>
          <w:bCs/>
          <w:sz w:val="20"/>
          <w:szCs w:val="20"/>
        </w:rPr>
        <w:t xml:space="preserve">On average, how many times do you sell animals during one year? </w:t>
      </w:r>
      <w:r>
        <w:rPr>
          <w:rFonts w:eastAsia="Arial" w:cs="Arial" w:ascii="Arial" w:hAnsi="Arial"/>
          <w:i/>
          <w:sz w:val="20"/>
          <w:szCs w:val="20"/>
        </w:rPr>
        <w:t>If you do not sell animals, enter 0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11f</w:t>
        <w:tab/>
      </w:r>
      <w:r>
        <w:rPr>
          <w:rFonts w:cs="Arial" w:ascii="Arial" w:hAnsi="Arial"/>
          <w:bCs/>
          <w:sz w:val="20"/>
          <w:szCs w:val="20"/>
        </w:rPr>
        <w:t xml:space="preserve">On average, approximately how many…. </w:t>
      </w:r>
      <w:r>
        <w:rPr>
          <w:rFonts w:eastAsia="Times New Roman" w:cs="Arial" w:ascii="Arial" w:hAnsi="Arial"/>
          <w:bCs/>
          <w:i/>
          <w:color w:val="000000"/>
          <w:sz w:val="20"/>
          <w:szCs w:val="20"/>
        </w:rPr>
        <w:t>Scroll down to view all.</w:t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5"/>
      </w:tblGrid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ow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eifer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ull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eer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alve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oe goat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illy goat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oat kid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Ewe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Ram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Lamb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w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ar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iglets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pringbok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lesbok do you sell at one time?</w:t>
            </w:r>
          </w:p>
        </w:tc>
      </w:tr>
      <w:tr>
        <w:trPr>
          <w:trHeight w:val="300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Kudu do you sell at one time?</w:t>
            </w:r>
          </w:p>
        </w:tc>
      </w:tr>
      <w:tr>
        <w:trPr>
          <w:trHeight w:val="306" w:hRule="atLeast"/>
        </w:trPr>
        <w:tc>
          <w:tcPr>
            <w:tcW w:w="68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17" w:leader="none"/>
              </w:tabs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pproximately how many other animals do you sell at one time?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1g</w:t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they indicated that they had bought or sold any animals in Q11c: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Where did you purchase your animals from OR sell your animals to in the past 12 months? 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Select all that apply. </w:t>
      </w:r>
      <w:r>
        <w:rPr>
          <w:rFonts w:cs="Arial" w:ascii="Arial" w:hAnsi="Arial"/>
          <w:i/>
          <w:sz w:val="20"/>
          <w:szCs w:val="20"/>
        </w:rPr>
        <w:t>Scroll down to view all.</w:t>
      </w:r>
    </w:p>
    <w:p>
      <w:pPr>
        <w:pStyle w:val="Normal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  <w:bCs/>
          <w:sz w:val="20"/>
          <w:szCs w:val="20"/>
          <w:lang w:val="en-GB"/>
        </w:rPr>
        <w:t xml:space="preserve">Auction </w:t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62" w:name="__Fieldmark__231_867494537"/>
      <w:bookmarkStart w:id="463" w:name="__Fieldmark__231_867494537"/>
      <w:bookmarkEnd w:id="46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ought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64" w:name="__Fieldmark__232_867494537"/>
      <w:bookmarkStart w:id="465" w:name="__Fieldmark__232_867494537"/>
      <w:bookmarkEnd w:id="46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old</w:t>
      </w:r>
    </w:p>
    <w:p>
      <w:pPr>
        <w:pStyle w:val="Normal"/>
        <w:ind w:firstLine="720"/>
        <w:rPr/>
      </w:pPr>
      <w:r>
        <w:rPr>
          <w:rFonts w:cs="Arial" w:ascii="Arial" w:hAnsi="Arial"/>
          <w:bCs/>
          <w:sz w:val="20"/>
          <w:szCs w:val="20"/>
          <w:lang w:val="en-GB"/>
        </w:rPr>
        <w:t xml:space="preserve">Other farms/farmers 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66" w:name="__Fieldmark__233_867494537"/>
      <w:bookmarkStart w:id="467" w:name="__Fieldmark__233_867494537"/>
      <w:bookmarkEnd w:id="46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ought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68" w:name="__Fieldmark__234_867494537"/>
      <w:bookmarkStart w:id="469" w:name="__Fieldmark__234_867494537"/>
      <w:bookmarkEnd w:id="46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old</w:t>
      </w:r>
    </w:p>
    <w:p>
      <w:pPr>
        <w:pStyle w:val="Normal"/>
        <w:ind w:firstLine="720"/>
        <w:rPr/>
      </w:pPr>
      <w:r>
        <w:rPr>
          <w:rFonts w:cs="Arial" w:ascii="Arial" w:hAnsi="Arial"/>
          <w:bCs/>
          <w:sz w:val="20"/>
          <w:szCs w:val="20"/>
          <w:lang w:val="en-GB"/>
        </w:rPr>
        <w:t>Abattoir</w:t>
        <w:tab/>
        <w:tab/>
        <w:t xml:space="preserve"> </w:t>
        <w:tab/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70" w:name="__Fieldmark__235_867494537"/>
      <w:bookmarkStart w:id="471" w:name="__Fieldmark__235_867494537"/>
      <w:bookmarkEnd w:id="47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old</w:t>
      </w:r>
    </w:p>
    <w:p>
      <w:pPr>
        <w:pStyle w:val="Normal"/>
        <w:ind w:firstLine="720"/>
        <w:rPr/>
      </w:pPr>
      <w:r>
        <w:rPr>
          <w:rFonts w:eastAsia="Arial" w:cs="Arial" w:ascii="Arial" w:hAnsi="Arial"/>
          <w:sz w:val="20"/>
          <w:szCs w:val="20"/>
        </w:rPr>
        <w:t xml:space="preserve">Other </w:t>
        <w:tab/>
        <w:tab/>
        <w:tab/>
      </w:r>
      <w:r>
        <w:rPr>
          <w:rFonts w:cs="MS Mincho;Yu Gothic UI" w:ascii="MS Mincho;Yu Gothic UI" w:hAnsi="MS Mincho;Yu Gothic UI"/>
          <w:sz w:val="20"/>
          <w:szCs w:val="20"/>
        </w:rPr>
        <w:t>☐</w:t>
      </w:r>
      <w:r>
        <w:rPr>
          <w:rFonts w:eastAsia="Arial" w:cs="Arial" w:ascii="Arial" w:hAnsi="Arial"/>
          <w:sz w:val="20"/>
          <w:szCs w:val="20"/>
        </w:rPr>
        <w:t xml:space="preserve"> Bought</w:t>
        <w:tab/>
      </w:r>
      <w:r>
        <w:rPr>
          <w:rFonts w:cs="MS Mincho;Yu Gothic UI" w:ascii="MS Mincho;Yu Gothic UI" w:hAnsi="MS Mincho;Yu Gothic UI"/>
          <w:sz w:val="20"/>
          <w:szCs w:val="20"/>
        </w:rPr>
        <w:t>☐</w:t>
      </w:r>
      <w:r>
        <w:rPr>
          <w:rFonts w:eastAsia="Arial" w:cs="Arial" w:ascii="Arial" w:hAnsi="Arial"/>
          <w:sz w:val="20"/>
          <w:szCs w:val="20"/>
        </w:rPr>
        <w:t xml:space="preserve"> Sold</w:t>
      </w:r>
    </w:p>
    <w:p>
      <w:pPr>
        <w:pStyle w:val="Normal"/>
        <w:ind w:left="720" w:hanging="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indicated:</w:t>
      </w:r>
      <w:r>
        <w:rPr>
          <w:rFonts w:eastAsia="Times New Roman" w:cs="Arial" w:ascii="Arial" w:hAnsi="Arial"/>
          <w:sz w:val="20"/>
          <w:szCs w:val="20"/>
        </w:rPr>
        <w:t xml:space="preserve">   How many auctions did you purchase your animals from?</w:t>
      </w:r>
    </w:p>
    <w:p>
      <w:pPr>
        <w:pStyle w:val="Normal"/>
        <w:ind w:left="720"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If you did not purchase any animals at auctions, enter "0"</w:t>
      </w:r>
    </w:p>
    <w:p>
      <w:pPr>
        <w:pStyle w:val="Normal"/>
        <w:ind w:left="720"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How many auctions did you sell your animals at?</w:t>
      </w:r>
    </w:p>
    <w:p>
      <w:pPr>
        <w:pStyle w:val="Normal"/>
        <w:ind w:left="720"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If you did not sell any animals at auctions, enter "0"</w:t>
      </w:r>
    </w:p>
    <w:p>
      <w:pPr>
        <w:pStyle w:val="Normal"/>
        <w:ind w:left="720" w:firstLine="720"/>
        <w:rPr/>
      </w:pPr>
      <w:r>
        <w:rPr>
          <w:rFonts w:eastAsia="Times New Roman" w:cs="Arial" w:ascii="Arial" w:hAnsi="Arial"/>
          <w:sz w:val="20"/>
          <w:szCs w:val="20"/>
        </w:rPr>
        <w:t>How many other farms did you purchase your animals from?</w:t>
      </w:r>
    </w:p>
    <w:p>
      <w:pPr>
        <w:pStyle w:val="Normal"/>
        <w:ind w:left="720"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If you did not purchase any animals at other farms, enter "0"</w:t>
      </w:r>
    </w:p>
    <w:p>
      <w:pPr>
        <w:pStyle w:val="Normal"/>
        <w:ind w:left="720"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How many other farms did you sell your animals at?</w:t>
      </w:r>
    </w:p>
    <w:p>
      <w:pPr>
        <w:pStyle w:val="Normal"/>
        <w:ind w:left="720"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If you did not sell any animals at other farms, enter "0"</w:t>
      </w:r>
    </w:p>
    <w:p>
      <w:pPr>
        <w:pStyle w:val="Normal"/>
        <w:ind w:left="720"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How many abattoirs did you sell your animals at?</w:t>
      </w:r>
    </w:p>
    <w:p>
      <w:pPr>
        <w:pStyle w:val="Normal"/>
        <w:ind w:left="720" w:firstLine="720"/>
        <w:rPr/>
      </w:pPr>
      <w:r>
        <w:rPr>
          <w:rFonts w:eastAsia="Times New Roman" w:cs="Arial" w:ascii="Arial" w:hAnsi="Arial"/>
          <w:i/>
          <w:sz w:val="20"/>
          <w:szCs w:val="20"/>
        </w:rPr>
        <w:t>If you did not sell any animals at abattoirs, enter "0"</w:t>
      </w:r>
    </w:p>
    <w:p>
      <w:pPr>
        <w:pStyle w:val="Normal"/>
        <w:ind w:left="720"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Approximately how far away in Km is the auction where the animal(s) were purchased? </w:t>
      </w:r>
      <w:r>
        <w:rPr>
          <w:rFonts w:cs="Arial" w:ascii="Arial" w:hAnsi="Arial"/>
          <w:i/>
          <w:sz w:val="20"/>
          <w:szCs w:val="20"/>
        </w:rPr>
        <w:t>Scroll down to view all.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pproximately how far away in Km is the second auction where the animal(s) were purchased?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List all other auctions where the animal(s) were purchased and indicate their distance away in Km.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pproximately how far away in Km is the auction where the animal(s) were sold?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pproximately how far away in Km is the second auction where the animal(s) were sold?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List all other auctions where the animal(s) were sold and indicate their distance away in Km.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pproximately how far away in Km is the farm where the animal(s) were purchased?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 </w:t>
      </w:r>
      <w:r>
        <w:rPr>
          <w:rFonts w:cs="Arial" w:ascii="Arial" w:hAnsi="Arial"/>
          <w:i/>
          <w:sz w:val="20"/>
          <w:szCs w:val="20"/>
        </w:rPr>
        <w:t>Scroll down to view all.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pproximately how far away in Km is the second farm where the animal(s) were purchased?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List all other farms where the animal(s) were purchased and indicate their distance away in Km.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pproximately how far away in Km is the farm where the animal(s) were sold?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pproximately how far away in Km is the second farm where the animal(s) were sold?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List all other farms where the animal(s) were sold and indicate their distance away in Km.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pproximately how far away in Km is the abattoir where the animal(s) were sold?</w:t>
      </w:r>
      <w:r>
        <w:rPr>
          <w:rFonts w:cs="Arial" w:ascii="Arial" w:hAnsi="Arial"/>
          <w:bCs/>
          <w:i/>
          <w:sz w:val="20"/>
          <w:szCs w:val="20"/>
          <w:lang w:val="en-GB"/>
        </w:rPr>
        <w:t xml:space="preserve"> </w:t>
      </w:r>
      <w:r>
        <w:rPr>
          <w:rFonts w:cs="Arial" w:ascii="Arial" w:hAnsi="Arial"/>
          <w:i/>
          <w:sz w:val="20"/>
          <w:szCs w:val="20"/>
        </w:rPr>
        <w:t>Scroll down to view all.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pproximately how far away in Km is the second abattoir where the animal(s) were sold?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List all other abattoirs where the animal(s) were sold and indicate their distance away in Km.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Please specify other places animals were bought or sold.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</w:r>
    </w:p>
    <w:p>
      <w:pPr>
        <w:pStyle w:val="Normal"/>
        <w:ind w:firstLine="720"/>
        <w:rPr>
          <w:rFonts w:ascii="Arial" w:hAnsi="Arial" w:eastAsia="Times New Roman" w:cs="Arial"/>
          <w:bCs/>
          <w:sz w:val="20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Q12</w:t>
        <w:tab/>
        <w:t xml:space="preserve">What protocols do you implement when introducing new animals into the herd? </w:t>
      </w:r>
      <w:r>
        <w:rPr>
          <w:rFonts w:cs="Arial" w:ascii="Arial" w:hAnsi="Arial"/>
          <w:bCs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72" w:name="__Fieldmark__236_867494537"/>
      <w:bookmarkStart w:id="473" w:name="__Fieldmark__236_867494537"/>
      <w:bookmarkEnd w:id="47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Quarantin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74" w:name="__Fieldmark__237_867494537"/>
      <w:bookmarkStart w:id="475" w:name="__Fieldmark__237_867494537"/>
      <w:bookmarkEnd w:id="47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Antibiotics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76" w:name="__Fieldmark__238_867494537"/>
      <w:bookmarkStart w:id="477" w:name="__Fieldmark__238_867494537"/>
      <w:bookmarkEnd w:id="47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Vaccinations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78" w:name="__Fieldmark__239_867494537"/>
      <w:bookmarkStart w:id="479" w:name="__Fieldmark__239_867494537"/>
      <w:bookmarkEnd w:id="47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Dipping/tick treatment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80" w:name="__Fieldmark__240_867494537"/>
      <w:bookmarkStart w:id="481" w:name="__Fieldmark__240_867494537"/>
      <w:bookmarkEnd w:id="48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82" w:name="__Fieldmark__241_867494537"/>
      <w:bookmarkStart w:id="483" w:name="__Fieldmark__241_867494537"/>
      <w:bookmarkEnd w:id="48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ne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If quarantine is selected: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How many days are new animals quarantined? </w:t>
      </w:r>
      <w:r>
        <w:rPr>
          <w:rFonts w:eastAsia="Arial" w:cs="Arial" w:ascii="Arial" w:hAnsi="Arial"/>
          <w:i/>
          <w:sz w:val="20"/>
          <w:szCs w:val="20"/>
        </w:rPr>
        <w:t>Answer in days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  <w:lang w:val="en-GB"/>
        </w:rPr>
      </w:pPr>
      <w:r>
        <w:rPr>
          <w:rFonts w:cs="Arial" w:ascii="Arial" w:hAnsi="Arial"/>
          <w:bCs/>
          <w:i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i/>
          <w:sz w:val="20"/>
          <w:szCs w:val="20"/>
          <w:lang w:val="en-GB"/>
        </w:rPr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If other is selected</w:t>
      </w:r>
      <w:r>
        <w:rPr>
          <w:rFonts w:cs="Arial" w:ascii="Arial" w:hAnsi="Arial"/>
          <w:bCs/>
          <w:sz w:val="20"/>
          <w:szCs w:val="20"/>
          <w:lang w:val="en-GB"/>
        </w:rPr>
        <w:t>: What other protocols do you implement when introducing new animals into the herd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13</w:t>
        <w:tab/>
        <w:t>Are the farmed animals or their products intended for international export?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84" w:name="__Fieldmark__242_867494537"/>
      <w:bookmarkStart w:id="485" w:name="__Fieldmark__242_867494537"/>
      <w:bookmarkEnd w:id="48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86" w:name="__Fieldmark__243_867494537"/>
      <w:bookmarkStart w:id="487" w:name="__Fieldmark__243_867494537"/>
      <w:bookmarkEnd w:id="48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ind w:firstLine="720"/>
        <w:rPr/>
      </w:pPr>
      <w:r>
        <w:rPr>
          <w:rFonts w:cs="Arial" w:ascii="Arial" w:hAnsi="Arial"/>
          <w:bCs/>
          <w:color w:val="A6A6A6"/>
          <w:sz w:val="20"/>
          <w:szCs w:val="20"/>
          <w:lang w:val="en-GB"/>
        </w:rPr>
        <w:t>If yes: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To where do you export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14</w:t>
        <w:tab/>
      </w:r>
      <w:r>
        <w:rPr>
          <w:rFonts w:cs="Arial" w:ascii="Arial" w:hAnsi="Arial"/>
          <w:bCs/>
          <w:sz w:val="20"/>
          <w:szCs w:val="20"/>
        </w:rPr>
        <w:t>Please estimate the size of the farm in hectares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>Q15</w:t>
        <w:tab/>
        <w:t>Do you employ people on your farm?</w:t>
        <w:tab/>
      </w:r>
      <w:r>
        <w:rPr>
          <w:rFonts w:cs="MS Mincho;Yu Gothic UI" w:ascii="MS Mincho;Yu Gothic UI" w:hAnsi="MS Mincho;Yu Gothic UI"/>
          <w:sz w:val="20"/>
          <w:szCs w:val="20"/>
        </w:rPr>
        <w:t>☐</w:t>
      </w:r>
      <w:r>
        <w:rPr>
          <w:rFonts w:eastAsia="Arial" w:cs="Arial" w:ascii="Arial" w:hAnsi="Arial"/>
          <w:sz w:val="20"/>
          <w:szCs w:val="20"/>
        </w:rPr>
        <w:t xml:space="preserve"> Yes      </w:t>
      </w:r>
      <w:r>
        <w:rPr>
          <w:rFonts w:cs="MS Mincho;Yu Gothic UI" w:ascii="MS Mincho;Yu Gothic UI" w:hAnsi="MS Mincho;Yu Gothic UI"/>
          <w:sz w:val="20"/>
          <w:szCs w:val="20"/>
        </w:rPr>
        <w:t>☐</w:t>
      </w:r>
      <w:r>
        <w:rPr>
          <w:rFonts w:eastAsia="Arial" w:cs="Arial" w:ascii="Arial" w:hAnsi="Arial"/>
          <w:sz w:val="20"/>
          <w:szCs w:val="20"/>
        </w:rPr>
        <w:t xml:space="preserve"> No</w:t>
      </w:r>
    </w:p>
    <w:p>
      <w:pPr>
        <w:pStyle w:val="Normal"/>
        <w:rPr>
          <w:rFonts w:ascii="Arial" w:hAnsi="Arial" w:eastAsia="Arial" w:cs="Arial"/>
          <w:bCs/>
          <w:sz w:val="20"/>
          <w:szCs w:val="20"/>
          <w:lang w:val="en-GB"/>
        </w:rPr>
      </w:pPr>
      <w:r>
        <w:rPr>
          <w:rFonts w:eastAsia="Arial"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15a</w:t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if yes</w:t>
      </w:r>
      <w:r>
        <w:rPr>
          <w:rFonts w:cs="Arial" w:ascii="Arial" w:hAnsi="Arial"/>
          <w:bCs/>
          <w:sz w:val="20"/>
          <w:szCs w:val="20"/>
          <w:lang w:val="en-GB"/>
        </w:rPr>
        <w:t>: Are the workers:</w:t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88" w:name="__Fieldmark__244_867494537"/>
      <w:bookmarkStart w:id="489" w:name="__Fieldmark__244_867494537"/>
      <w:bookmarkEnd w:id="48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ermanent staff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90" w:name="__Fieldmark__245_867494537"/>
      <w:bookmarkStart w:id="491" w:name="__Fieldmark__245_867494537"/>
      <w:bookmarkEnd w:id="49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easonal workers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15b</w:t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if permanent selected: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How many permanent staff are employed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15b</w:t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If seasonal selected: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How many seasonal staff are employed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16</w:t>
        <w:tab/>
      </w:r>
      <w:r>
        <w:rPr>
          <w:rFonts w:cs="Arial" w:ascii="Arial" w:hAnsi="Arial"/>
          <w:bCs/>
          <w:sz w:val="20"/>
          <w:szCs w:val="20"/>
        </w:rPr>
        <w:t xml:space="preserve">Do you or any of your employees (and/or families) live on the farm? 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92" w:name="__Fieldmark__246_867494537"/>
      <w:bookmarkStart w:id="493" w:name="__Fieldmark__246_867494537"/>
      <w:bookmarkEnd w:id="49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94" w:name="__Fieldmark__247_867494537"/>
      <w:bookmarkStart w:id="495" w:name="__Fieldmark__247_867494537"/>
      <w:bookmarkEnd w:id="49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>If yes: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How many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Adults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Children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17</w:t>
        <w:tab/>
      </w:r>
      <w:r>
        <w:rPr>
          <w:rFonts w:eastAsia="Times New Roman" w:cs="Arial" w:ascii="Arial" w:hAnsi="Arial"/>
          <w:sz w:val="20"/>
          <w:szCs w:val="20"/>
        </w:rPr>
        <w:t>What is the main industry of the farm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96" w:name="__Fieldmark__248_867494537"/>
      <w:bookmarkStart w:id="497" w:name="__Fieldmark__248_867494537"/>
      <w:bookmarkEnd w:id="49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Meat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498" w:name="__Fieldmark__249_867494537"/>
      <w:bookmarkStart w:id="499" w:name="__Fieldmark__249_867494537"/>
      <w:bookmarkEnd w:id="49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Wool (hides)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00" w:name="__Fieldmark__250_867494537"/>
      <w:bookmarkStart w:id="501" w:name="__Fieldmark__250_867494537"/>
      <w:bookmarkEnd w:id="50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Dairy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02" w:name="__Fieldmark__251_867494537"/>
      <w:bookmarkStart w:id="503" w:name="__Fieldmark__251_867494537"/>
      <w:bookmarkEnd w:id="50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Resale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04" w:name="__Fieldmark__252_867494537"/>
      <w:bookmarkStart w:id="505" w:name="__Fieldmark__252_867494537"/>
      <w:bookmarkEnd w:id="50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Dual purpose: meat/dairy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06" w:name="__Fieldmark__253_867494537"/>
      <w:bookmarkStart w:id="507" w:name="__Fieldmark__253_867494537"/>
      <w:bookmarkEnd w:id="50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Dual purpose: meat/wool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08" w:name="__Fieldmark__254_867494537"/>
      <w:bookmarkStart w:id="509" w:name="__Fieldmark__254_867494537"/>
      <w:bookmarkEnd w:id="50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Tourism/hunting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tbl>
      <w:tblPr>
        <w:tblW w:w="104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5"/>
      </w:tblGrid>
      <w:tr>
        <w:trPr>
          <w:trHeight w:val="253" w:hRule="atLeast"/>
        </w:trPr>
        <w:tc>
          <w:tcPr>
            <w:tcW w:w="10455" w:type="dxa"/>
            <w:tcBorders/>
            <w:vAlign w:val="bottom"/>
          </w:tcPr>
          <w:p>
            <w:pPr>
              <w:pStyle w:val="Normal"/>
              <w:ind w:left="-94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A6A6A6"/>
                <w:sz w:val="20"/>
                <w:szCs w:val="20"/>
              </w:rPr>
              <w:t>Q17a   If main industry milk or dual meat/dairy: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 Is the milk produced on the farm pasteurized/boiled?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 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10" w:name="__Fieldmark__255_867494537"/>
      <w:bookmarkStart w:id="511" w:name="__Fieldmark__255_867494537"/>
      <w:bookmarkEnd w:id="51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12" w:name="__Fieldmark__256_867494537"/>
      <w:bookmarkStart w:id="513" w:name="__Fieldmark__256_867494537"/>
      <w:bookmarkEnd w:id="51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tbl>
      <w:tblPr>
        <w:tblW w:w="104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5"/>
      </w:tblGrid>
      <w:tr>
        <w:trPr>
          <w:trHeight w:val="253" w:hRule="atLeast"/>
        </w:trPr>
        <w:tc>
          <w:tcPr>
            <w:tcW w:w="104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s raw (non-boiled) milk consumed by anyone on the farm?    </w:t>
            </w: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514" w:name="__Fieldmark__257_867494537"/>
            <w:bookmarkStart w:id="515" w:name="__Fieldmark__257_867494537"/>
            <w:bookmarkEnd w:id="515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</w:t>
            </w: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516" w:name="__Fieldmark__258_867494537"/>
            <w:bookmarkStart w:id="517" w:name="__Fieldmark__258_867494537"/>
            <w:bookmarkEnd w:id="517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</w:tbl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Arial" w:cs="Arial" w:ascii="Arial" w:hAnsi="Arial"/>
          <w:bCs/>
          <w:sz w:val="20"/>
          <w:szCs w:val="20"/>
          <w:lang w:val="en-GB"/>
        </w:rPr>
        <w:t xml:space="preserve">             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18</w:t>
        <w:tab/>
      </w:r>
      <w:r>
        <w:rPr>
          <w:rFonts w:eastAsia="Times New Roman" w:cs="Arial" w:ascii="Arial" w:hAnsi="Arial"/>
          <w:sz w:val="20"/>
          <w:szCs w:val="20"/>
        </w:rPr>
        <w:t>How would you classify your production system?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18" w:name="__Fieldmark__259_867494537"/>
      <w:bookmarkStart w:id="519" w:name="__Fieldmark__259_867494537"/>
      <w:bookmarkEnd w:id="51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Feedlot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20" w:name="__Fieldmark__260_867494537"/>
      <w:bookmarkStart w:id="521" w:name="__Fieldmark__260_867494537"/>
      <w:bookmarkEnd w:id="52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ommercial (excluding feedlot)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22" w:name="__Fieldmark__261_867494537"/>
      <w:bookmarkStart w:id="523" w:name="__Fieldmark__261_867494537"/>
      <w:bookmarkEnd w:id="52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emi-commercial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24" w:name="__Fieldmark__262_867494537"/>
      <w:bookmarkStart w:id="525" w:name="__Fieldmark__262_867494537"/>
      <w:bookmarkEnd w:id="52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sh Sales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26" w:name="__Fieldmark__263_867494537"/>
      <w:bookmarkStart w:id="527" w:name="__Fieldmark__263_867494537"/>
      <w:bookmarkEnd w:id="52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 cash sales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19</w:t>
        <w:tab/>
      </w:r>
      <w:r>
        <w:rPr>
          <w:rFonts w:eastAsia="Times New Roman" w:cs="Arial" w:ascii="Arial" w:hAnsi="Arial"/>
          <w:sz w:val="20"/>
          <w:szCs w:val="20"/>
        </w:rPr>
        <w:t xml:space="preserve">Who takes care of animals? </w:t>
      </w:r>
      <w:r>
        <w:rPr>
          <w:rFonts w:eastAsia="Times New Roman" w:cs="Arial" w:ascii="Arial" w:hAnsi="Arial"/>
          <w:i/>
          <w:sz w:val="20"/>
          <w:szCs w:val="20"/>
        </w:rPr>
        <w:t xml:space="preserve">Select all that apply. 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28" w:name="__Fieldmark__264_867494537"/>
      <w:bookmarkStart w:id="529" w:name="__Fieldmark__264_867494537"/>
      <w:bookmarkEnd w:id="52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wner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30" w:name="__Fieldmark__265_867494537"/>
      <w:bookmarkStart w:id="531" w:name="__Fieldmark__265_867494537"/>
      <w:bookmarkEnd w:id="53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Farm worker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32" w:name="__Fieldmark__266_867494537"/>
      <w:bookmarkStart w:id="533" w:name="__Fieldmark__266_867494537"/>
      <w:bookmarkEnd w:id="53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hildren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34" w:name="__Fieldmark__267_867494537"/>
      <w:bookmarkStart w:id="535" w:name="__Fieldmark__267_867494537"/>
      <w:bookmarkEnd w:id="53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19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owner takes care of animals:</w:t>
      </w:r>
      <w:r>
        <w:rPr>
          <w:rFonts w:eastAsia="Times New Roman" w:cs="Arial" w:ascii="Arial" w:hAnsi="Arial"/>
          <w:sz w:val="20"/>
          <w:szCs w:val="20"/>
        </w:rPr>
        <w:t xml:space="preserve"> What animal specie(s) do(es) the owner take care of? </w:t>
      </w:r>
      <w:r>
        <w:rPr>
          <w:rFonts w:eastAsia="Times New Roman" w:cs="Arial" w:ascii="Arial" w:hAnsi="Arial"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36" w:name="__Fieldmark__268_867494537"/>
      <w:bookmarkStart w:id="537" w:name="__Fieldmark__268_867494537"/>
      <w:bookmarkEnd w:id="53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38" w:name="__Fieldmark__269_867494537"/>
      <w:bookmarkStart w:id="539" w:name="__Fieldmark__269_867494537"/>
      <w:bookmarkEnd w:id="53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40" w:name="__Fieldmark__270_867494537"/>
      <w:bookmarkStart w:id="541" w:name="__Fieldmark__270_867494537"/>
      <w:bookmarkEnd w:id="54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42" w:name="__Fieldmark__271_867494537"/>
      <w:bookmarkStart w:id="543" w:name="__Fieldmark__271_867494537"/>
      <w:bookmarkEnd w:id="54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44" w:name="__Fieldmark__272_867494537"/>
      <w:bookmarkStart w:id="545" w:name="__Fieldmark__272_867494537"/>
      <w:bookmarkEnd w:id="54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46" w:name="__Fieldmark__273_867494537"/>
      <w:bookmarkStart w:id="547" w:name="__Fieldmark__273_867494537"/>
      <w:bookmarkEnd w:id="54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48" w:name="__Fieldmark__274_867494537"/>
      <w:bookmarkStart w:id="549" w:name="__Fieldmark__274_867494537"/>
      <w:bookmarkEnd w:id="54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50" w:name="__Fieldmark__275_867494537"/>
      <w:bookmarkStart w:id="551" w:name="__Fieldmark__275_867494537"/>
      <w:bookmarkEnd w:id="55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52" w:name="__Fieldmark__276_867494537"/>
      <w:bookmarkStart w:id="553" w:name="__Fieldmark__276_867494537"/>
      <w:bookmarkEnd w:id="55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firstLine="720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</w:t>
      </w:r>
      <w:r>
        <w:rPr>
          <w:rFonts w:eastAsia="Times New Roman" w:cs="Arial" w:ascii="Arial" w:hAnsi="Arial"/>
          <w:sz w:val="20"/>
          <w:szCs w:val="20"/>
        </w:rPr>
        <w:t xml:space="preserve">: What other species does the owner take care of?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 Example: Camels, horses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19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farm workers take care of animals:</w:t>
      </w:r>
      <w:r>
        <w:rPr>
          <w:rFonts w:eastAsia="Times New Roman" w:cs="Arial" w:ascii="Arial" w:hAnsi="Arial"/>
          <w:sz w:val="20"/>
          <w:szCs w:val="20"/>
        </w:rPr>
        <w:t xml:space="preserve"> What animal specie(s) do(es) the farm workers take care of? </w:t>
      </w:r>
      <w:r>
        <w:rPr>
          <w:rFonts w:eastAsia="Times New Roman" w:cs="Arial" w:ascii="Arial" w:hAnsi="Arial"/>
          <w:i/>
          <w:sz w:val="20"/>
          <w:szCs w:val="20"/>
        </w:rPr>
        <w:t>Select all that</w:t>
      </w: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i/>
          <w:sz w:val="20"/>
          <w:szCs w:val="20"/>
        </w:rPr>
        <w:t>apply.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54" w:name="__Fieldmark__277_867494537"/>
      <w:bookmarkStart w:id="555" w:name="__Fieldmark__277_867494537"/>
      <w:bookmarkEnd w:id="55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56" w:name="__Fieldmark__278_867494537"/>
      <w:bookmarkStart w:id="557" w:name="__Fieldmark__278_867494537"/>
      <w:bookmarkEnd w:id="55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58" w:name="__Fieldmark__279_867494537"/>
      <w:bookmarkStart w:id="559" w:name="__Fieldmark__279_867494537"/>
      <w:bookmarkEnd w:id="55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60" w:name="__Fieldmark__280_867494537"/>
      <w:bookmarkStart w:id="561" w:name="__Fieldmark__280_867494537"/>
      <w:bookmarkEnd w:id="56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62" w:name="__Fieldmark__281_867494537"/>
      <w:bookmarkStart w:id="563" w:name="__Fieldmark__281_867494537"/>
      <w:bookmarkEnd w:id="56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64" w:name="__Fieldmark__282_867494537"/>
      <w:bookmarkStart w:id="565" w:name="__Fieldmark__282_867494537"/>
      <w:bookmarkEnd w:id="56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66" w:name="__Fieldmark__283_867494537"/>
      <w:bookmarkStart w:id="567" w:name="__Fieldmark__283_867494537"/>
      <w:bookmarkEnd w:id="56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68" w:name="__Fieldmark__284_867494537"/>
      <w:bookmarkStart w:id="569" w:name="__Fieldmark__284_867494537"/>
      <w:bookmarkEnd w:id="56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70" w:name="__Fieldmark__285_867494537"/>
      <w:bookmarkStart w:id="571" w:name="__Fieldmark__285_867494537"/>
      <w:bookmarkEnd w:id="57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left="720" w:hanging="0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What other species do the farm workers take care of?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 Example: Camels, horses.</w:t>
      </w:r>
    </w:p>
    <w:p>
      <w:pPr>
        <w:pStyle w:val="Normal"/>
        <w:rPr>
          <w:rFonts w:ascii="Arial" w:hAnsi="Arial" w:eastAsia="Times New Roman" w:cs="Arial"/>
          <w:bCs/>
          <w:i/>
          <w:i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19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children take care of animals:</w:t>
      </w:r>
      <w:r>
        <w:rPr>
          <w:rFonts w:eastAsia="Times New Roman" w:cs="Arial" w:ascii="Arial" w:hAnsi="Arial"/>
          <w:sz w:val="20"/>
          <w:szCs w:val="20"/>
        </w:rPr>
        <w:t xml:space="preserve"> What animal specie(s) do(es) the children take care of? </w:t>
      </w:r>
      <w:r>
        <w:rPr>
          <w:rFonts w:eastAsia="Times New Roman" w:cs="Arial" w:ascii="Arial" w:hAnsi="Arial"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72" w:name="__Fieldmark__286_867494537"/>
      <w:bookmarkStart w:id="573" w:name="__Fieldmark__286_867494537"/>
      <w:bookmarkEnd w:id="57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74" w:name="__Fieldmark__287_867494537"/>
      <w:bookmarkStart w:id="575" w:name="__Fieldmark__287_867494537"/>
      <w:bookmarkEnd w:id="57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76" w:name="__Fieldmark__288_867494537"/>
      <w:bookmarkStart w:id="577" w:name="__Fieldmark__288_867494537"/>
      <w:bookmarkEnd w:id="57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78" w:name="__Fieldmark__289_867494537"/>
      <w:bookmarkStart w:id="579" w:name="__Fieldmark__289_867494537"/>
      <w:bookmarkEnd w:id="57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80" w:name="__Fieldmark__290_867494537"/>
      <w:bookmarkStart w:id="581" w:name="__Fieldmark__290_867494537"/>
      <w:bookmarkEnd w:id="58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82" w:name="__Fieldmark__291_867494537"/>
      <w:bookmarkStart w:id="583" w:name="__Fieldmark__291_867494537"/>
      <w:bookmarkEnd w:id="58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84" w:name="__Fieldmark__292_867494537"/>
      <w:bookmarkStart w:id="585" w:name="__Fieldmark__292_867494537"/>
      <w:bookmarkEnd w:id="58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86" w:name="__Fieldmark__293_867494537"/>
      <w:bookmarkStart w:id="587" w:name="__Fieldmark__293_867494537"/>
      <w:bookmarkEnd w:id="58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88" w:name="__Fieldmark__294_867494537"/>
      <w:bookmarkStart w:id="589" w:name="__Fieldmark__294_867494537"/>
      <w:bookmarkEnd w:id="58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firstLine="720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What other species do the children take care of?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 Example: Camels, horses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answered other in Q19 or Q19-1:</w:t>
      </w:r>
      <w:r>
        <w:rPr>
          <w:rFonts w:eastAsia="Times New Roman" w:cs="Arial" w:ascii="Arial" w:hAnsi="Arial"/>
          <w:sz w:val="20"/>
          <w:szCs w:val="20"/>
        </w:rPr>
        <w:t xml:space="preserve"> List all others that take care of animals and indicate the species they take care of. </w:t>
      </w:r>
      <w:r>
        <w:rPr>
          <w:rFonts w:eastAsia="Times New Roman" w:cs="Arial" w:ascii="Arial" w:hAnsi="Arial"/>
          <w:i/>
          <w:sz w:val="20"/>
          <w:szCs w:val="20"/>
        </w:rPr>
        <w:t>Example: veterinarians take care of ducks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20</w:t>
        <w:tab/>
        <w:t>Are animals slaughtered on the farm?</w:t>
        <w:tab/>
        <w:t xml:space="preserve">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90" w:name="__Fieldmark__295_867494537"/>
      <w:bookmarkStart w:id="591" w:name="__Fieldmark__295_867494537"/>
      <w:bookmarkEnd w:id="59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92" w:name="__Fieldmark__296_867494537"/>
      <w:bookmarkStart w:id="593" w:name="__Fieldmark__296_867494537"/>
      <w:bookmarkEnd w:id="59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 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20</w:t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 xml:space="preserve">If yes to slaughtering: </w:t>
      </w:r>
      <w:r>
        <w:rPr>
          <w:rFonts w:cs="Arial" w:ascii="Arial" w:hAnsi="Arial"/>
          <w:bCs/>
          <w:sz w:val="20"/>
          <w:szCs w:val="20"/>
          <w:lang w:val="en-GB"/>
        </w:rPr>
        <w:t>Where are animals slaughtered?</w:t>
        <w:tab/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94" w:name="__Fieldmark__297_867494537"/>
      <w:bookmarkStart w:id="595" w:name="__Fieldmark__297_867494537"/>
      <w:bookmarkEnd w:id="59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A designated outdoor area for the herd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96" w:name="__Fieldmark__298_867494537"/>
      <w:bookmarkStart w:id="597" w:name="__Fieldmark__298_867494537"/>
      <w:bookmarkEnd w:id="59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Owner/worker's home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598" w:name="__Fieldmark__299_867494537"/>
      <w:bookmarkStart w:id="599" w:name="__Fieldmark__299_867494537"/>
      <w:bookmarkEnd w:id="59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Local abattoir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00" w:name="__Fieldmark__300_867494537"/>
      <w:bookmarkStart w:id="601" w:name="__Fieldmark__300_867494537"/>
      <w:bookmarkEnd w:id="60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Other</w:t>
      </w:r>
    </w:p>
    <w:p>
      <w:pPr>
        <w:pStyle w:val="Normal"/>
        <w:rPr>
          <w:rFonts w:ascii="Arial" w:hAnsi="Arial" w:eastAsia="Times New Roman" w:cs="Arial"/>
          <w:b/>
          <w:b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Q20a</w:t>
        <w:tab/>
      </w:r>
      <w:r>
        <w:rPr>
          <w:rFonts w:cs="Arial" w:ascii="Arial" w:hAnsi="Arial"/>
          <w:bCs/>
          <w:color w:val="A6A6A6"/>
          <w:sz w:val="20"/>
          <w:szCs w:val="20"/>
          <w:lang w:val="en-GB"/>
        </w:rPr>
        <w:t xml:space="preserve">if yes to slaughtering: </w:t>
      </w:r>
      <w:r>
        <w:rPr>
          <w:rFonts w:cs="Arial" w:ascii="Arial" w:hAnsi="Arial"/>
          <w:bCs/>
          <w:sz w:val="20"/>
          <w:szCs w:val="20"/>
          <w:lang w:val="en-GB"/>
        </w:rPr>
        <w:t>Who assists in the slaughter?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02" w:name="__Fieldmark__301_867494537"/>
      <w:bookmarkStart w:id="603" w:name="__Fieldmark__301_867494537"/>
      <w:bookmarkEnd w:id="60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wner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04" w:name="__Fieldmark__302_867494537"/>
      <w:bookmarkStart w:id="605" w:name="__Fieldmark__302_867494537"/>
      <w:bookmarkEnd w:id="60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Farm workers</w:t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06" w:name="__Fieldmark__303_867494537"/>
      <w:bookmarkStart w:id="607" w:name="__Fieldmark__303_867494537"/>
      <w:bookmarkEnd w:id="60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Abattoir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08" w:name="__Fieldmark__304_867494537"/>
      <w:bookmarkStart w:id="609" w:name="__Fieldmark__304_867494537"/>
      <w:bookmarkEnd w:id="60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iritual leader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10" w:name="__Fieldmark__305_867494537"/>
      <w:bookmarkStart w:id="611" w:name="__Fieldmark__305_867494537"/>
      <w:bookmarkEnd w:id="61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Local leader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12" w:name="__Fieldmark__306_867494537"/>
      <w:bookmarkStart w:id="613" w:name="__Fieldmark__306_867494537"/>
      <w:bookmarkEnd w:id="61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Who else assists with slaughtering?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GB"/>
        </w:rPr>
        <w:t>Q21</w:t>
      </w:r>
      <w:r>
        <w:rPr>
          <w:rFonts w:cs="Arial" w:ascii="Arial" w:hAnsi="Arial"/>
          <w:b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sz w:val="20"/>
          <w:szCs w:val="20"/>
        </w:rPr>
        <w:t xml:space="preserve">Have any animals had an abortion in the past 3 months </w:t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14" w:name="__Fieldmark__307_867494537"/>
      <w:bookmarkStart w:id="615" w:name="__Fieldmark__307_867494537"/>
      <w:bookmarkEnd w:id="61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16" w:name="__Fieldmark__308_867494537"/>
      <w:bookmarkStart w:id="617" w:name="__Fieldmark__308_867494537"/>
      <w:bookmarkEnd w:id="61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21a</w:t>
      </w:r>
      <w:r>
        <w:rPr>
          <w:rFonts w:cs="Arial" w:ascii="Arial" w:hAnsi="Arial"/>
          <w:b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abortion yes</w:t>
      </w:r>
      <w:r>
        <w:rPr>
          <w:rFonts w:eastAsia="Times New Roman" w:cs="Arial" w:ascii="Arial" w:hAnsi="Arial"/>
          <w:sz w:val="20"/>
          <w:szCs w:val="20"/>
        </w:rPr>
        <w:t xml:space="preserve">: </w:t>
      </w:r>
      <w:r>
        <w:rPr>
          <w:rFonts w:cs="Arial" w:ascii="Arial" w:hAnsi="Arial"/>
          <w:bCs/>
          <w:sz w:val="20"/>
          <w:szCs w:val="20"/>
          <w:lang w:val="en-GB"/>
        </w:rPr>
        <w:t>How many animal species had abortions?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>Q21b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abortion yes</w:t>
      </w:r>
      <w:r>
        <w:rPr>
          <w:rFonts w:eastAsia="Times New Roman" w:cs="Arial" w:ascii="Arial" w:hAnsi="Arial"/>
          <w:sz w:val="20"/>
          <w:szCs w:val="20"/>
        </w:rPr>
        <w:t xml:space="preserve">: </w:t>
      </w:r>
      <w:r>
        <w:rPr>
          <w:rFonts w:cs="Arial" w:ascii="Arial" w:hAnsi="Arial"/>
          <w:bCs/>
          <w:sz w:val="20"/>
          <w:szCs w:val="20"/>
          <w:lang w:val="en-GB"/>
        </w:rPr>
        <w:t>Which animal species had abortions?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18" w:name="__Fieldmark__309_867494537"/>
      <w:bookmarkStart w:id="619" w:name="__Fieldmark__309_867494537"/>
      <w:bookmarkEnd w:id="61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20" w:name="__Fieldmark__310_867494537"/>
      <w:bookmarkStart w:id="621" w:name="__Fieldmark__310_867494537"/>
      <w:bookmarkEnd w:id="62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22" w:name="__Fieldmark__311_867494537"/>
      <w:bookmarkStart w:id="623" w:name="__Fieldmark__311_867494537"/>
      <w:bookmarkEnd w:id="62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24" w:name="__Fieldmark__312_867494537"/>
      <w:bookmarkStart w:id="625" w:name="__Fieldmark__312_867494537"/>
      <w:bookmarkEnd w:id="62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26" w:name="__Fieldmark__313_867494537"/>
      <w:bookmarkStart w:id="627" w:name="__Fieldmark__313_867494537"/>
      <w:bookmarkEnd w:id="62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28" w:name="__Fieldmark__314_867494537"/>
      <w:bookmarkStart w:id="629" w:name="__Fieldmark__314_867494537"/>
      <w:bookmarkEnd w:id="62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30" w:name="__Fieldmark__315_867494537"/>
      <w:bookmarkStart w:id="631" w:name="__Fieldmark__315_867494537"/>
      <w:bookmarkEnd w:id="63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32" w:name="__Fieldmark__316_867494537"/>
      <w:bookmarkStart w:id="633" w:name="__Fieldmark__316_867494537"/>
      <w:bookmarkEnd w:id="63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34" w:name="__Fieldmark__317_867494537"/>
      <w:bookmarkStart w:id="635" w:name="__Fieldmark__317_867494537"/>
      <w:bookmarkEnd w:id="63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firstLine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Which other animal species had abortions?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 Example: Camels, horses.</w:t>
      </w:r>
    </w:p>
    <w:p>
      <w:pPr>
        <w:pStyle w:val="Normal"/>
        <w:rPr>
          <w:rFonts w:ascii="Arial" w:hAnsi="Arial" w:eastAsia="Times New Roman" w:cs="Arial"/>
          <w:b/>
          <w:b/>
          <w:bCs/>
          <w:i/>
          <w:i/>
          <w:sz w:val="20"/>
          <w:szCs w:val="20"/>
          <w:lang w:val="en-GB"/>
        </w:rPr>
      </w:pPr>
      <w:r>
        <w:rPr>
          <w:rFonts w:eastAsia="Times New Roman" w:cs="Arial" w:ascii="Arial" w:hAnsi="Arial"/>
          <w:b/>
          <w:bCs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Q21c 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</w:t>
      </w:r>
      <w:r>
        <w:rPr>
          <w:rFonts w:eastAsia="Times New Roman" w:cs="Arial" w:ascii="Arial" w:hAnsi="Arial"/>
          <w:sz w:val="20"/>
          <w:szCs w:val="20"/>
        </w:rPr>
        <w:t xml:space="preserve">: Did anyone assist in the handling of the animals or removal of aborted foetus?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36" w:name="__Fieldmark__318_867494537"/>
      <w:bookmarkStart w:id="637" w:name="__Fieldmark__318_867494537"/>
      <w:bookmarkEnd w:id="63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38" w:name="__Fieldmark__319_867494537"/>
      <w:bookmarkStart w:id="639" w:name="__Fieldmark__319_867494537"/>
      <w:bookmarkEnd w:id="63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>Q21d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</w:t>
      </w:r>
      <w:r>
        <w:rPr>
          <w:rFonts w:eastAsia="Times New Roman" w:cs="Arial" w:ascii="Arial" w:hAnsi="Arial"/>
          <w:sz w:val="20"/>
          <w:szCs w:val="20"/>
        </w:rPr>
        <w:t>: How many people were involved in assisting with the abortion?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>Q21e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</w:t>
      </w:r>
      <w:r>
        <w:rPr>
          <w:rFonts w:eastAsia="Times New Roman" w:cs="Arial" w:ascii="Arial" w:hAnsi="Arial"/>
          <w:sz w:val="20"/>
          <w:szCs w:val="20"/>
        </w:rPr>
        <w:t xml:space="preserve">: Who was involved in assisting with the abortion? </w:t>
      </w:r>
      <w:r>
        <w:rPr>
          <w:rFonts w:eastAsia="Times New Roman" w:cs="Arial" w:ascii="Arial" w:hAnsi="Arial"/>
          <w:i/>
          <w:sz w:val="20"/>
          <w:szCs w:val="20"/>
        </w:rPr>
        <w:t>Select all that apply.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40" w:name="__Fieldmark__320_867494537"/>
      <w:bookmarkStart w:id="641" w:name="__Fieldmark__320_867494537"/>
      <w:bookmarkEnd w:id="64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Veterinarian</w:t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42" w:name="__Fieldmark__321_867494537"/>
      <w:bookmarkStart w:id="643" w:name="__Fieldmark__321_867494537"/>
      <w:bookmarkEnd w:id="64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Owner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44" w:name="__Fieldmark__322_867494537"/>
      <w:bookmarkStart w:id="645" w:name="__Fieldmark__322_867494537"/>
      <w:bookmarkEnd w:id="64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Farm worker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46" w:name="__Fieldmark__323_867494537"/>
      <w:bookmarkStart w:id="647" w:name="__Fieldmark__323_867494537"/>
      <w:bookmarkEnd w:id="64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Animal health technician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648" w:name="__Fieldmark__324_867494537"/>
      <w:bookmarkStart w:id="649" w:name="__Fieldmark__324_867494537"/>
      <w:bookmarkEnd w:id="64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Other</w:t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Who else assisted with the abortion?</w:t>
      </w:r>
    </w:p>
    <w:p>
      <w:pPr>
        <w:pStyle w:val="Normal"/>
        <w:rPr>
          <w:rFonts w:ascii="Arial" w:hAnsi="Arial" w:eastAsia="Times New Roman" w:cs="Arial"/>
          <w:b/>
          <w:b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>Q21f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abortion yes</w:t>
      </w:r>
      <w:r>
        <w:rPr>
          <w:rFonts w:eastAsia="Times New Roman" w:cs="Arial" w:ascii="Arial" w:hAnsi="Arial"/>
          <w:sz w:val="20"/>
          <w:szCs w:val="20"/>
        </w:rPr>
        <w:t xml:space="preserve">: How was the aborted material disposed of? </w:t>
      </w:r>
      <w:r>
        <w:rPr>
          <w:rFonts w:eastAsia="Times New Roman" w:cs="Arial" w:ascii="Arial" w:hAnsi="Arial"/>
          <w:i/>
          <w:sz w:val="20"/>
          <w:szCs w:val="20"/>
        </w:rPr>
        <w:t>Select all that apply.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eastAsia="Times New Roman" w:cs="Arial" w:ascii="Arial" w:hAnsi="Arial"/>
        </w:rPr>
        <w:instrText xml:space="preserve"> FORMCHECKBOX </w:instrText>
      </w:r>
      <w:r>
        <w:rPr>
          <w:sz w:val="20"/>
          <w:szCs w:val="20"/>
          <w:rFonts w:eastAsia="Times New Roman" w:cs="Arial" w:ascii="Arial" w:hAnsi="Arial"/>
        </w:rPr>
        <w:fldChar w:fldCharType="separate"/>
      </w:r>
      <w:bookmarkStart w:id="650" w:name="__Fieldmark__325_867494537"/>
      <w:bookmarkStart w:id="651" w:name="__Fieldmark__325_867494537"/>
      <w:bookmarkEnd w:id="651"/>
      <w:r>
        <w:rPr>
          <w:rFonts w:eastAsia="Times New Roman" w:cs="Arial" w:ascii="Arial" w:hAnsi="Arial"/>
          <w:sz w:val="20"/>
          <w:szCs w:val="20"/>
        </w:rPr>
      </w:r>
      <w:r>
        <w:rPr>
          <w:sz w:val="20"/>
          <w:szCs w:val="20"/>
          <w:rFonts w:eastAsia="Times New Roman" w:cs="Arial" w:ascii="Arial" w:hAnsi="Arial"/>
        </w:rPr>
        <w:fldChar w:fldCharType="end"/>
      </w:r>
      <w:r>
        <w:rPr>
          <w:rFonts w:eastAsia="Times New Roman" w:cs="Arial" w:ascii="Arial" w:hAnsi="Arial"/>
          <w:sz w:val="20"/>
          <w:szCs w:val="20"/>
        </w:rPr>
        <w:t xml:space="preserve"> Buried</w:t>
      </w:r>
    </w:p>
    <w:p>
      <w:pPr>
        <w:pStyle w:val="Normal"/>
        <w:rPr>
          <w:rFonts w:ascii="Arial" w:hAnsi="Arial" w:eastAsia="Times New Roman" w:cs="Arial"/>
          <w:b/>
          <w:b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i/>
          <w:i/>
          <w:color w:val="000000"/>
          <w:sz w:val="20"/>
          <w:szCs w:val="20"/>
        </w:rPr>
      </w:pPr>
      <w:r>
        <w:rPr>
          <w:rFonts w:eastAsia="Times New Roman" w:cs="Arial" w:ascii="Arial" w:hAnsi="Arial"/>
          <w:i/>
          <w:color w:val="000000"/>
          <w:sz w:val="20"/>
          <w:szCs w:val="20"/>
        </w:rPr>
        <w:t>Q22</w:t>
        <w:tab/>
        <w:t>Please indicate whether you implement any of the following practices on the farm: Scroll down to view all.</w:t>
      </w:r>
    </w:p>
    <w:tbl>
      <w:tblPr>
        <w:tblW w:w="100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9"/>
        <w:gridCol w:w="856"/>
        <w:gridCol w:w="1513"/>
      </w:tblGrid>
      <w:tr>
        <w:trPr>
          <w:trHeight w:val="300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maintain fencing around the property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52" w:name="__Fieldmark__326_867494537"/>
            <w:bookmarkStart w:id="653" w:name="__Fieldmark__326_867494537"/>
            <w:bookmarkEnd w:id="653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54" w:name="__Fieldmark__327_867494537"/>
            <w:bookmarkStart w:id="655" w:name="__Fieldmark__327_867494537"/>
            <w:bookmarkEnd w:id="655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297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prevent nose-nose contact between animal species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56" w:name="__Fieldmark__328_867494537"/>
            <w:bookmarkStart w:id="657" w:name="__Fieldmark__328_867494537"/>
            <w:bookmarkEnd w:id="657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58" w:name="__Fieldmark__329_867494537"/>
            <w:bookmarkStart w:id="659" w:name="__Fieldmark__329_867494537"/>
            <w:bookmarkEnd w:id="659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270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keep different animal species in different/divided areas on the farm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60" w:name="__Fieldmark__330_867494537"/>
            <w:bookmarkStart w:id="661" w:name="__Fieldmark__330_867494537"/>
            <w:bookmarkEnd w:id="661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62" w:name="__Fieldmark__331_867494537"/>
            <w:bookmarkStart w:id="663" w:name="__Fieldmark__331_867494537"/>
            <w:bookmarkEnd w:id="663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279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have separate equipment for different animal species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64" w:name="__Fieldmark__332_867494537"/>
            <w:bookmarkStart w:id="665" w:name="__Fieldmark__332_867494537"/>
            <w:bookmarkEnd w:id="665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66" w:name="__Fieldmark__333_867494537"/>
            <w:bookmarkStart w:id="667" w:name="__Fieldmark__333_867494537"/>
            <w:bookmarkEnd w:id="667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270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clean and disinfect equipment used for different herds (same species)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68" w:name="__Fieldmark__334_867494537"/>
            <w:bookmarkStart w:id="669" w:name="__Fieldmark__334_867494537"/>
            <w:bookmarkEnd w:id="669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70" w:name="__Fieldmark__335_867494537"/>
            <w:bookmarkStart w:id="671" w:name="__Fieldmark__335_867494537"/>
            <w:bookmarkEnd w:id="671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531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feed, treat, and work with quarantined/sick animal(s) after you are finished with healthy animals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72" w:name="__Fieldmark__336_867494537"/>
            <w:bookmarkStart w:id="673" w:name="__Fieldmark__336_867494537"/>
            <w:bookmarkEnd w:id="673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74" w:name="__Fieldmark__337_867494537"/>
            <w:bookmarkStart w:id="675" w:name="__Fieldmark__337_867494537"/>
            <w:bookmarkEnd w:id="675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279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keep pregnant animals separate from herd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76" w:name="__Fieldmark__338_867494537"/>
            <w:bookmarkStart w:id="677" w:name="__Fieldmark__338_867494537"/>
            <w:bookmarkEnd w:id="677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78" w:name="__Fieldmark__339_867494537"/>
            <w:bookmarkStart w:id="679" w:name="__Fieldmark__339_867494537"/>
            <w:bookmarkEnd w:id="679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270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clean and disinfect vehicles before and after transporting animals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80" w:name="__Fieldmark__340_867494537"/>
            <w:bookmarkStart w:id="681" w:name="__Fieldmark__340_867494537"/>
            <w:bookmarkEnd w:id="681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82" w:name="__Fieldmark__341_867494537"/>
            <w:bookmarkStart w:id="683" w:name="__Fieldmark__341_867494537"/>
            <w:bookmarkEnd w:id="683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300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vaccinate your animals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84" w:name="__Fieldmark__342_867494537"/>
            <w:bookmarkStart w:id="685" w:name="__Fieldmark__342_867494537"/>
            <w:bookmarkEnd w:id="685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86" w:name="__Fieldmark__343_867494537"/>
            <w:bookmarkStart w:id="687" w:name="__Fieldmark__343_867494537"/>
            <w:bookmarkEnd w:id="687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300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use tick control (dip animals or give injection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88" w:name="__Fieldmark__344_867494537"/>
            <w:bookmarkStart w:id="689" w:name="__Fieldmark__344_867494537"/>
            <w:bookmarkEnd w:id="689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90" w:name="__Fieldmark__345_867494537"/>
            <w:bookmarkStart w:id="691" w:name="__Fieldmark__345_867494537"/>
            <w:bookmarkEnd w:id="691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300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use mosquito/biting fly control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92" w:name="__Fieldmark__346_867494537"/>
            <w:bookmarkStart w:id="693" w:name="__Fieldmark__346_867494537"/>
            <w:bookmarkEnd w:id="693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94" w:name="__Fieldmark__347_867494537"/>
            <w:bookmarkStart w:id="695" w:name="__Fieldmark__347_867494537"/>
            <w:bookmarkEnd w:id="695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300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quarantine new animals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96" w:name="__Fieldmark__348_867494537"/>
            <w:bookmarkStart w:id="697" w:name="__Fieldmark__348_867494537"/>
            <w:bookmarkEnd w:id="697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698" w:name="__Fieldmark__349_867494537"/>
            <w:bookmarkStart w:id="699" w:name="__Fieldmark__349_867494537"/>
            <w:bookmarkEnd w:id="699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  <w:tr>
        <w:trPr>
          <w:trHeight w:val="300" w:hRule="atLeast"/>
        </w:trPr>
        <w:tc>
          <w:tcPr>
            <w:tcW w:w="7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use other biosafety practices?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700" w:name="__Fieldmark__350_867494537"/>
            <w:bookmarkStart w:id="701" w:name="__Fieldmark__350_867494537"/>
            <w:bookmarkEnd w:id="701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Yes      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separate"/>
            </w:r>
            <w:bookmarkStart w:id="702" w:name="__Fieldmark__351_867494537"/>
            <w:bookmarkStart w:id="703" w:name="__Fieldmark__351_867494537"/>
            <w:bookmarkEnd w:id="703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No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Q22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 to maintain fencing in Q22:</w:t>
      </w:r>
      <w:r>
        <w:rPr>
          <w:rFonts w:eastAsia="Times New Roman" w:cs="Arial" w:ascii="Arial" w:hAnsi="Arial"/>
          <w:sz w:val="20"/>
          <w:szCs w:val="20"/>
        </w:rPr>
        <w:t xml:space="preserve"> What type of fencing do you maintain around property? </w:t>
      </w:r>
      <w:r>
        <w:rPr>
          <w:rFonts w:eastAsia="Times New Roman" w:cs="Arial" w:ascii="Arial" w:hAnsi="Arial"/>
          <w:i/>
          <w:sz w:val="20"/>
          <w:szCs w:val="20"/>
        </w:rPr>
        <w:t>Select all that apply.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04" w:name="__Fieldmark__352_867494537"/>
      <w:bookmarkStart w:id="705" w:name="__Fieldmark__352_867494537"/>
      <w:bookmarkEnd w:id="70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Metal/wire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06" w:name="__Fieldmark__353_867494537"/>
      <w:bookmarkStart w:id="707" w:name="__Fieldmark__353_867494537"/>
      <w:bookmarkEnd w:id="70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Wood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08" w:name="__Fieldmark__354_867494537"/>
      <w:bookmarkStart w:id="709" w:name="__Fieldmark__354_867494537"/>
      <w:bookmarkEnd w:id="70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Electric</w:t>
      </w:r>
    </w:p>
    <w:p>
      <w:pPr>
        <w:pStyle w:val="Normal"/>
        <w:ind w:left="720" w:hanging="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10" w:name="__Fieldmark__355_867494537"/>
      <w:bookmarkStart w:id="711" w:name="__Fieldmark__355_867494537"/>
      <w:bookmarkEnd w:id="71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What other type of fencing do you maintain around property?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Q22a</w:t>
        <w:tab/>
        <w:t xml:space="preserve">Please indicate whether you used tick control on cattle in the past 12 months? 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12" w:name="__Fieldmark__356_867494537"/>
      <w:bookmarkStart w:id="713" w:name="__Fieldmark__356_867494537"/>
      <w:bookmarkEnd w:id="71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14" w:name="__Fieldmark__357_867494537"/>
      <w:bookmarkStart w:id="715" w:name="__Fieldmark__357_867494537"/>
      <w:bookmarkEnd w:id="71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Q22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 to tick control in Q22</w:t>
      </w:r>
      <w:r>
        <w:rPr>
          <w:rFonts w:eastAsia="Times New Roman" w:cs="Arial" w:ascii="Arial" w:hAnsi="Arial"/>
          <w:sz w:val="20"/>
          <w:szCs w:val="20"/>
        </w:rPr>
        <w:t>: How many times per year do you use tick control on the animals?</w:t>
      </w:r>
    </w:p>
    <w:p>
      <w:pPr>
        <w:pStyle w:val="Normal"/>
        <w:rPr>
          <w:rFonts w:ascii="Arial" w:hAnsi="Arial" w:eastAsia="Times New Roman" w:cs="Arial"/>
          <w:bCs/>
          <w:color w:val="000000"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Q22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 to tick control in Q22</w:t>
      </w:r>
      <w:r>
        <w:rPr>
          <w:rFonts w:eastAsia="Times New Roman" w:cs="Arial" w:ascii="Arial" w:hAnsi="Arial"/>
          <w:sz w:val="20"/>
          <w:szCs w:val="20"/>
        </w:rPr>
        <w:t xml:space="preserve">: </w:t>
      </w:r>
      <w:r>
        <w:rPr>
          <w:rFonts w:cs="Arial" w:ascii="Arial" w:hAnsi="Arial"/>
          <w:bCs/>
          <w:sz w:val="20"/>
          <w:szCs w:val="20"/>
          <w:lang w:val="en-GB"/>
        </w:rPr>
        <w:t>What seasons is the tick control used on the animals?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16" w:name="__Fieldmark__358_867494537"/>
      <w:bookmarkStart w:id="717" w:name="__Fieldmark__358_867494537"/>
      <w:bookmarkEnd w:id="71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ummer (December-February)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18" w:name="__Fieldmark__359_867494537"/>
      <w:bookmarkStart w:id="719" w:name="__Fieldmark__359_867494537"/>
      <w:bookmarkEnd w:id="71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Fall (March-May)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20" w:name="__Fieldmark__360_867494537"/>
      <w:bookmarkStart w:id="721" w:name="__Fieldmark__360_867494537"/>
      <w:bookmarkEnd w:id="72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Winter (June-August)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22" w:name="__Fieldmark__361_867494537"/>
      <w:bookmarkStart w:id="723" w:name="__Fieldmark__361_867494537"/>
      <w:bookmarkEnd w:id="72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 (September-November)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 xml:space="preserve">Q22b </w:t>
      </w:r>
      <w:r>
        <w:rPr>
          <w:rFonts w:eastAsia="Times New Roman" w:cs="Arial" w:ascii="Arial" w:hAnsi="Arial"/>
          <w:color w:val="A6A6A6"/>
          <w:sz w:val="20"/>
          <w:szCs w:val="20"/>
        </w:rPr>
        <w:t>If yes to tick control in Winter,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How frequently did you use tick control during the winter? </w:t>
      </w:r>
      <w:r>
        <w:rPr>
          <w:rFonts w:eastAsia="Times New Roman" w:cs="Arial" w:ascii="Arial" w:hAnsi="Arial"/>
          <w:i/>
          <w:color w:val="000000"/>
          <w:sz w:val="20"/>
          <w:szCs w:val="20"/>
        </w:rPr>
        <w:t>Indicate number of times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 xml:space="preserve">Q22b </w:t>
      </w:r>
      <w:r>
        <w:rPr>
          <w:rFonts w:eastAsia="Times New Roman" w:cs="Arial" w:ascii="Arial" w:hAnsi="Arial"/>
          <w:color w:val="A6A6A6"/>
          <w:sz w:val="20"/>
          <w:szCs w:val="20"/>
        </w:rPr>
        <w:t>If yes to tick control in Spring,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How frequently did you use tick control during the spring? </w:t>
      </w:r>
      <w:r>
        <w:rPr>
          <w:rFonts w:eastAsia="Times New Roman" w:cs="Arial" w:ascii="Arial" w:hAnsi="Arial"/>
          <w:i/>
          <w:color w:val="000000"/>
          <w:sz w:val="20"/>
          <w:szCs w:val="20"/>
        </w:rPr>
        <w:t>Indicate number of times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ind w:left="540" w:hanging="54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 xml:space="preserve">Q22b </w:t>
      </w:r>
      <w:r>
        <w:rPr>
          <w:rFonts w:eastAsia="Times New Roman" w:cs="Arial" w:ascii="Arial" w:hAnsi="Arial"/>
          <w:color w:val="A6A6A6"/>
          <w:sz w:val="20"/>
          <w:szCs w:val="20"/>
        </w:rPr>
        <w:t>If yes to tick control in Summer,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How frequently did you use tick control during the summer?</w:t>
      </w:r>
      <w:r>
        <w:rPr>
          <w:rFonts w:eastAsia="Times New Roman" w:cs="Arial" w:ascii="Arial" w:hAnsi="Arial"/>
          <w:i/>
          <w:color w:val="000000"/>
          <w:sz w:val="20"/>
          <w:szCs w:val="20"/>
        </w:rPr>
        <w:t xml:space="preserve"> Indicate number of times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 xml:space="preserve">Q22b </w:t>
      </w:r>
      <w:r>
        <w:rPr>
          <w:rFonts w:eastAsia="Times New Roman" w:cs="Arial" w:ascii="Arial" w:hAnsi="Arial"/>
          <w:color w:val="A6A6A6"/>
          <w:sz w:val="20"/>
          <w:szCs w:val="20"/>
        </w:rPr>
        <w:t>If yes to tick control in Fall,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How frequently did you use tick control during the fall? </w:t>
      </w:r>
      <w:r>
        <w:rPr>
          <w:rFonts w:eastAsia="Times New Roman" w:cs="Arial" w:ascii="Arial" w:hAnsi="Arial"/>
          <w:i/>
          <w:color w:val="000000"/>
          <w:sz w:val="20"/>
          <w:szCs w:val="20"/>
        </w:rPr>
        <w:t>Indicate number of times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Q22c</w:t>
        <w:tab/>
        <w:t xml:space="preserve"> What method was used? </w:t>
      </w:r>
      <w:r>
        <w:rPr>
          <w:rFonts w:cs="Arial" w:ascii="Arial" w:hAnsi="Arial"/>
          <w:bCs/>
          <w:i/>
          <w:sz w:val="20"/>
          <w:szCs w:val="20"/>
          <w:lang w:val="en-GB"/>
        </w:rPr>
        <w:t>Select all that apply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24" w:name="__Fieldmark__362_867494537"/>
      <w:bookmarkStart w:id="725" w:name="__Fieldmark__362_867494537"/>
      <w:bookmarkEnd w:id="72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Dipping tank</w:t>
        <w:tab/>
        <w:tab/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26" w:name="__Fieldmark__363_867494537"/>
      <w:bookmarkStart w:id="727" w:name="__Fieldmark__363_867494537"/>
      <w:bookmarkEnd w:id="72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Hand spraying</w:t>
        <w:tab/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28" w:name="__Fieldmark__364_867494537"/>
      <w:bookmarkStart w:id="729" w:name="__Fieldmark__364_867494537"/>
      <w:bookmarkEnd w:id="72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Foot bath</w:t>
        <w:tab/>
        <w:tab/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30" w:name="__Fieldmark__365_867494537"/>
      <w:bookmarkStart w:id="731" w:name="__Fieldmark__365_867494537"/>
      <w:bookmarkEnd w:id="73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Hand dressing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32" w:name="__Fieldmark__366_867494537"/>
      <w:bookmarkStart w:id="733" w:name="__Fieldmark__366_867494537"/>
      <w:bookmarkEnd w:id="73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our-on</w:t>
        <w:tab/>
        <w:tab/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34" w:name="__Fieldmark__367_867494537"/>
      <w:bookmarkStart w:id="735" w:name="__Fieldmark__367_867494537"/>
      <w:bookmarkEnd w:id="73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ay race</w:t>
      </w:r>
    </w:p>
    <w:p>
      <w:pPr>
        <w:pStyle w:val="Normal"/>
        <w:ind w:firstLine="720"/>
        <w:rPr>
          <w:rFonts w:ascii="Arial" w:hAnsi="Arial" w:eastAsia="Times New Roman" w:cs="Arial"/>
          <w:color w:val="000000"/>
          <w:sz w:val="20"/>
          <w:szCs w:val="20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36" w:name="__Fieldmark__368_867494537"/>
      <w:bookmarkStart w:id="737" w:name="__Fieldmark__368_867494537"/>
      <w:bookmarkEnd w:id="73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Lick in drum with pour-on</w:t>
        <w:tab/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38" w:name="__Fieldmark__369_867494537"/>
      <w:bookmarkStart w:id="739" w:name="__Fieldmark__369_867494537"/>
      <w:bookmarkEnd w:id="73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Injection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40" w:name="__Fieldmark__370_867494537"/>
      <w:bookmarkStart w:id="741" w:name="__Fieldmark__370_867494537"/>
      <w:bookmarkEnd w:id="74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firstLine="720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Please list any other method applied.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20"/>
          <w:szCs w:val="20"/>
        </w:rPr>
        <w:t>Q22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“mosquito/biting fly” control selected in Q22</w:t>
      </w:r>
      <w:r>
        <w:rPr>
          <w:rFonts w:eastAsia="Times New Roman" w:cs="Arial" w:ascii="Arial" w:hAnsi="Arial"/>
          <w:sz w:val="20"/>
          <w:szCs w:val="20"/>
        </w:rPr>
        <w:t>: How many times per year do you use mosquito or fly control?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ind w:left="720" w:hanging="720"/>
        <w:rPr/>
      </w:pPr>
      <w:r>
        <w:rPr>
          <w:rFonts w:eastAsia="Times New Roman" w:cs="Arial" w:ascii="Arial" w:hAnsi="Arial"/>
          <w:color w:val="000000"/>
          <w:sz w:val="20"/>
          <w:szCs w:val="20"/>
        </w:rPr>
        <w:t>Q22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“mosquito/biting fly” control selected in Q22</w:t>
      </w:r>
      <w:r>
        <w:rPr>
          <w:rFonts w:eastAsia="Times New Roman" w:cs="Arial" w:ascii="Arial" w:hAnsi="Arial"/>
          <w:sz w:val="20"/>
          <w:szCs w:val="20"/>
        </w:rPr>
        <w:t xml:space="preserve">: What mosquito/biting fly control measures do you use? </w:t>
      </w:r>
      <w:r>
        <w:rPr>
          <w:rFonts w:eastAsia="Times New Roman" w:cs="Arial" w:ascii="Arial" w:hAnsi="Arial"/>
          <w:i/>
          <w:sz w:val="20"/>
          <w:szCs w:val="20"/>
        </w:rPr>
        <w:t xml:space="preserve">Please </w:t>
      </w:r>
    </w:p>
    <w:p>
      <w:pPr>
        <w:pStyle w:val="Normal"/>
        <w:ind w:left="720" w:hanging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ab/>
      </w:r>
      <w:r>
        <w:rPr>
          <w:rFonts w:eastAsia="Times New Roman" w:cs="Arial" w:ascii="Arial" w:hAnsi="Arial"/>
          <w:i/>
          <w:sz w:val="20"/>
          <w:szCs w:val="20"/>
        </w:rPr>
        <w:t>separate answers with commas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left="720" w:hanging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Q22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 xml:space="preserve">If other biosafety measures indicated: </w:t>
      </w:r>
      <w:r>
        <w:rPr>
          <w:rFonts w:eastAsia="Times New Roman" w:cs="Arial" w:ascii="Arial" w:hAnsi="Arial"/>
          <w:sz w:val="20"/>
          <w:szCs w:val="20"/>
        </w:rPr>
        <w:t xml:space="preserve">Please describe any other biosafety measures you use. </w:t>
      </w:r>
      <w:r>
        <w:rPr>
          <w:rFonts w:eastAsia="Times New Roman" w:cs="Arial" w:ascii="Arial" w:hAnsi="Arial"/>
          <w:i/>
          <w:sz w:val="20"/>
          <w:szCs w:val="20"/>
        </w:rPr>
        <w:t xml:space="preserve">Please separate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  <w:t>answers with commas. Example: all in all out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Q23</w:t>
        <w:tab/>
        <w:t xml:space="preserve">How far away is the closest farm (from the centre of your farm)? </w:t>
      </w:r>
      <w:r>
        <w:rPr>
          <w:rFonts w:eastAsia="Times New Roman" w:cs="Arial" w:ascii="Arial" w:hAnsi="Arial"/>
          <w:i/>
          <w:sz w:val="20"/>
          <w:szCs w:val="20"/>
        </w:rPr>
        <w:t>Answer at least 1 of the following:</w:t>
      </w:r>
      <w:r>
        <w:rPr>
          <w:rFonts w:eastAsia="Times New Roman" w:cs="Arial" w:ascii="Arial" w:hAnsi="Arial"/>
          <w:sz w:val="20"/>
          <w:szCs w:val="20"/>
        </w:rPr>
        <w:tab/>
        <w:t>Km:</w:t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ab/>
        <w:t>OR minutes drive:</w:t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ab/>
        <w:t>OR minutes walking: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Q24</w:t>
        <w:tab/>
        <w:t>Has brucellosis been confirmed on your farm at any time in the past?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42" w:name="__Fieldmark__371_867494537"/>
      <w:bookmarkStart w:id="743" w:name="__Fieldmark__371_867494537"/>
      <w:bookmarkEnd w:id="74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44" w:name="__Fieldmark__372_867494537"/>
      <w:bookmarkStart w:id="745" w:name="__Fieldmark__372_867494537"/>
      <w:bookmarkEnd w:id="74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ich animals were infected? </w:t>
      </w:r>
      <w:r>
        <w:rPr>
          <w:rFonts w:eastAsia="Times New Roman" w:cs="Arial" w:ascii="Arial" w:hAnsi="Arial"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46" w:name="__Fieldmark__373_867494537"/>
      <w:bookmarkStart w:id="747" w:name="__Fieldmark__373_867494537"/>
      <w:bookmarkEnd w:id="74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48" w:name="__Fieldmark__374_867494537"/>
      <w:bookmarkStart w:id="749" w:name="__Fieldmark__374_867494537"/>
      <w:bookmarkEnd w:id="74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50" w:name="__Fieldmark__375_867494537"/>
      <w:bookmarkStart w:id="751" w:name="__Fieldmark__375_867494537"/>
      <w:bookmarkEnd w:id="75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52" w:name="__Fieldmark__376_867494537"/>
      <w:bookmarkStart w:id="753" w:name="__Fieldmark__376_867494537"/>
      <w:bookmarkEnd w:id="75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54" w:name="__Fieldmark__377_867494537"/>
      <w:bookmarkStart w:id="755" w:name="__Fieldmark__377_867494537"/>
      <w:bookmarkEnd w:id="75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56" w:name="__Fieldmark__378_867494537"/>
      <w:bookmarkStart w:id="757" w:name="__Fieldmark__378_867494537"/>
      <w:bookmarkEnd w:id="75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58" w:name="__Fieldmark__379_867494537"/>
      <w:bookmarkStart w:id="759" w:name="__Fieldmark__379_867494537"/>
      <w:bookmarkEnd w:id="75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60" w:name="__Fieldmark__380_867494537"/>
      <w:bookmarkStart w:id="761" w:name="__Fieldmark__380_867494537"/>
      <w:bookmarkEnd w:id="76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62" w:name="__Fieldmark__381_867494537"/>
      <w:bookmarkStart w:id="763" w:name="__Fieldmark__381_867494537"/>
      <w:bookmarkEnd w:id="76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ind w:left="720" w:hanging="0"/>
        <w:rPr>
          <w:rFonts w:ascii="Arial" w:hAnsi="Arial" w:cs="Arial"/>
          <w:bCs/>
          <w:i/>
          <w:i/>
          <w:sz w:val="20"/>
          <w:szCs w:val="20"/>
          <w:lang w:val="en-GB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What other animal species were confirmed having brucellosis?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 Example: Camels, horses</w:t>
      </w:r>
    </w:p>
    <w:p>
      <w:pPr>
        <w:pStyle w:val="Normal"/>
        <w:rPr>
          <w:rFonts w:ascii="Arial" w:hAnsi="Arial" w:eastAsia="Times New Roman" w:cs="Arial"/>
          <w:bCs/>
          <w:i/>
          <w:i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Q24a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 to Q24 or Q24-1 or Q24-2:</w:t>
      </w:r>
      <w:r>
        <w:rPr>
          <w:rFonts w:eastAsia="Times New Roman" w:cs="Arial" w:ascii="Arial" w:hAnsi="Arial"/>
          <w:sz w:val="20"/>
          <w:szCs w:val="20"/>
        </w:rPr>
        <w:t xml:space="preserve"> When was brucellosis confirmed?</w:t>
      </w:r>
      <w:r>
        <w:rPr>
          <w:rFonts w:eastAsia="Times New Roman" w:cs="Arial" w:ascii="Arial" w:hAnsi="Arial"/>
          <w:i/>
          <w:sz w:val="20"/>
          <w:szCs w:val="20"/>
        </w:rPr>
        <w:t xml:space="preserve">  Enter the</w:t>
      </w:r>
      <w:r>
        <w:rPr>
          <w:rFonts w:eastAsia="Times New Roman" w:cs="Arial" w:ascii="Arial" w:hAnsi="Arial"/>
          <w:sz w:val="20"/>
          <w:szCs w:val="20"/>
        </w:rPr>
        <w:t xml:space="preserve"> </w:t>
      </w:r>
      <w:r>
        <w:rPr>
          <w:rFonts w:eastAsia="Times New Roman" w:cs="Arial" w:ascii="Arial" w:hAnsi="Arial"/>
          <w:i/>
          <w:sz w:val="20"/>
          <w:szCs w:val="20"/>
        </w:rPr>
        <w:t>month and year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ab/>
        <w:t xml:space="preserve">Enter Date 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Month (Enter 1-12)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Year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Q24b </w:t>
        <w:tab/>
        <w:t xml:space="preserve">Has there been any suspicion of brucellosis on the farm in the past 3 months? 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64" w:name="__Fieldmark__382_867494537"/>
      <w:bookmarkStart w:id="765" w:name="__Fieldmark__382_867494537"/>
      <w:bookmarkEnd w:id="76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66" w:name="__Fieldmark__383_867494537"/>
      <w:bookmarkStart w:id="767" w:name="__Fieldmark__383_867494537"/>
      <w:bookmarkEnd w:id="76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Q24c</w:t>
        <w:tab/>
        <w:t>Has Rift Valley fever been confirmed on your farm at any time in the past?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68" w:name="__Fieldmark__384_867494537"/>
      <w:bookmarkStart w:id="769" w:name="__Fieldmark__384_867494537"/>
      <w:bookmarkEnd w:id="76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70" w:name="__Fieldmark__385_867494537"/>
      <w:bookmarkStart w:id="771" w:name="__Fieldmark__385_867494537"/>
      <w:bookmarkEnd w:id="77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Did a veterinarian confirm the diagnosis? </w:t>
        <w:tab/>
      </w:r>
    </w:p>
    <w:p>
      <w:pPr>
        <w:pStyle w:val="Normal"/>
        <w:ind w:left="720"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72" w:name="__Fieldmark__386_867494537"/>
      <w:bookmarkStart w:id="773" w:name="__Fieldmark__386_867494537"/>
      <w:bookmarkEnd w:id="77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, a state veterinarian  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74" w:name="__Fieldmark__387_867494537"/>
      <w:bookmarkStart w:id="775" w:name="__Fieldmark__387_867494537"/>
      <w:bookmarkEnd w:id="77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, a private veterinarian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76" w:name="__Fieldmark__388_867494537"/>
      <w:bookmarkStart w:id="777" w:name="__Fieldmark__388_867494537"/>
      <w:bookmarkEnd w:id="77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tabs>
          <w:tab w:val="clear" w:pos="720"/>
          <w:tab w:val="left" w:pos="3320" w:leader="none"/>
        </w:tabs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ich animals were infected? </w:t>
      </w:r>
      <w:r>
        <w:rPr>
          <w:rFonts w:eastAsia="Times New Roman" w:cs="Arial" w:ascii="Arial" w:hAnsi="Arial"/>
          <w:i/>
          <w:sz w:val="20"/>
          <w:szCs w:val="20"/>
        </w:rPr>
        <w:t>Select all that apply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78" w:name="__Fieldmark__389_867494537"/>
      <w:bookmarkStart w:id="779" w:name="__Fieldmark__389_867494537"/>
      <w:bookmarkEnd w:id="77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80" w:name="__Fieldmark__390_867494537"/>
      <w:bookmarkStart w:id="781" w:name="__Fieldmark__390_867494537"/>
      <w:bookmarkEnd w:id="78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82" w:name="__Fieldmark__391_867494537"/>
      <w:bookmarkStart w:id="783" w:name="__Fieldmark__391_867494537"/>
      <w:bookmarkEnd w:id="78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84" w:name="__Fieldmark__392_867494537"/>
      <w:bookmarkStart w:id="785" w:name="__Fieldmark__392_867494537"/>
      <w:bookmarkEnd w:id="78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86" w:name="__Fieldmark__393_867494537"/>
      <w:bookmarkStart w:id="787" w:name="__Fieldmark__393_867494537"/>
      <w:bookmarkEnd w:id="78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88" w:name="__Fieldmark__394_867494537"/>
      <w:bookmarkStart w:id="789" w:name="__Fieldmark__394_867494537"/>
      <w:bookmarkEnd w:id="78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90" w:name="__Fieldmark__395_867494537"/>
      <w:bookmarkStart w:id="791" w:name="__Fieldmark__395_867494537"/>
      <w:bookmarkEnd w:id="79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92" w:name="__Fieldmark__396_867494537"/>
      <w:bookmarkStart w:id="793" w:name="__Fieldmark__396_867494537"/>
      <w:bookmarkEnd w:id="79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94" w:name="__Fieldmark__397_867494537"/>
      <w:bookmarkStart w:id="795" w:name="__Fieldmark__397_867494537"/>
      <w:bookmarkEnd w:id="79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</w:p>
    <w:p>
      <w:pPr>
        <w:pStyle w:val="Normal"/>
        <w:ind w:left="720" w:hanging="0"/>
        <w:rPr>
          <w:rFonts w:ascii="Arial" w:hAnsi="Arial" w:cs="Arial"/>
          <w:bCs/>
          <w:i/>
          <w:i/>
          <w:sz w:val="20"/>
          <w:szCs w:val="20"/>
          <w:lang w:val="en-GB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What other animal species were confirmed having Rift Valley fever?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 Example: Camels, horses.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ab/>
      </w:r>
    </w:p>
    <w:p>
      <w:pPr>
        <w:pStyle w:val="Normal"/>
        <w:ind w:left="720" w:hanging="0"/>
        <w:rPr>
          <w:rFonts w:ascii="Arial" w:hAnsi="Arial" w:eastAsia="Times New Roman" w:cs="Arial"/>
          <w:color w:val="A6A6A6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 xml:space="preserve">For each animal infected in 24c: </w:t>
      </w:r>
      <w:r>
        <w:rPr>
          <w:rFonts w:eastAsia="Times New Roman" w:cs="Arial" w:ascii="Arial" w:hAnsi="Arial"/>
          <w:color w:val="000000"/>
          <w:sz w:val="20"/>
          <w:szCs w:val="20"/>
        </w:rPr>
        <w:t>Approximately how many animals from each species died from Rift Valley fever during the 2010-2011 outbreak that affected your farm?</w:t>
      </w:r>
      <w:r>
        <w:rPr>
          <w:rFonts w:eastAsia="Times New Roman" w:cs="Arial" w:ascii="Arial" w:hAnsi="Arial"/>
          <w:color w:val="A6A6A6"/>
          <w:sz w:val="20"/>
          <w:szCs w:val="20"/>
        </w:rPr>
        <w:t xml:space="preserve">  </w:t>
      </w:r>
      <w:r>
        <w:rPr>
          <w:rFonts w:eastAsia="Times New Roman" w:cs="Arial" w:ascii="Arial" w:hAnsi="Arial"/>
          <w:i/>
          <w:color w:val="A6A6A6"/>
          <w:sz w:val="20"/>
          <w:szCs w:val="20"/>
        </w:rPr>
        <w:t>If none, enter 0.</w:t>
      </w:r>
    </w:p>
    <w:p>
      <w:pPr>
        <w:pStyle w:val="Normal"/>
        <w:ind w:left="720" w:hanging="0"/>
        <w:rPr>
          <w:rFonts w:ascii="Arial" w:hAnsi="Arial" w:eastAsia="Times New Roman" w:cs="Arial"/>
          <w:color w:val="A6A6A6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ab/>
        <w:t xml:space="preserve">Adult </w:t>
      </w:r>
      <w:r>
        <w:rPr>
          <w:rFonts w:cs="Arial" w:ascii="Arial" w:hAnsi="Arial"/>
          <w:bCs/>
          <w:sz w:val="20"/>
          <w:szCs w:val="20"/>
          <w:lang w:val="en-GB"/>
        </w:rPr>
        <w:t>cattle  ______</w:t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sz w:val="20"/>
          <w:szCs w:val="20"/>
        </w:rPr>
        <w:t>Calves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 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Adult sheep ______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Lambs   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Adult goats  ______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Goat kids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Pig        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Buffalo  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Springbok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Blesbok       ______</w:t>
      </w:r>
    </w:p>
    <w:p>
      <w:pPr>
        <w:pStyle w:val="Normal"/>
        <w:ind w:firstLine="720"/>
        <w:rPr/>
      </w:pPr>
      <w:r>
        <w:rPr>
          <w:rFonts w:cs="Arial" w:ascii="Arial" w:hAnsi="Arial"/>
          <w:bCs/>
          <w:sz w:val="20"/>
          <w:szCs w:val="20"/>
          <w:lang w:val="en-GB"/>
        </w:rPr>
        <w:t xml:space="preserve">Kudu    </w:t>
        <w:tab/>
        <w:t xml:space="preserve">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Other          ______</w:t>
      </w:r>
    </w:p>
    <w:p>
      <w:pPr>
        <w:pStyle w:val="Normal"/>
        <w:ind w:left="720" w:hanging="0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>
          <w:rFonts w:ascii="Arial" w:hAnsi="Arial" w:eastAsia="Times New Roman" w:cs="Arial"/>
          <w:color w:val="A6A6A6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 xml:space="preserve">For each animal infected in 24c: </w:t>
      </w:r>
      <w:r>
        <w:rPr>
          <w:rFonts w:eastAsia="Times New Roman" w:cs="Arial" w:ascii="Arial" w:hAnsi="Arial"/>
          <w:color w:val="000000"/>
          <w:sz w:val="20"/>
          <w:szCs w:val="20"/>
        </w:rPr>
        <w:t>Approximately how many animals from each species aborted due to Rift Valley fever during the 2010-2011 outbreak that affected your farm?</w:t>
      </w:r>
      <w:r>
        <w:rPr>
          <w:rFonts w:eastAsia="Times New Roman" w:cs="Arial" w:ascii="Arial" w:hAnsi="Arial"/>
          <w:color w:val="A6A6A6"/>
          <w:sz w:val="20"/>
          <w:szCs w:val="20"/>
        </w:rPr>
        <w:t xml:space="preserve">  </w:t>
      </w:r>
      <w:r>
        <w:rPr>
          <w:rFonts w:eastAsia="Times New Roman" w:cs="Arial" w:ascii="Arial" w:hAnsi="Arial"/>
          <w:i/>
          <w:color w:val="A6A6A6"/>
          <w:sz w:val="20"/>
          <w:szCs w:val="20"/>
        </w:rPr>
        <w:t>If none, enter 0.</w:t>
      </w:r>
    </w:p>
    <w:p>
      <w:pPr>
        <w:pStyle w:val="Normal"/>
        <w:ind w:left="720" w:hanging="0"/>
        <w:rPr>
          <w:rFonts w:ascii="Arial" w:hAnsi="Arial" w:eastAsia="Times New Roman" w:cs="Arial"/>
          <w:color w:val="A6A6A6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ab/>
        <w:t>Cows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</w:t>
        <w:tab/>
        <w:t xml:space="preserve">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Ewes</w:t>
        <w:tab/>
        <w:t xml:space="preserve">       ______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Lambs  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Does</w:t>
        <w:tab/>
        <w:t xml:space="preserve">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Pigs        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Buffalo  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Springbok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Blesbok       ______</w:t>
      </w:r>
    </w:p>
    <w:p>
      <w:pPr>
        <w:pStyle w:val="Normal"/>
        <w:ind w:firstLine="720"/>
        <w:rPr/>
      </w:pPr>
      <w:r>
        <w:rPr>
          <w:rFonts w:cs="Arial" w:ascii="Arial" w:hAnsi="Arial"/>
          <w:bCs/>
          <w:sz w:val="20"/>
          <w:szCs w:val="20"/>
          <w:lang w:val="en-GB"/>
        </w:rPr>
        <w:t xml:space="preserve">Kudu    </w:t>
        <w:tab/>
        <w:t xml:space="preserve">       ______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Other           ______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720"/>
        <w:rPr/>
      </w:pPr>
      <w:r>
        <w:rPr>
          <w:rFonts w:eastAsia="Times New Roman" w:cs="Arial" w:ascii="Arial" w:hAnsi="Arial"/>
          <w:sz w:val="20"/>
          <w:szCs w:val="20"/>
        </w:rPr>
        <w:t>Q24d</w:t>
        <w:tab/>
      </w:r>
      <w:r>
        <w:rPr>
          <w:rFonts w:eastAsia="Times New Roman" w:cs="Arial" w:ascii="Arial" w:hAnsi="Arial"/>
          <w:color w:val="A6A6A6"/>
          <w:sz w:val="20"/>
          <w:szCs w:val="20"/>
        </w:rPr>
        <w:t>If yes to Q24c:</w:t>
      </w:r>
      <w:r>
        <w:rPr>
          <w:rFonts w:eastAsia="Times New Roman" w:cs="Arial" w:ascii="Arial" w:hAnsi="Arial"/>
          <w:sz w:val="20"/>
          <w:szCs w:val="20"/>
        </w:rPr>
        <w:t xml:space="preserve"> When was Rift Valley fever confirmed?</w:t>
      </w:r>
      <w:r>
        <w:rPr>
          <w:rFonts w:eastAsia="Times New Roman" w:cs="Arial" w:ascii="Arial" w:hAnsi="Arial"/>
          <w:i/>
          <w:sz w:val="20"/>
          <w:szCs w:val="20"/>
        </w:rPr>
        <w:t xml:space="preserve"> Enter the month and year.</w:t>
      </w:r>
    </w:p>
    <w:p>
      <w:pPr>
        <w:pStyle w:val="Normal"/>
        <w:ind w:left="720" w:hanging="72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ab/>
        <w:t xml:space="preserve">Enter Date </w:t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ab/>
        <w:t>Month (Enter 1-12)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Year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Q24e </w:t>
        <w:tab/>
        <w:t>Has there been any suspicion of Rift Valley fever on the farm in the past 3 months?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96" w:name="__Fieldmark__398_867494537"/>
      <w:bookmarkStart w:id="797" w:name="__Fieldmark__398_867494537"/>
      <w:bookmarkEnd w:id="79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798" w:name="__Fieldmark__399_867494537"/>
      <w:bookmarkStart w:id="799" w:name="__Fieldmark__399_867494537"/>
      <w:bookmarkEnd w:id="79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Q25</w:t>
        <w:tab/>
        <w:t>Have any animals been vaccinated for brucellosis?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00" w:name="__Fieldmark__400_867494537"/>
      <w:bookmarkStart w:id="801" w:name="__Fieldmark__400_867494537"/>
      <w:bookmarkEnd w:id="80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02" w:name="__Fieldmark__401_867494537"/>
      <w:bookmarkStart w:id="803" w:name="__Fieldmark__401_867494537"/>
      <w:bookmarkEnd w:id="80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ab/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ich animals were vaccinated? </w:t>
      </w:r>
      <w:r>
        <w:rPr>
          <w:rFonts w:eastAsia="Times New Roman" w:cs="Arial" w:ascii="Arial" w:hAnsi="Arial"/>
          <w:i/>
          <w:sz w:val="20"/>
          <w:szCs w:val="20"/>
        </w:rPr>
        <w:t>Select all that apply.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04" w:name="__Fieldmark__402_867494537"/>
      <w:bookmarkStart w:id="805" w:name="__Fieldmark__402_867494537"/>
      <w:bookmarkEnd w:id="80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06" w:name="__Fieldmark__403_867494537"/>
      <w:bookmarkStart w:id="807" w:name="__Fieldmark__403_867494537"/>
      <w:bookmarkEnd w:id="80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08" w:name="__Fieldmark__404_867494537"/>
      <w:bookmarkStart w:id="809" w:name="__Fieldmark__404_867494537"/>
      <w:bookmarkEnd w:id="80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10" w:name="__Fieldmark__405_867494537"/>
      <w:bookmarkStart w:id="811" w:name="__Fieldmark__405_867494537"/>
      <w:bookmarkEnd w:id="81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12" w:name="__Fieldmark__406_867494537"/>
      <w:bookmarkStart w:id="813" w:name="__Fieldmark__406_867494537"/>
      <w:bookmarkEnd w:id="81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14" w:name="__Fieldmark__407_867494537"/>
      <w:bookmarkStart w:id="815" w:name="__Fieldmark__407_867494537"/>
      <w:bookmarkEnd w:id="81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16" w:name="__Fieldmark__408_867494537"/>
      <w:bookmarkStart w:id="817" w:name="__Fieldmark__408_867494537"/>
      <w:bookmarkEnd w:id="81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18" w:name="__Fieldmark__409_867494537"/>
      <w:bookmarkStart w:id="819" w:name="__Fieldmark__409_867494537"/>
      <w:bookmarkEnd w:id="81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20" w:name="__Fieldmark__410_867494537"/>
      <w:bookmarkStart w:id="821" w:name="__Fieldmark__410_867494537"/>
      <w:bookmarkEnd w:id="82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 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at other animals have been vaccinated for brucellosis?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 Example: Camels, horses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en was the most recent vaccine given? </w:t>
      </w:r>
      <w:r>
        <w:rPr>
          <w:rFonts w:eastAsia="Times New Roman" w:cs="Arial" w:ascii="Arial" w:hAnsi="Arial"/>
          <w:i/>
          <w:sz w:val="20"/>
          <w:szCs w:val="20"/>
        </w:rPr>
        <w:t>Enter the month and year.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Enter Date 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Month (Enter 1-12)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Year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at percentage of animals currently on the farm are vaccinated? 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ich vaccine(s) were used? 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22" w:name="__Fieldmark__411_867494537"/>
      <w:bookmarkStart w:id="823" w:name="__Fieldmark__411_867494537"/>
      <w:bookmarkEnd w:id="82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RB51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24" w:name="__Fieldmark__412_867494537"/>
      <w:bookmarkStart w:id="825" w:name="__Fieldmark__412_867494537"/>
      <w:bookmarkEnd w:id="82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19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26" w:name="__Fieldmark__413_867494537"/>
      <w:bookmarkStart w:id="827" w:name="__Fieldmark__413_867494537"/>
      <w:bookmarkEnd w:id="82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RB51 and S19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28" w:name="__Fieldmark__414_867494537"/>
      <w:bookmarkStart w:id="829" w:name="__Fieldmark__414_867494537"/>
      <w:bookmarkEnd w:id="82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ind w:firstLine="720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Please list any other vaccine given.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>Q25a</w:t>
        <w:tab/>
        <w:t>Have any animals been vaccinated for Rift Valley fever?</w:t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30" w:name="__Fieldmark__415_867494537"/>
      <w:bookmarkStart w:id="831" w:name="__Fieldmark__415_867494537"/>
      <w:bookmarkEnd w:id="83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Yes   </w:t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32" w:name="__Fieldmark__416_867494537"/>
      <w:bookmarkStart w:id="833" w:name="__Fieldmark__416_867494537"/>
      <w:bookmarkEnd w:id="83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ich animals were vaccinated? </w:t>
      </w:r>
      <w:r>
        <w:rPr>
          <w:rFonts w:eastAsia="Times New Roman" w:cs="Arial" w:ascii="Arial" w:hAnsi="Arial"/>
          <w:i/>
          <w:sz w:val="20"/>
          <w:szCs w:val="20"/>
        </w:rPr>
        <w:t>Select all that apply.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34" w:name="__Fieldmark__417_867494537"/>
      <w:bookmarkStart w:id="835" w:name="__Fieldmark__417_867494537"/>
      <w:bookmarkEnd w:id="83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attle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36" w:name="__Fieldmark__418_867494537"/>
      <w:bookmarkStart w:id="837" w:name="__Fieldmark__418_867494537"/>
      <w:bookmarkEnd w:id="83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heep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38" w:name="__Fieldmark__419_867494537"/>
      <w:bookmarkStart w:id="839" w:name="__Fieldmark__419_867494537"/>
      <w:bookmarkEnd w:id="83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Goat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40" w:name="__Fieldmark__420_867494537"/>
      <w:bookmarkStart w:id="841" w:name="__Fieldmark__420_867494537"/>
      <w:bookmarkEnd w:id="84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Pi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42" w:name="__Fieldmark__421_867494537"/>
      <w:bookmarkStart w:id="843" w:name="__Fieldmark__421_867494537"/>
      <w:bookmarkEnd w:id="84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uffalo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44" w:name="__Fieldmark__422_867494537"/>
      <w:bookmarkStart w:id="845" w:name="__Fieldmark__422_867494537"/>
      <w:bookmarkEnd w:id="84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pringbok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46" w:name="__Fieldmark__423_867494537"/>
      <w:bookmarkStart w:id="847" w:name="__Fieldmark__423_867494537"/>
      <w:bookmarkEnd w:id="84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Blesbok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48" w:name="__Fieldmark__424_867494537"/>
      <w:bookmarkStart w:id="849" w:name="__Fieldmark__424_867494537"/>
      <w:bookmarkEnd w:id="84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Kudu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50" w:name="__Fieldmark__425_867494537"/>
      <w:bookmarkStart w:id="851" w:name="__Fieldmark__425_867494537"/>
      <w:bookmarkEnd w:id="85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GB"/>
        </w:rPr>
      </w:pPr>
      <w:r>
        <w:rPr>
          <w:rFonts w:eastAsia="Times New Roman" w:cs="Arial" w:ascii="Arial" w:hAnsi="Arial"/>
          <w:bCs/>
          <w:sz w:val="20"/>
          <w:szCs w:val="20"/>
          <w:lang w:val="en-GB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at other animals have been vaccinated for Rift Valley fever?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 Example: Camels, horses.</w:t>
      </w:r>
    </w:p>
    <w:p>
      <w:pPr>
        <w:pStyle w:val="Normal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ind w:left="720" w:hanging="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en was the most recent vaccine given? </w:t>
      </w:r>
      <w:r>
        <w:rPr>
          <w:rFonts w:eastAsia="Times New Roman" w:cs="Arial" w:ascii="Arial" w:hAnsi="Arial"/>
          <w:i/>
          <w:sz w:val="20"/>
          <w:szCs w:val="20"/>
        </w:rPr>
        <w:t>Enter the month and year.</w:t>
      </w:r>
    </w:p>
    <w:p>
      <w:pPr>
        <w:pStyle w:val="Normal"/>
        <w:ind w:left="7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Enter Date 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Month (Enter 1-12)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Year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ab/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at is your protocol for Rift Valley fever vaccination on your farm?</w:t>
      </w:r>
    </w:p>
    <w:p>
      <w:pPr>
        <w:pStyle w:val="Normal"/>
        <w:ind w:firstLine="720"/>
        <w:rPr/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52" w:name="__Fieldmark__426_867494537"/>
      <w:bookmarkStart w:id="853" w:name="__Fieldmark__426_867494537"/>
      <w:bookmarkEnd w:id="85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nce for all young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54" w:name="__Fieldmark__427_867494537"/>
      <w:bookmarkStart w:id="855" w:name="__Fieldmark__427_867494537"/>
      <w:bookmarkEnd w:id="85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Every year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56" w:name="__Fieldmark__428_867494537"/>
      <w:bookmarkStart w:id="857" w:name="__Fieldmark__428_867494537"/>
      <w:bookmarkEnd w:id="85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nly before/during outbreaks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58" w:name="__Fieldmark__429_867494537"/>
      <w:bookmarkStart w:id="859" w:name="__Fieldmark__429_867494537"/>
      <w:bookmarkEnd w:id="85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Never</w:t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ab/>
        <w:tab/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at percentage of animals currently on the farm are vaccinated?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yes:</w:t>
      </w:r>
      <w:r>
        <w:rPr>
          <w:rFonts w:eastAsia="Times New Roman" w:cs="Arial" w:ascii="Arial" w:hAnsi="Arial"/>
          <w:sz w:val="20"/>
          <w:szCs w:val="20"/>
        </w:rPr>
        <w:t xml:space="preserve"> Which vaccine(s) were used? </w:t>
      </w:r>
    </w:p>
    <w:p>
      <w:pPr>
        <w:pStyle w:val="Normal"/>
        <w:ind w:firstLine="720"/>
        <w:rPr>
          <w:rFonts w:ascii="Arial" w:hAnsi="Arial" w:cs="Arial"/>
          <w:bCs/>
          <w:sz w:val="20"/>
          <w:szCs w:val="20"/>
          <w:lang w:val="en-GB"/>
        </w:rPr>
      </w:pP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60" w:name="__Fieldmark__430_867494537"/>
      <w:bookmarkStart w:id="861" w:name="__Fieldmark__430_867494537"/>
      <w:bookmarkEnd w:id="86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Smithburn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62" w:name="__Fieldmark__431_867494537"/>
      <w:bookmarkStart w:id="863" w:name="__Fieldmark__431_867494537"/>
      <w:bookmarkEnd w:id="86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lone 13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64" w:name="__Fieldmark__432_867494537"/>
      <w:bookmarkStart w:id="865" w:name="__Fieldmark__432_867494537"/>
      <w:bookmarkEnd w:id="865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Inactivated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66" w:name="__Fieldmark__433_867494537"/>
      <w:bookmarkStart w:id="867" w:name="__Fieldmark__433_867494537"/>
      <w:bookmarkEnd w:id="867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Clone 13 and inactivated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68" w:name="__Fieldmark__434_867494537"/>
      <w:bookmarkStart w:id="869" w:name="__Fieldmark__434_867494537"/>
      <w:bookmarkEnd w:id="869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modified-live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70" w:name="__Fieldmark__435_867494537"/>
      <w:bookmarkStart w:id="871" w:name="__Fieldmark__435_867494537"/>
      <w:bookmarkEnd w:id="871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Unknown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>
          <w:ffData>
            <w:name w:val="Check15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GB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GB"/>
        </w:rPr>
        <w:fldChar w:fldCharType="separate"/>
      </w:r>
      <w:bookmarkStart w:id="872" w:name="__Fieldmark__436_867494537"/>
      <w:bookmarkStart w:id="873" w:name="__Fieldmark__436_867494537"/>
      <w:bookmarkEnd w:id="873"/>
      <w:r>
        <w:rPr>
          <w:rFonts w:cs="Arial" w:ascii="Arial" w:hAnsi="Arial"/>
          <w:bCs/>
          <w:sz w:val="20"/>
          <w:szCs w:val="20"/>
          <w:lang w:val="en-GB"/>
        </w:rPr>
      </w:r>
      <w:r>
        <w:rPr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 xml:space="preserve"> Other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A6A6A6"/>
          <w:sz w:val="20"/>
          <w:szCs w:val="20"/>
        </w:rPr>
        <w:t>If other:</w:t>
      </w:r>
      <w:r>
        <w:rPr>
          <w:rFonts w:eastAsia="Times New Roman" w:cs="Arial" w:ascii="Arial" w:hAnsi="Arial"/>
          <w:sz w:val="20"/>
          <w:szCs w:val="20"/>
        </w:rPr>
        <w:t xml:space="preserve"> Please list any other vaccine given. </w:t>
      </w:r>
      <w:r>
        <w:rPr>
          <w:rFonts w:eastAsia="Times New Roman" w:cs="Arial" w:ascii="Arial" w:hAnsi="Arial"/>
          <w:i/>
          <w:sz w:val="20"/>
          <w:szCs w:val="20"/>
        </w:rPr>
        <w:t>Please separate answers with commas.</w:t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20"/>
          <w:szCs w:val="20"/>
        </w:rPr>
      </w:pPr>
      <w:r>
        <w:rPr>
          <w:rFonts w:eastAsia="Times New Roman" w:cs="Arial" w:ascii="Arial" w:hAnsi="Arial"/>
          <w:i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eastAsia="Arial" w:cs="Arial" w:ascii="Arial" w:hAnsi="Arial"/>
          <w:b/>
          <w:sz w:val="20"/>
          <w:szCs w:val="20"/>
        </w:rPr>
        <w:t>You have successfully completed the survey! Thank you for your participation!</w:t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>Please hand your device back to the administrator</w:t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>Attention Survey Administrators: Please add any notes here</w:t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284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S Mincho">
    <w:altName w:val="Yu Gothic UI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1080"/>
      <w:gridCol w:w="9720"/>
    </w:tblGrid>
    <w:tr>
      <w:trPr/>
      <w:tc>
        <w:tcPr>
          <w:tcW w:w="1080" w:type="dxa"/>
          <w:tcBorders>
            <w:top w:val="single" w:sz="4" w:space="0" w:color="943634"/>
          </w:tcBorders>
          <w:shd w:fill="92D050" w:val="clear"/>
        </w:tcPr>
        <w:p>
          <w:pPr>
            <w:pStyle w:val="Footer"/>
            <w:tabs>
              <w:tab w:val="clear" w:pos="720"/>
              <w:tab w:val="center" w:pos="395" w:leader="none"/>
              <w:tab w:val="right" w:pos="790" w:leader="none"/>
            </w:tabs>
            <w:rPr>
              <w:b/>
              <w:b/>
              <w:color w:val="FFFFFF"/>
            </w:rPr>
          </w:pPr>
          <w:r>
            <w:rPr/>
            <w:tab/>
            <w:tab/>
          </w: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22</w:t>
          </w:r>
          <w:r>
            <w:rPr/>
            <w:fldChar w:fldCharType="end"/>
          </w:r>
        </w:p>
      </w:tc>
      <w:tc>
        <w:tcPr>
          <w:tcW w:w="9720" w:type="dxa"/>
          <w:tcBorders>
            <w:top w:val="single" w:sz="4" w:space="0" w:color="000000"/>
          </w:tcBorders>
        </w:tcPr>
        <w:p>
          <w:pPr>
            <w:pStyle w:val="Footer"/>
            <w:rPr/>
          </w:pPr>
          <w:r>
            <w:rPr>
              <w:rFonts w:cs="Arial" w:ascii="Arial" w:hAnsi="Arial"/>
              <w:sz w:val="20"/>
              <w:szCs w:val="20"/>
              <w:lang w:val="en-ZA"/>
            </w:rPr>
            <w:t>PRIVATE FARMER QUESTIONS (04-26-17)</w:t>
          </w:r>
          <w:r>
            <w:rPr>
              <w:rFonts w:cs="Arial" w:ascii="Arial" w:hAnsi="Arial"/>
              <w:sz w:val="20"/>
              <w:szCs w:val="20"/>
            </w:rPr>
            <w:t xml:space="preserve">| </w:t>
          </w:r>
          <w:r>
            <w:rPr>
              <w:rFonts w:cs="Arial" w:ascii="Arial" w:hAnsi="Arial"/>
              <w:vanish/>
              <w:sz w:val="20"/>
              <w:szCs w:val="20"/>
              <w:highlight w:val="yellow"/>
            </w:rPr>
            <w:t>&lt;</w:t>
          </w:r>
          <w:r>
            <w:rPr>
              <w:rFonts w:cs="Arial" w:ascii="Arial" w:hAnsi="Arial"/>
              <w:sz w:val="20"/>
              <w:szCs w:val="20"/>
              <w:lang w:val="en-ZA"/>
            </w:rPr>
            <w:t>RIFT VALLEY FEVER AND BRUCELLOSIS SURVEY</w:t>
          </w:r>
        </w:p>
      </w:tc>
    </w:tr>
  </w:tbl>
  <w:p>
    <w:pPr>
      <w:pStyle w:val="Footer"/>
      <w:ind w:right="360" w:hanging="0"/>
      <w:rPr>
        <w:lang w:val="en-ZA"/>
      </w:rPr>
    </w:pPr>
    <w:r>
      <w:rPr>
        <w:lang w:val="en-Z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986" w:leader="none"/>
        <w:tab w:val="right" w:pos="9972" w:leader="none"/>
      </w:tabs>
      <w:rPr/>
    </w:pPr>
    <w:r>
      <w:rPr>
        <w:rFonts w:cs="Century Gothic" w:ascii="Arial" w:hAnsi="Arial"/>
        <w:b/>
        <w:bCs/>
        <w:color w:val="92D050"/>
        <w:lang w:val="en-GB"/>
      </w:rPr>
      <w:t xml:space="preserve">Farmer Survey: </w:t>
    </w:r>
    <w:r>
      <w:rPr>
        <w:rFonts w:cs="Century Gothic" w:ascii="Arial" w:hAnsi="Arial"/>
        <w:b/>
        <w:bCs/>
        <w:lang w:val="en-GB"/>
      </w:rPr>
      <w:tab/>
    </w:r>
    <w:r>
      <w:rPr>
        <w:rFonts w:cs="Century Gothic" w:ascii="Arial" w:hAnsi="Arial"/>
        <w:b/>
        <w:bCs/>
        <w:vanish/>
        <w:color w:val="92D050"/>
        <w:highlight w:val="yellow"/>
        <w:lang w:val="en-GB"/>
      </w:rPr>
      <w:t>&lt;</w:t>
    </w:r>
    <w:r>
      <w:rPr>
        <w:rFonts w:cs="Century Gothic" w:ascii="Arial" w:hAnsi="Arial"/>
        <w:b/>
        <w:bCs/>
        <w:color w:val="92D050"/>
        <w:lang w:val="en-GB"/>
      </w:rPr>
      <w:t>Towards a better understanding of</w:t>
    </w:r>
  </w:p>
  <w:p>
    <w:pPr>
      <w:pStyle w:val="Header"/>
      <w:tabs>
        <w:tab w:val="clear" w:pos="720"/>
        <w:tab w:val="center" w:pos="4986" w:leader="none"/>
        <w:tab w:val="right" w:pos="9972" w:leader="none"/>
      </w:tabs>
      <w:rPr/>
    </w:pPr>
    <w:r>
      <w:rPr>
        <w:rFonts w:cs="Century Gothic" w:ascii="Arial" w:hAnsi="Arial"/>
        <w:b/>
        <w:bCs/>
        <w:lang w:val="en-GB"/>
      </w:rPr>
      <w:tab/>
    </w:r>
    <w:r>
      <w:rPr>
        <w:rFonts w:cs="Century Gothic" w:ascii="Arial" w:hAnsi="Arial"/>
        <w:b/>
        <w:bCs/>
        <w:vanish/>
        <w:color w:val="92D050"/>
        <w:highlight w:val="yellow"/>
        <w:lang w:val="en-GB"/>
      </w:rPr>
      <w:t>&lt;</w:t>
    </w:r>
    <w:r>
      <w:rPr>
        <w:rFonts w:cs="Century Gothic" w:ascii="Arial" w:hAnsi="Arial"/>
        <w:b/>
        <w:bCs/>
        <w:color w:val="92D050"/>
        <w:lang w:val="en-GB"/>
      </w:rPr>
      <w:t>Rift Valley Fever and Brucellosis Epidemiology</w:t>
    </w:r>
    <w:r>
      <w:rPr>
        <w:rFonts w:cs="Century Gothic" w:ascii="Arial" w:hAnsi="Arial"/>
        <w:b/>
        <w:bCs/>
        <w:vanish/>
        <w:color w:val="92D050"/>
        <w:highlight w:val="yellow"/>
        <w:lang w:val="en-GB"/>
      </w:rPr>
      <w:t>&gt;</w:t>
    </w:r>
    <w:r>
      <w:rPr>
        <w:rFonts w:cs="Century Gothic" w:ascii="Arial" w:hAnsi="Arial"/>
        <w:b/>
        <w:bCs/>
        <w:color w:val="92D050"/>
        <w:lang w:val="en-GB"/>
      </w:rPr>
      <w:t xml:space="preserve"> in South Africa</w:t>
    </w:r>
  </w:p>
</w:hdr>
</file>

<file path=word/settings.xml><?xml version="1.0" encoding="utf-8"?>
<w:settings xmlns:w="http://schemas.openxmlformats.org/wordprocessingml/2006/main">
  <w:zoom w:percent="100"/>
  <w:displayBackgroundShape/>
  <w:trackRevisions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MS Mincho;Yu Gothic UI" w:cs="Century Gothic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MS Mincho;Yu Gothic U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Arial" w:hAnsi="Arial" w:cs="Arial"/>
      <w:sz w:val="22"/>
      <w:szCs w:val="2"/>
      <w:lang w:val="en-US"/>
    </w:rPr>
  </w:style>
  <w:style w:type="character" w:styleId="DocumentMapChar">
    <w:name w:val="Document Map Char"/>
    <w:qFormat/>
    <w:rPr>
      <w:sz w:val="2"/>
      <w:szCs w:val="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Arial" w:hAnsi="Arial" w:cs="Arial"/>
      <w:sz w:val="22"/>
      <w:szCs w:val="2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szCs w:val="2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12:17:00Z</dcterms:created>
  <dc:creator>Brett Archer</dc:creator>
  <dc:description/>
  <cp:keywords/>
  <dc:language>en-US</dc:language>
  <cp:lastModifiedBy>Veerle Msimang</cp:lastModifiedBy>
  <cp:lastPrinted>2015-08-27T16:31:00Z</cp:lastPrinted>
  <dcterms:modified xsi:type="dcterms:W3CDTF">2021-02-24T12:17:00Z</dcterms:modified>
  <cp:revision>2</cp:revision>
  <dc:subject/>
  <dc:title>2012/2014: Human Serosurvey Rift Valley Kruger National park, SANPARKS, South Africa</dc:title>
</cp:coreProperties>
</file>